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0F09" w:rsidRPr="00036176" w:rsidRDefault="00350F09" w:rsidP="00350F09">
      <w:pPr>
        <w:jc w:val="center"/>
        <w:rPr>
          <w:sz w:val="18"/>
          <w:szCs w:val="18"/>
        </w:rPr>
      </w:pPr>
      <w:bookmarkStart w:id="0" w:name="_GoBack"/>
      <w:bookmarkEnd w:id="0"/>
      <w:r>
        <w:rPr>
          <w:noProof/>
          <w:sz w:val="18"/>
          <w:szCs w:val="18"/>
        </w:rPr>
        <w:drawing>
          <wp:inline distT="0" distB="0" distL="0" distR="0" wp14:anchorId="1F8D0E46" wp14:editId="01695346">
            <wp:extent cx="3626820" cy="499221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6820" cy="4992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0F09" w:rsidRPr="00036176" w:rsidRDefault="00350F09" w:rsidP="00350F09">
      <w:pPr>
        <w:spacing w:line="276" w:lineRule="auto"/>
      </w:pPr>
      <w:r w:rsidRPr="00013B50">
        <w:rPr>
          <w:b/>
          <w:color w:val="0000FF"/>
          <w:szCs w:val="21"/>
        </w:rPr>
        <w:t xml:space="preserve">Supplemental </w:t>
      </w:r>
      <w:r w:rsidRPr="00013B50">
        <w:rPr>
          <w:rFonts w:cstheme="minorHAnsi"/>
          <w:b/>
          <w:color w:val="0000FF"/>
          <w:szCs w:val="21"/>
        </w:rPr>
        <w:t>Fig</w:t>
      </w:r>
      <w:r w:rsidR="00F719EE" w:rsidRPr="00013B50">
        <w:rPr>
          <w:rFonts w:cstheme="minorHAnsi"/>
          <w:b/>
          <w:color w:val="0000FF"/>
          <w:szCs w:val="21"/>
        </w:rPr>
        <w:t>.</w:t>
      </w:r>
      <w:r w:rsidRPr="00013B50">
        <w:rPr>
          <w:rFonts w:cstheme="minorHAnsi"/>
          <w:b/>
          <w:color w:val="0000FF"/>
          <w:szCs w:val="21"/>
        </w:rPr>
        <w:t xml:space="preserve"> 2</w:t>
      </w:r>
      <w:r w:rsidRPr="00F719EE">
        <w:rPr>
          <w:rFonts w:cstheme="minorHAnsi"/>
          <w:b/>
          <w:color w:val="0000FF"/>
          <w:szCs w:val="21"/>
        </w:rPr>
        <w:t xml:space="preserve"> </w:t>
      </w:r>
      <w:r w:rsidRPr="00F719EE">
        <w:rPr>
          <w:rFonts w:cstheme="minorHAnsi"/>
          <w:b/>
          <w:color w:val="000000" w:themeColor="text1"/>
          <w:szCs w:val="21"/>
        </w:rPr>
        <w:t>Selection of positive clones after MAPPIT screening</w:t>
      </w:r>
      <w:r w:rsidRPr="00350F09">
        <w:rPr>
          <w:rFonts w:cstheme="minorHAnsi"/>
          <w:color w:val="000000" w:themeColor="text1"/>
          <w:szCs w:val="21"/>
        </w:rPr>
        <w:t>.</w:t>
      </w:r>
      <w:r>
        <w:rPr>
          <w:rFonts w:cstheme="minorHAnsi"/>
          <w:color w:val="000000" w:themeColor="text1"/>
          <w:szCs w:val="21"/>
        </w:rPr>
        <w:t xml:space="preserve"> </w:t>
      </w:r>
      <w:r w:rsidRPr="001434B3">
        <w:rPr>
          <w:rFonts w:cstheme="minorHAnsi"/>
          <w:b/>
          <w:sz w:val="18"/>
          <w:szCs w:val="18"/>
          <w:u w:color="FA5050"/>
        </w:rPr>
        <w:t>a</w:t>
      </w:r>
      <w:r w:rsidRPr="00707DCA">
        <w:rPr>
          <w:rFonts w:cstheme="minorHAnsi"/>
          <w:sz w:val="18"/>
          <w:szCs w:val="18"/>
        </w:rPr>
        <w:t>,</w:t>
      </w:r>
      <w:r w:rsidRPr="006B16DA">
        <w:rPr>
          <w:rFonts w:cstheme="minorHAnsi"/>
          <w:sz w:val="18"/>
          <w:szCs w:val="18"/>
        </w:rPr>
        <w:t xml:space="preserve"> Reprehensive microscope imaging of cell clones </w:t>
      </w:r>
      <w:r w:rsidR="00F66B8E">
        <w:rPr>
          <w:rFonts w:cstheme="minorHAnsi"/>
          <w:sz w:val="18"/>
          <w:szCs w:val="18"/>
        </w:rPr>
        <w:t xml:space="preserve">that </w:t>
      </w:r>
      <w:r w:rsidRPr="006B16DA">
        <w:rPr>
          <w:rFonts w:cstheme="minorHAnsi"/>
          <w:sz w:val="18"/>
          <w:szCs w:val="18"/>
        </w:rPr>
        <w:t xml:space="preserve">survived under </w:t>
      </w:r>
      <w:r w:rsidRPr="001434B3">
        <w:rPr>
          <w:rFonts w:cstheme="minorHAnsi"/>
          <w:sz w:val="18"/>
          <w:szCs w:val="18"/>
          <w:u w:color="FA5050"/>
        </w:rPr>
        <w:t>puro</w:t>
      </w:r>
      <w:r w:rsidRPr="006B16DA">
        <w:rPr>
          <w:rFonts w:cstheme="minorHAnsi"/>
          <w:sz w:val="18"/>
          <w:szCs w:val="18"/>
        </w:rPr>
        <w:t xml:space="preserve"> (1ug/mL) and Epo (5ng/mL) selection. 1-4: treatment for 1-4 weeks, respectively. </w:t>
      </w:r>
      <w:r w:rsidRPr="001434B3">
        <w:rPr>
          <w:rFonts w:cstheme="minorHAnsi"/>
          <w:b/>
          <w:sz w:val="18"/>
          <w:szCs w:val="18"/>
          <w:u w:color="FA5050"/>
        </w:rPr>
        <w:t>b</w:t>
      </w:r>
      <w:r w:rsidRPr="00707DCA">
        <w:rPr>
          <w:rFonts w:cstheme="minorHAnsi"/>
          <w:sz w:val="18"/>
          <w:szCs w:val="18"/>
        </w:rPr>
        <w:t>,</w:t>
      </w:r>
      <w:r w:rsidRPr="006B16DA">
        <w:rPr>
          <w:rFonts w:cstheme="minorHAnsi"/>
          <w:sz w:val="18"/>
          <w:szCs w:val="18"/>
        </w:rPr>
        <w:t xml:space="preserve"> Agarose electrophoresis analysis of PCR-amplified products from screened clones. The candidate gene contained in surviv</w:t>
      </w:r>
      <w:r w:rsidR="00F66B8E">
        <w:rPr>
          <w:rFonts w:cstheme="minorHAnsi"/>
          <w:sz w:val="18"/>
          <w:szCs w:val="18"/>
        </w:rPr>
        <w:t xml:space="preserve">ing </w:t>
      </w:r>
      <w:r w:rsidRPr="006B16DA">
        <w:rPr>
          <w:rFonts w:cstheme="minorHAnsi"/>
          <w:sz w:val="18"/>
          <w:szCs w:val="18"/>
        </w:rPr>
        <w:t xml:space="preserve">clones was amplified by PCR using primers as listed in Tab S1. M: DL2000 DNA marker; 1-18: 18 random-selected cell </w:t>
      </w:r>
      <w:r w:rsidRPr="001434B3">
        <w:rPr>
          <w:rFonts w:cstheme="minorHAnsi"/>
          <w:sz w:val="18"/>
          <w:szCs w:val="18"/>
          <w:u w:color="FA5050"/>
        </w:rPr>
        <w:t>clones</w:t>
      </w:r>
      <w:r w:rsidRPr="006B16DA">
        <w:rPr>
          <w:rFonts w:cstheme="minorHAnsi"/>
          <w:sz w:val="18"/>
          <w:szCs w:val="18"/>
        </w:rPr>
        <w:t xml:space="preserve">.19: recombinant pBG1-cccdB plasmid, positive control. </w:t>
      </w:r>
      <w:r w:rsidRPr="001434B3">
        <w:rPr>
          <w:rFonts w:cstheme="minorHAnsi"/>
          <w:b/>
          <w:sz w:val="18"/>
          <w:szCs w:val="18"/>
          <w:u w:color="FA5050"/>
        </w:rPr>
        <w:t>c</w:t>
      </w:r>
      <w:r w:rsidRPr="00707DCA">
        <w:rPr>
          <w:rFonts w:cstheme="minorHAnsi"/>
          <w:sz w:val="18"/>
          <w:szCs w:val="18"/>
        </w:rPr>
        <w:t>,</w:t>
      </w:r>
      <w:r w:rsidRPr="006B16DA">
        <w:rPr>
          <w:rFonts w:cstheme="minorHAnsi"/>
          <w:sz w:val="18"/>
          <w:szCs w:val="18"/>
        </w:rPr>
        <w:t xml:space="preserve"> Agarose electrophoresis analysis of recombinant plasmids with/without enzyme digestion. M: DL2000 DNA marker; 1, 4: pSEL1/CD147IP; 2, 5: pSEL1/CD147EP; 3, 6: pMG1/YIPF2; 1, 2: Sal1+Not1 double-digestion; 3: XhoI+XbaI double-digestion.</w:t>
      </w:r>
    </w:p>
    <w:sectPr w:rsidR="00350F09" w:rsidRPr="00036176" w:rsidSect="002338DC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0305" w:rsidRDefault="001F0305" w:rsidP="00B965C8">
      <w:r>
        <w:separator/>
      </w:r>
    </w:p>
  </w:endnote>
  <w:endnote w:type="continuationSeparator" w:id="0">
    <w:p w:rsidR="001F0305" w:rsidRDefault="001F0305" w:rsidP="00B96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7170820"/>
      <w:docPartObj>
        <w:docPartGallery w:val="Page Numbers (Bottom of Page)"/>
        <w:docPartUnique/>
      </w:docPartObj>
    </w:sdtPr>
    <w:sdtEndPr/>
    <w:sdtContent>
      <w:sdt>
        <w:sdtPr>
          <w:id w:val="138313624"/>
          <w:docPartObj>
            <w:docPartGallery w:val="Page Numbers (Top of Page)"/>
            <w:docPartUnique/>
          </w:docPartObj>
        </w:sdtPr>
        <w:sdtEndPr/>
        <w:sdtContent>
          <w:p w:rsidR="005F03EF" w:rsidRDefault="005F03EF">
            <w:pPr>
              <w:pStyle w:val="a4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B31DD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B31DD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5F03EF" w:rsidRDefault="005F03E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0305" w:rsidRDefault="001F0305" w:rsidP="00B965C8">
      <w:r>
        <w:separator/>
      </w:r>
    </w:p>
  </w:footnote>
  <w:footnote w:type="continuationSeparator" w:id="0">
    <w:p w:rsidR="001F0305" w:rsidRDefault="001F0305" w:rsidP="00B965C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dward Mignot">
    <w15:presenceInfo w15:providerId="None" w15:userId="Edward Migno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8&lt;/FontSize&gt;&lt;ReflistTitle&gt;&lt;/ReflistTitle&gt;&lt;StartingRefnum&gt;1&lt;/StartingRefnum&gt;&lt;FirstLineIndent&gt;0&lt;/FirstLineIndent&gt;&lt;HangingIndent&gt;42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wtetsz4zvswnexs0oxvp95svewx22wp55p&quot;&gt;YIPF2 Rab-GDF CD147&lt;record-ids&gt;&lt;item&gt;6&lt;/item&gt;&lt;item&gt;17&lt;/item&gt;&lt;item&gt;18&lt;/item&gt;&lt;item&gt;19&lt;/item&gt;&lt;item&gt;32&lt;/item&gt;&lt;item&gt;33&lt;/item&gt;&lt;item&gt;39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25020F"/>
    <w:rsid w:val="00000693"/>
    <w:rsid w:val="000013B9"/>
    <w:rsid w:val="00001A18"/>
    <w:rsid w:val="00002783"/>
    <w:rsid w:val="00002AD9"/>
    <w:rsid w:val="00002B6C"/>
    <w:rsid w:val="00002FDC"/>
    <w:rsid w:val="00003274"/>
    <w:rsid w:val="0000339D"/>
    <w:rsid w:val="000034B4"/>
    <w:rsid w:val="0000364B"/>
    <w:rsid w:val="000037CF"/>
    <w:rsid w:val="00003A50"/>
    <w:rsid w:val="00003E2E"/>
    <w:rsid w:val="00004670"/>
    <w:rsid w:val="000047B2"/>
    <w:rsid w:val="00005176"/>
    <w:rsid w:val="00005897"/>
    <w:rsid w:val="0000595B"/>
    <w:rsid w:val="0000608D"/>
    <w:rsid w:val="0000627D"/>
    <w:rsid w:val="000065A9"/>
    <w:rsid w:val="000072FC"/>
    <w:rsid w:val="000074AD"/>
    <w:rsid w:val="000078C8"/>
    <w:rsid w:val="000102DE"/>
    <w:rsid w:val="00010AA9"/>
    <w:rsid w:val="00010F97"/>
    <w:rsid w:val="000111D4"/>
    <w:rsid w:val="00011516"/>
    <w:rsid w:val="00011EE7"/>
    <w:rsid w:val="000122F3"/>
    <w:rsid w:val="00012D90"/>
    <w:rsid w:val="00012DDD"/>
    <w:rsid w:val="000131AB"/>
    <w:rsid w:val="000133C7"/>
    <w:rsid w:val="00013B50"/>
    <w:rsid w:val="000140F9"/>
    <w:rsid w:val="000142CF"/>
    <w:rsid w:val="00014A3F"/>
    <w:rsid w:val="0001500D"/>
    <w:rsid w:val="00015515"/>
    <w:rsid w:val="00015A0D"/>
    <w:rsid w:val="00015FA3"/>
    <w:rsid w:val="0001609C"/>
    <w:rsid w:val="00016211"/>
    <w:rsid w:val="00016F96"/>
    <w:rsid w:val="0001707B"/>
    <w:rsid w:val="00017151"/>
    <w:rsid w:val="00017D81"/>
    <w:rsid w:val="00017F29"/>
    <w:rsid w:val="00020349"/>
    <w:rsid w:val="00020460"/>
    <w:rsid w:val="000206E4"/>
    <w:rsid w:val="000209E1"/>
    <w:rsid w:val="00022094"/>
    <w:rsid w:val="00022DDB"/>
    <w:rsid w:val="00022F4D"/>
    <w:rsid w:val="00022FF4"/>
    <w:rsid w:val="00023496"/>
    <w:rsid w:val="00023508"/>
    <w:rsid w:val="00023C58"/>
    <w:rsid w:val="00024606"/>
    <w:rsid w:val="00024ACC"/>
    <w:rsid w:val="000254B9"/>
    <w:rsid w:val="000255C9"/>
    <w:rsid w:val="00025650"/>
    <w:rsid w:val="0002576E"/>
    <w:rsid w:val="000269E2"/>
    <w:rsid w:val="00026A0B"/>
    <w:rsid w:val="00026A81"/>
    <w:rsid w:val="00026D9E"/>
    <w:rsid w:val="000274D1"/>
    <w:rsid w:val="0002751B"/>
    <w:rsid w:val="000275FE"/>
    <w:rsid w:val="00027715"/>
    <w:rsid w:val="0002774B"/>
    <w:rsid w:val="00027C2D"/>
    <w:rsid w:val="00030417"/>
    <w:rsid w:val="0003064B"/>
    <w:rsid w:val="00030E14"/>
    <w:rsid w:val="00030E6A"/>
    <w:rsid w:val="0003110A"/>
    <w:rsid w:val="00031354"/>
    <w:rsid w:val="000319FF"/>
    <w:rsid w:val="00031EE4"/>
    <w:rsid w:val="000322A3"/>
    <w:rsid w:val="00032833"/>
    <w:rsid w:val="00033A9C"/>
    <w:rsid w:val="00033AE6"/>
    <w:rsid w:val="00033C5D"/>
    <w:rsid w:val="00033DA5"/>
    <w:rsid w:val="00033F8E"/>
    <w:rsid w:val="00033FFD"/>
    <w:rsid w:val="00034A47"/>
    <w:rsid w:val="00035004"/>
    <w:rsid w:val="0003544E"/>
    <w:rsid w:val="000354B2"/>
    <w:rsid w:val="000356FE"/>
    <w:rsid w:val="000357DA"/>
    <w:rsid w:val="00035AD6"/>
    <w:rsid w:val="00035D6C"/>
    <w:rsid w:val="0003627C"/>
    <w:rsid w:val="0003668F"/>
    <w:rsid w:val="00036CD6"/>
    <w:rsid w:val="00036EA9"/>
    <w:rsid w:val="000371BD"/>
    <w:rsid w:val="00037C6C"/>
    <w:rsid w:val="0004047F"/>
    <w:rsid w:val="00040603"/>
    <w:rsid w:val="0004074C"/>
    <w:rsid w:val="000408B4"/>
    <w:rsid w:val="00042115"/>
    <w:rsid w:val="00042EBD"/>
    <w:rsid w:val="00043054"/>
    <w:rsid w:val="000430E1"/>
    <w:rsid w:val="000433EB"/>
    <w:rsid w:val="00043683"/>
    <w:rsid w:val="00043E99"/>
    <w:rsid w:val="0004438E"/>
    <w:rsid w:val="00044BB3"/>
    <w:rsid w:val="00044D92"/>
    <w:rsid w:val="00045288"/>
    <w:rsid w:val="000455E6"/>
    <w:rsid w:val="00045EE1"/>
    <w:rsid w:val="00046456"/>
    <w:rsid w:val="0004646E"/>
    <w:rsid w:val="00046B28"/>
    <w:rsid w:val="00047500"/>
    <w:rsid w:val="000475DC"/>
    <w:rsid w:val="0004792E"/>
    <w:rsid w:val="00047B98"/>
    <w:rsid w:val="00047C8E"/>
    <w:rsid w:val="00047DC7"/>
    <w:rsid w:val="00047F5F"/>
    <w:rsid w:val="000503CE"/>
    <w:rsid w:val="00050D17"/>
    <w:rsid w:val="000518A0"/>
    <w:rsid w:val="00051EC7"/>
    <w:rsid w:val="000520BF"/>
    <w:rsid w:val="000520EA"/>
    <w:rsid w:val="00052553"/>
    <w:rsid w:val="000525A6"/>
    <w:rsid w:val="0005281F"/>
    <w:rsid w:val="00052961"/>
    <w:rsid w:val="00052CEF"/>
    <w:rsid w:val="00052E6A"/>
    <w:rsid w:val="00053075"/>
    <w:rsid w:val="00053137"/>
    <w:rsid w:val="000531BF"/>
    <w:rsid w:val="00053201"/>
    <w:rsid w:val="0005379E"/>
    <w:rsid w:val="000538DF"/>
    <w:rsid w:val="000538F3"/>
    <w:rsid w:val="000541C9"/>
    <w:rsid w:val="00054FE1"/>
    <w:rsid w:val="00055591"/>
    <w:rsid w:val="000556B0"/>
    <w:rsid w:val="000558D2"/>
    <w:rsid w:val="00055C00"/>
    <w:rsid w:val="000560D3"/>
    <w:rsid w:val="000562AB"/>
    <w:rsid w:val="00056489"/>
    <w:rsid w:val="00056580"/>
    <w:rsid w:val="000574AC"/>
    <w:rsid w:val="00057750"/>
    <w:rsid w:val="00057C40"/>
    <w:rsid w:val="00057E16"/>
    <w:rsid w:val="000600EE"/>
    <w:rsid w:val="00060126"/>
    <w:rsid w:val="000601F1"/>
    <w:rsid w:val="000606DD"/>
    <w:rsid w:val="00060830"/>
    <w:rsid w:val="00060D96"/>
    <w:rsid w:val="000611CF"/>
    <w:rsid w:val="00061D59"/>
    <w:rsid w:val="00061DBF"/>
    <w:rsid w:val="00062441"/>
    <w:rsid w:val="0006302E"/>
    <w:rsid w:val="0006327F"/>
    <w:rsid w:val="000635A4"/>
    <w:rsid w:val="0006370C"/>
    <w:rsid w:val="000637DC"/>
    <w:rsid w:val="00063B1F"/>
    <w:rsid w:val="00063C03"/>
    <w:rsid w:val="00063D12"/>
    <w:rsid w:val="00063FF5"/>
    <w:rsid w:val="000646B4"/>
    <w:rsid w:val="0006476B"/>
    <w:rsid w:val="000654DA"/>
    <w:rsid w:val="00066478"/>
    <w:rsid w:val="000665AC"/>
    <w:rsid w:val="00066813"/>
    <w:rsid w:val="00066855"/>
    <w:rsid w:val="00066AFF"/>
    <w:rsid w:val="00066C71"/>
    <w:rsid w:val="00066E7C"/>
    <w:rsid w:val="00066F01"/>
    <w:rsid w:val="00067076"/>
    <w:rsid w:val="0006713E"/>
    <w:rsid w:val="00067281"/>
    <w:rsid w:val="0006744D"/>
    <w:rsid w:val="00067766"/>
    <w:rsid w:val="00067914"/>
    <w:rsid w:val="00067D1B"/>
    <w:rsid w:val="00067FAA"/>
    <w:rsid w:val="0007066C"/>
    <w:rsid w:val="00070963"/>
    <w:rsid w:val="000709A9"/>
    <w:rsid w:val="00070D26"/>
    <w:rsid w:val="000711B3"/>
    <w:rsid w:val="00071559"/>
    <w:rsid w:val="000717F2"/>
    <w:rsid w:val="00071940"/>
    <w:rsid w:val="00071C1A"/>
    <w:rsid w:val="000722A6"/>
    <w:rsid w:val="000724BB"/>
    <w:rsid w:val="00072C57"/>
    <w:rsid w:val="0007310E"/>
    <w:rsid w:val="000731F4"/>
    <w:rsid w:val="0007335D"/>
    <w:rsid w:val="00073417"/>
    <w:rsid w:val="00074A4A"/>
    <w:rsid w:val="00074D4A"/>
    <w:rsid w:val="000759FB"/>
    <w:rsid w:val="0007602D"/>
    <w:rsid w:val="00076037"/>
    <w:rsid w:val="000763F4"/>
    <w:rsid w:val="00076F82"/>
    <w:rsid w:val="00076FC6"/>
    <w:rsid w:val="000772FA"/>
    <w:rsid w:val="00077336"/>
    <w:rsid w:val="00077A81"/>
    <w:rsid w:val="0008061C"/>
    <w:rsid w:val="000808B4"/>
    <w:rsid w:val="0008107B"/>
    <w:rsid w:val="00081094"/>
    <w:rsid w:val="000816FD"/>
    <w:rsid w:val="000821E2"/>
    <w:rsid w:val="00082C2C"/>
    <w:rsid w:val="00082FEF"/>
    <w:rsid w:val="0008366B"/>
    <w:rsid w:val="00083700"/>
    <w:rsid w:val="000839AE"/>
    <w:rsid w:val="00083BC1"/>
    <w:rsid w:val="00083EE1"/>
    <w:rsid w:val="000843CF"/>
    <w:rsid w:val="00084727"/>
    <w:rsid w:val="00084FFA"/>
    <w:rsid w:val="0008543B"/>
    <w:rsid w:val="00085523"/>
    <w:rsid w:val="00086049"/>
    <w:rsid w:val="0008635E"/>
    <w:rsid w:val="00086552"/>
    <w:rsid w:val="00086764"/>
    <w:rsid w:val="00086967"/>
    <w:rsid w:val="00086C38"/>
    <w:rsid w:val="00086E99"/>
    <w:rsid w:val="000873AF"/>
    <w:rsid w:val="0008776D"/>
    <w:rsid w:val="0008776F"/>
    <w:rsid w:val="00087D2F"/>
    <w:rsid w:val="0009001F"/>
    <w:rsid w:val="00090CB7"/>
    <w:rsid w:val="0009182B"/>
    <w:rsid w:val="0009196B"/>
    <w:rsid w:val="00091BEB"/>
    <w:rsid w:val="00091DE8"/>
    <w:rsid w:val="00092282"/>
    <w:rsid w:val="000926AB"/>
    <w:rsid w:val="000929F1"/>
    <w:rsid w:val="00092E5A"/>
    <w:rsid w:val="00092F56"/>
    <w:rsid w:val="000931DA"/>
    <w:rsid w:val="000936A6"/>
    <w:rsid w:val="000938E4"/>
    <w:rsid w:val="00093C3A"/>
    <w:rsid w:val="000943DC"/>
    <w:rsid w:val="00094550"/>
    <w:rsid w:val="00094ED5"/>
    <w:rsid w:val="0009538A"/>
    <w:rsid w:val="0009541B"/>
    <w:rsid w:val="00095927"/>
    <w:rsid w:val="00095B15"/>
    <w:rsid w:val="000960B0"/>
    <w:rsid w:val="00096110"/>
    <w:rsid w:val="000965C5"/>
    <w:rsid w:val="000969DA"/>
    <w:rsid w:val="00096EB3"/>
    <w:rsid w:val="0009711A"/>
    <w:rsid w:val="00097555"/>
    <w:rsid w:val="00097780"/>
    <w:rsid w:val="00097D97"/>
    <w:rsid w:val="000A014C"/>
    <w:rsid w:val="000A02B8"/>
    <w:rsid w:val="000A068E"/>
    <w:rsid w:val="000A080B"/>
    <w:rsid w:val="000A088A"/>
    <w:rsid w:val="000A0EA8"/>
    <w:rsid w:val="000A12F1"/>
    <w:rsid w:val="000A1A90"/>
    <w:rsid w:val="000A1C4C"/>
    <w:rsid w:val="000A235E"/>
    <w:rsid w:val="000A2886"/>
    <w:rsid w:val="000A2973"/>
    <w:rsid w:val="000A299F"/>
    <w:rsid w:val="000A2D9D"/>
    <w:rsid w:val="000A2E76"/>
    <w:rsid w:val="000A32C3"/>
    <w:rsid w:val="000A3CC3"/>
    <w:rsid w:val="000A3EFF"/>
    <w:rsid w:val="000A4410"/>
    <w:rsid w:val="000A44A2"/>
    <w:rsid w:val="000A4A5C"/>
    <w:rsid w:val="000A5B93"/>
    <w:rsid w:val="000A63D6"/>
    <w:rsid w:val="000A6B94"/>
    <w:rsid w:val="000A6E6C"/>
    <w:rsid w:val="000A714B"/>
    <w:rsid w:val="000A7261"/>
    <w:rsid w:val="000A734E"/>
    <w:rsid w:val="000A7395"/>
    <w:rsid w:val="000A7937"/>
    <w:rsid w:val="000A7B0C"/>
    <w:rsid w:val="000A7B71"/>
    <w:rsid w:val="000A7D67"/>
    <w:rsid w:val="000A7E4F"/>
    <w:rsid w:val="000B0512"/>
    <w:rsid w:val="000B16F7"/>
    <w:rsid w:val="000B2684"/>
    <w:rsid w:val="000B2D33"/>
    <w:rsid w:val="000B2FB0"/>
    <w:rsid w:val="000B338E"/>
    <w:rsid w:val="000B3D4E"/>
    <w:rsid w:val="000B4119"/>
    <w:rsid w:val="000B4C9D"/>
    <w:rsid w:val="000B5164"/>
    <w:rsid w:val="000B5C4C"/>
    <w:rsid w:val="000B5F60"/>
    <w:rsid w:val="000B5F75"/>
    <w:rsid w:val="000B61B5"/>
    <w:rsid w:val="000B6F6B"/>
    <w:rsid w:val="000B7E08"/>
    <w:rsid w:val="000C0169"/>
    <w:rsid w:val="000C018C"/>
    <w:rsid w:val="000C0212"/>
    <w:rsid w:val="000C06C2"/>
    <w:rsid w:val="000C109E"/>
    <w:rsid w:val="000C10BA"/>
    <w:rsid w:val="000C12BB"/>
    <w:rsid w:val="000C1349"/>
    <w:rsid w:val="000C165E"/>
    <w:rsid w:val="000C17B8"/>
    <w:rsid w:val="000C1DF9"/>
    <w:rsid w:val="000C2705"/>
    <w:rsid w:val="000C312E"/>
    <w:rsid w:val="000C32B4"/>
    <w:rsid w:val="000C4878"/>
    <w:rsid w:val="000C5381"/>
    <w:rsid w:val="000C63D5"/>
    <w:rsid w:val="000C6D1C"/>
    <w:rsid w:val="000C79D5"/>
    <w:rsid w:val="000D066A"/>
    <w:rsid w:val="000D0F8A"/>
    <w:rsid w:val="000D1473"/>
    <w:rsid w:val="000D1CEA"/>
    <w:rsid w:val="000D2184"/>
    <w:rsid w:val="000D2257"/>
    <w:rsid w:val="000D2844"/>
    <w:rsid w:val="000D2B59"/>
    <w:rsid w:val="000D2C4A"/>
    <w:rsid w:val="000D3424"/>
    <w:rsid w:val="000D3C74"/>
    <w:rsid w:val="000D428F"/>
    <w:rsid w:val="000D4B52"/>
    <w:rsid w:val="000D4DDB"/>
    <w:rsid w:val="000D4EDB"/>
    <w:rsid w:val="000D4EE2"/>
    <w:rsid w:val="000D58F9"/>
    <w:rsid w:val="000D5944"/>
    <w:rsid w:val="000D5D88"/>
    <w:rsid w:val="000D5DC0"/>
    <w:rsid w:val="000D60CA"/>
    <w:rsid w:val="000D63EF"/>
    <w:rsid w:val="000D6D25"/>
    <w:rsid w:val="000D7073"/>
    <w:rsid w:val="000D711A"/>
    <w:rsid w:val="000D7543"/>
    <w:rsid w:val="000D75CB"/>
    <w:rsid w:val="000D761D"/>
    <w:rsid w:val="000D76DD"/>
    <w:rsid w:val="000D78C9"/>
    <w:rsid w:val="000D7FB4"/>
    <w:rsid w:val="000E0745"/>
    <w:rsid w:val="000E14A0"/>
    <w:rsid w:val="000E1C3E"/>
    <w:rsid w:val="000E1C6B"/>
    <w:rsid w:val="000E1CCF"/>
    <w:rsid w:val="000E201B"/>
    <w:rsid w:val="000E242E"/>
    <w:rsid w:val="000E2572"/>
    <w:rsid w:val="000E2937"/>
    <w:rsid w:val="000E3656"/>
    <w:rsid w:val="000E38B6"/>
    <w:rsid w:val="000E3D94"/>
    <w:rsid w:val="000E422C"/>
    <w:rsid w:val="000E4438"/>
    <w:rsid w:val="000E46A9"/>
    <w:rsid w:val="000E4EFC"/>
    <w:rsid w:val="000E529C"/>
    <w:rsid w:val="000E570E"/>
    <w:rsid w:val="000E57D9"/>
    <w:rsid w:val="000E57FE"/>
    <w:rsid w:val="000E584C"/>
    <w:rsid w:val="000E5932"/>
    <w:rsid w:val="000E5D7C"/>
    <w:rsid w:val="000E600F"/>
    <w:rsid w:val="000E6635"/>
    <w:rsid w:val="000E6804"/>
    <w:rsid w:val="000E6D90"/>
    <w:rsid w:val="000E6E4B"/>
    <w:rsid w:val="000E6FFB"/>
    <w:rsid w:val="000E7A5D"/>
    <w:rsid w:val="000E7A6E"/>
    <w:rsid w:val="000E7BB0"/>
    <w:rsid w:val="000E7E02"/>
    <w:rsid w:val="000F0AB0"/>
    <w:rsid w:val="000F0B1D"/>
    <w:rsid w:val="000F114A"/>
    <w:rsid w:val="000F13C3"/>
    <w:rsid w:val="000F1E08"/>
    <w:rsid w:val="000F2225"/>
    <w:rsid w:val="000F23CC"/>
    <w:rsid w:val="000F2455"/>
    <w:rsid w:val="000F248C"/>
    <w:rsid w:val="000F24C0"/>
    <w:rsid w:val="000F273B"/>
    <w:rsid w:val="000F2782"/>
    <w:rsid w:val="000F2814"/>
    <w:rsid w:val="000F2AE0"/>
    <w:rsid w:val="000F2B17"/>
    <w:rsid w:val="000F2BFB"/>
    <w:rsid w:val="000F2F87"/>
    <w:rsid w:val="000F2FED"/>
    <w:rsid w:val="000F33CE"/>
    <w:rsid w:val="000F37D2"/>
    <w:rsid w:val="000F384D"/>
    <w:rsid w:val="000F3A81"/>
    <w:rsid w:val="000F4245"/>
    <w:rsid w:val="000F46D9"/>
    <w:rsid w:val="000F47C0"/>
    <w:rsid w:val="000F4EDF"/>
    <w:rsid w:val="000F4F82"/>
    <w:rsid w:val="000F54D3"/>
    <w:rsid w:val="000F6CFE"/>
    <w:rsid w:val="000F6E22"/>
    <w:rsid w:val="000F7014"/>
    <w:rsid w:val="000F718D"/>
    <w:rsid w:val="000F739D"/>
    <w:rsid w:val="00100088"/>
    <w:rsid w:val="001000A5"/>
    <w:rsid w:val="001000C9"/>
    <w:rsid w:val="00100228"/>
    <w:rsid w:val="0010034C"/>
    <w:rsid w:val="00100397"/>
    <w:rsid w:val="00100A76"/>
    <w:rsid w:val="00100F8B"/>
    <w:rsid w:val="00101368"/>
    <w:rsid w:val="00101436"/>
    <w:rsid w:val="001018A1"/>
    <w:rsid w:val="00101A49"/>
    <w:rsid w:val="00101C13"/>
    <w:rsid w:val="00102154"/>
    <w:rsid w:val="0010232F"/>
    <w:rsid w:val="0010273F"/>
    <w:rsid w:val="00102A7E"/>
    <w:rsid w:val="00102B2D"/>
    <w:rsid w:val="00102BE9"/>
    <w:rsid w:val="00102D42"/>
    <w:rsid w:val="001047C6"/>
    <w:rsid w:val="00104B8B"/>
    <w:rsid w:val="00104C4D"/>
    <w:rsid w:val="00104CE4"/>
    <w:rsid w:val="00104F30"/>
    <w:rsid w:val="00105241"/>
    <w:rsid w:val="00105AFC"/>
    <w:rsid w:val="00105E14"/>
    <w:rsid w:val="0010645C"/>
    <w:rsid w:val="00106918"/>
    <w:rsid w:val="0010695C"/>
    <w:rsid w:val="00107B9B"/>
    <w:rsid w:val="00107FAF"/>
    <w:rsid w:val="0011013D"/>
    <w:rsid w:val="00110EC1"/>
    <w:rsid w:val="00111209"/>
    <w:rsid w:val="001113F3"/>
    <w:rsid w:val="001114C1"/>
    <w:rsid w:val="001117FD"/>
    <w:rsid w:val="001121C6"/>
    <w:rsid w:val="00112522"/>
    <w:rsid w:val="00112B26"/>
    <w:rsid w:val="00112BD5"/>
    <w:rsid w:val="001131F7"/>
    <w:rsid w:val="001132B1"/>
    <w:rsid w:val="00113308"/>
    <w:rsid w:val="001137FD"/>
    <w:rsid w:val="00113B72"/>
    <w:rsid w:val="00113D8D"/>
    <w:rsid w:val="00114E99"/>
    <w:rsid w:val="001150E1"/>
    <w:rsid w:val="00115775"/>
    <w:rsid w:val="00115BDE"/>
    <w:rsid w:val="00116293"/>
    <w:rsid w:val="00116A0C"/>
    <w:rsid w:val="001170C7"/>
    <w:rsid w:val="0011712D"/>
    <w:rsid w:val="0012034D"/>
    <w:rsid w:val="001203CC"/>
    <w:rsid w:val="001204E0"/>
    <w:rsid w:val="00120A95"/>
    <w:rsid w:val="00120C52"/>
    <w:rsid w:val="001212BA"/>
    <w:rsid w:val="001217DF"/>
    <w:rsid w:val="00121B9C"/>
    <w:rsid w:val="00122320"/>
    <w:rsid w:val="001225BB"/>
    <w:rsid w:val="001227BD"/>
    <w:rsid w:val="0012296A"/>
    <w:rsid w:val="00122A55"/>
    <w:rsid w:val="00122E83"/>
    <w:rsid w:val="00122F11"/>
    <w:rsid w:val="001230B8"/>
    <w:rsid w:val="00123210"/>
    <w:rsid w:val="00123279"/>
    <w:rsid w:val="00123799"/>
    <w:rsid w:val="00123E26"/>
    <w:rsid w:val="0012466F"/>
    <w:rsid w:val="001246E4"/>
    <w:rsid w:val="00124C31"/>
    <w:rsid w:val="00124FF7"/>
    <w:rsid w:val="0012521C"/>
    <w:rsid w:val="00125439"/>
    <w:rsid w:val="0012543C"/>
    <w:rsid w:val="00125B16"/>
    <w:rsid w:val="00125EF7"/>
    <w:rsid w:val="00126863"/>
    <w:rsid w:val="00126CA2"/>
    <w:rsid w:val="00126FC7"/>
    <w:rsid w:val="00127A26"/>
    <w:rsid w:val="00127AFF"/>
    <w:rsid w:val="00130600"/>
    <w:rsid w:val="001306CC"/>
    <w:rsid w:val="00130AA2"/>
    <w:rsid w:val="00130F92"/>
    <w:rsid w:val="00131848"/>
    <w:rsid w:val="00131B30"/>
    <w:rsid w:val="00131CA8"/>
    <w:rsid w:val="001322BA"/>
    <w:rsid w:val="00132B74"/>
    <w:rsid w:val="00132C5A"/>
    <w:rsid w:val="00132DF5"/>
    <w:rsid w:val="0013303F"/>
    <w:rsid w:val="0013372F"/>
    <w:rsid w:val="00133E4B"/>
    <w:rsid w:val="00133FA7"/>
    <w:rsid w:val="001344EB"/>
    <w:rsid w:val="001345FD"/>
    <w:rsid w:val="00134704"/>
    <w:rsid w:val="00134A2E"/>
    <w:rsid w:val="00135140"/>
    <w:rsid w:val="0013536E"/>
    <w:rsid w:val="00135903"/>
    <w:rsid w:val="00135914"/>
    <w:rsid w:val="00135D26"/>
    <w:rsid w:val="001366B6"/>
    <w:rsid w:val="0013795B"/>
    <w:rsid w:val="00137A51"/>
    <w:rsid w:val="00137DB2"/>
    <w:rsid w:val="00137DF6"/>
    <w:rsid w:val="00137ECF"/>
    <w:rsid w:val="00137FEA"/>
    <w:rsid w:val="0014029F"/>
    <w:rsid w:val="00140429"/>
    <w:rsid w:val="001404FB"/>
    <w:rsid w:val="001409E8"/>
    <w:rsid w:val="00140F06"/>
    <w:rsid w:val="0014105E"/>
    <w:rsid w:val="0014131E"/>
    <w:rsid w:val="001413E8"/>
    <w:rsid w:val="00141711"/>
    <w:rsid w:val="00141750"/>
    <w:rsid w:val="00141924"/>
    <w:rsid w:val="00141DC4"/>
    <w:rsid w:val="001421A9"/>
    <w:rsid w:val="00142270"/>
    <w:rsid w:val="00142304"/>
    <w:rsid w:val="001432B8"/>
    <w:rsid w:val="001432C1"/>
    <w:rsid w:val="0014539A"/>
    <w:rsid w:val="00145CEA"/>
    <w:rsid w:val="0014631A"/>
    <w:rsid w:val="00146629"/>
    <w:rsid w:val="00146E15"/>
    <w:rsid w:val="00147118"/>
    <w:rsid w:val="00147369"/>
    <w:rsid w:val="00147452"/>
    <w:rsid w:val="00147859"/>
    <w:rsid w:val="001478E8"/>
    <w:rsid w:val="00147E7E"/>
    <w:rsid w:val="001508FF"/>
    <w:rsid w:val="00150969"/>
    <w:rsid w:val="00150B0A"/>
    <w:rsid w:val="00150D01"/>
    <w:rsid w:val="00150F2C"/>
    <w:rsid w:val="001512E7"/>
    <w:rsid w:val="00151400"/>
    <w:rsid w:val="001515BD"/>
    <w:rsid w:val="001517FB"/>
    <w:rsid w:val="001519EB"/>
    <w:rsid w:val="00151A48"/>
    <w:rsid w:val="00151D48"/>
    <w:rsid w:val="001520E1"/>
    <w:rsid w:val="001524E4"/>
    <w:rsid w:val="00152C99"/>
    <w:rsid w:val="00152F03"/>
    <w:rsid w:val="0015356F"/>
    <w:rsid w:val="00153A07"/>
    <w:rsid w:val="00153FA2"/>
    <w:rsid w:val="00154002"/>
    <w:rsid w:val="0015406E"/>
    <w:rsid w:val="001541BA"/>
    <w:rsid w:val="001542DD"/>
    <w:rsid w:val="00154719"/>
    <w:rsid w:val="00154723"/>
    <w:rsid w:val="001547AB"/>
    <w:rsid w:val="00154B64"/>
    <w:rsid w:val="0015578F"/>
    <w:rsid w:val="00155BA6"/>
    <w:rsid w:val="00155C2C"/>
    <w:rsid w:val="001562FD"/>
    <w:rsid w:val="00156586"/>
    <w:rsid w:val="00156696"/>
    <w:rsid w:val="001567A9"/>
    <w:rsid w:val="00156E06"/>
    <w:rsid w:val="00156F8F"/>
    <w:rsid w:val="00157AA9"/>
    <w:rsid w:val="00157B44"/>
    <w:rsid w:val="00160594"/>
    <w:rsid w:val="001605E9"/>
    <w:rsid w:val="001605FD"/>
    <w:rsid w:val="00160709"/>
    <w:rsid w:val="00160711"/>
    <w:rsid w:val="00160B38"/>
    <w:rsid w:val="00160D2A"/>
    <w:rsid w:val="00160DE3"/>
    <w:rsid w:val="00161132"/>
    <w:rsid w:val="00161139"/>
    <w:rsid w:val="001612A8"/>
    <w:rsid w:val="0016155E"/>
    <w:rsid w:val="0016201D"/>
    <w:rsid w:val="001620FF"/>
    <w:rsid w:val="00162896"/>
    <w:rsid w:val="00162D51"/>
    <w:rsid w:val="00162D80"/>
    <w:rsid w:val="00162E0E"/>
    <w:rsid w:val="00162FAC"/>
    <w:rsid w:val="00163744"/>
    <w:rsid w:val="0016399E"/>
    <w:rsid w:val="0016417A"/>
    <w:rsid w:val="00164388"/>
    <w:rsid w:val="001646EB"/>
    <w:rsid w:val="001648AB"/>
    <w:rsid w:val="00164E12"/>
    <w:rsid w:val="00164E95"/>
    <w:rsid w:val="001655AF"/>
    <w:rsid w:val="001655B4"/>
    <w:rsid w:val="001655C6"/>
    <w:rsid w:val="001657FB"/>
    <w:rsid w:val="00166C18"/>
    <w:rsid w:val="00166E5D"/>
    <w:rsid w:val="00166FB7"/>
    <w:rsid w:val="001670CE"/>
    <w:rsid w:val="00167A38"/>
    <w:rsid w:val="0017001F"/>
    <w:rsid w:val="00170AF2"/>
    <w:rsid w:val="00170F27"/>
    <w:rsid w:val="001714F6"/>
    <w:rsid w:val="00171AA2"/>
    <w:rsid w:val="00171BCF"/>
    <w:rsid w:val="0017206D"/>
    <w:rsid w:val="00172428"/>
    <w:rsid w:val="001726DE"/>
    <w:rsid w:val="00172D52"/>
    <w:rsid w:val="001730C1"/>
    <w:rsid w:val="00173561"/>
    <w:rsid w:val="00174882"/>
    <w:rsid w:val="00174DF0"/>
    <w:rsid w:val="00175040"/>
    <w:rsid w:val="001752DB"/>
    <w:rsid w:val="00175321"/>
    <w:rsid w:val="001755A1"/>
    <w:rsid w:val="001756B2"/>
    <w:rsid w:val="00175A09"/>
    <w:rsid w:val="00175C68"/>
    <w:rsid w:val="001760B1"/>
    <w:rsid w:val="001764D4"/>
    <w:rsid w:val="00177244"/>
    <w:rsid w:val="00177FA2"/>
    <w:rsid w:val="00180229"/>
    <w:rsid w:val="0018059D"/>
    <w:rsid w:val="00180FAF"/>
    <w:rsid w:val="0018125A"/>
    <w:rsid w:val="00181346"/>
    <w:rsid w:val="001817FC"/>
    <w:rsid w:val="001818B2"/>
    <w:rsid w:val="001819FA"/>
    <w:rsid w:val="00181B5D"/>
    <w:rsid w:val="0018268A"/>
    <w:rsid w:val="001834F6"/>
    <w:rsid w:val="00183627"/>
    <w:rsid w:val="00183EB0"/>
    <w:rsid w:val="00184606"/>
    <w:rsid w:val="00184872"/>
    <w:rsid w:val="00184BD5"/>
    <w:rsid w:val="00184CAE"/>
    <w:rsid w:val="0018579C"/>
    <w:rsid w:val="00185F9D"/>
    <w:rsid w:val="001861CD"/>
    <w:rsid w:val="00186218"/>
    <w:rsid w:val="00186223"/>
    <w:rsid w:val="001863C5"/>
    <w:rsid w:val="0018647F"/>
    <w:rsid w:val="0018697C"/>
    <w:rsid w:val="00187253"/>
    <w:rsid w:val="0018728D"/>
    <w:rsid w:val="001874C2"/>
    <w:rsid w:val="001874DF"/>
    <w:rsid w:val="0019006E"/>
    <w:rsid w:val="00190BD6"/>
    <w:rsid w:val="0019141B"/>
    <w:rsid w:val="00191819"/>
    <w:rsid w:val="001918AE"/>
    <w:rsid w:val="001919C5"/>
    <w:rsid w:val="00191D22"/>
    <w:rsid w:val="001920FF"/>
    <w:rsid w:val="001923B4"/>
    <w:rsid w:val="00192E75"/>
    <w:rsid w:val="001933AF"/>
    <w:rsid w:val="00193722"/>
    <w:rsid w:val="001937BB"/>
    <w:rsid w:val="00193C4C"/>
    <w:rsid w:val="001941E4"/>
    <w:rsid w:val="001958C8"/>
    <w:rsid w:val="00195D4D"/>
    <w:rsid w:val="00195E2C"/>
    <w:rsid w:val="001963CD"/>
    <w:rsid w:val="00196480"/>
    <w:rsid w:val="00196688"/>
    <w:rsid w:val="00196845"/>
    <w:rsid w:val="00196919"/>
    <w:rsid w:val="00196C1E"/>
    <w:rsid w:val="00196D97"/>
    <w:rsid w:val="0019728E"/>
    <w:rsid w:val="001972EF"/>
    <w:rsid w:val="00197449"/>
    <w:rsid w:val="00197495"/>
    <w:rsid w:val="00197665"/>
    <w:rsid w:val="00197689"/>
    <w:rsid w:val="001979B2"/>
    <w:rsid w:val="00197A07"/>
    <w:rsid w:val="00197AC4"/>
    <w:rsid w:val="00197C24"/>
    <w:rsid w:val="001A02D9"/>
    <w:rsid w:val="001A050A"/>
    <w:rsid w:val="001A05C2"/>
    <w:rsid w:val="001A0688"/>
    <w:rsid w:val="001A0820"/>
    <w:rsid w:val="001A0DF7"/>
    <w:rsid w:val="001A0F59"/>
    <w:rsid w:val="001A1200"/>
    <w:rsid w:val="001A1352"/>
    <w:rsid w:val="001A1427"/>
    <w:rsid w:val="001A20AA"/>
    <w:rsid w:val="001A2146"/>
    <w:rsid w:val="001A29B9"/>
    <w:rsid w:val="001A2B8C"/>
    <w:rsid w:val="001A3217"/>
    <w:rsid w:val="001A33C7"/>
    <w:rsid w:val="001A364C"/>
    <w:rsid w:val="001A3A9B"/>
    <w:rsid w:val="001A3E3C"/>
    <w:rsid w:val="001A4547"/>
    <w:rsid w:val="001A47D1"/>
    <w:rsid w:val="001A4D74"/>
    <w:rsid w:val="001A515B"/>
    <w:rsid w:val="001A56ED"/>
    <w:rsid w:val="001A6064"/>
    <w:rsid w:val="001A6602"/>
    <w:rsid w:val="001A7320"/>
    <w:rsid w:val="001A7F26"/>
    <w:rsid w:val="001B0283"/>
    <w:rsid w:val="001B064A"/>
    <w:rsid w:val="001B0880"/>
    <w:rsid w:val="001B0DCD"/>
    <w:rsid w:val="001B14E8"/>
    <w:rsid w:val="001B1813"/>
    <w:rsid w:val="001B1BA0"/>
    <w:rsid w:val="001B250A"/>
    <w:rsid w:val="001B28AB"/>
    <w:rsid w:val="001B28FF"/>
    <w:rsid w:val="001B3456"/>
    <w:rsid w:val="001B35A0"/>
    <w:rsid w:val="001B45A1"/>
    <w:rsid w:val="001B47C3"/>
    <w:rsid w:val="001B48A6"/>
    <w:rsid w:val="001B4D93"/>
    <w:rsid w:val="001B52D1"/>
    <w:rsid w:val="001B54B3"/>
    <w:rsid w:val="001B55AA"/>
    <w:rsid w:val="001B591F"/>
    <w:rsid w:val="001B5F00"/>
    <w:rsid w:val="001B693D"/>
    <w:rsid w:val="001B6E51"/>
    <w:rsid w:val="001B6F59"/>
    <w:rsid w:val="001B7150"/>
    <w:rsid w:val="001B7664"/>
    <w:rsid w:val="001C0264"/>
    <w:rsid w:val="001C063B"/>
    <w:rsid w:val="001C077E"/>
    <w:rsid w:val="001C0CA0"/>
    <w:rsid w:val="001C127A"/>
    <w:rsid w:val="001C132D"/>
    <w:rsid w:val="001C16D4"/>
    <w:rsid w:val="001C1700"/>
    <w:rsid w:val="001C170D"/>
    <w:rsid w:val="001C1B2B"/>
    <w:rsid w:val="001C1ED4"/>
    <w:rsid w:val="001C2171"/>
    <w:rsid w:val="001C254C"/>
    <w:rsid w:val="001C3171"/>
    <w:rsid w:val="001C31F2"/>
    <w:rsid w:val="001C3754"/>
    <w:rsid w:val="001C383A"/>
    <w:rsid w:val="001C3D6B"/>
    <w:rsid w:val="001C3F25"/>
    <w:rsid w:val="001C3F86"/>
    <w:rsid w:val="001C4537"/>
    <w:rsid w:val="001C46D8"/>
    <w:rsid w:val="001C4919"/>
    <w:rsid w:val="001C4E7E"/>
    <w:rsid w:val="001C5A7B"/>
    <w:rsid w:val="001C5ECE"/>
    <w:rsid w:val="001C5FE8"/>
    <w:rsid w:val="001C601D"/>
    <w:rsid w:val="001C6450"/>
    <w:rsid w:val="001C65FF"/>
    <w:rsid w:val="001C6FE8"/>
    <w:rsid w:val="001C7460"/>
    <w:rsid w:val="001C7706"/>
    <w:rsid w:val="001D0000"/>
    <w:rsid w:val="001D064F"/>
    <w:rsid w:val="001D0CDF"/>
    <w:rsid w:val="001D129F"/>
    <w:rsid w:val="001D1460"/>
    <w:rsid w:val="001D14BF"/>
    <w:rsid w:val="001D175D"/>
    <w:rsid w:val="001D18C1"/>
    <w:rsid w:val="001D19D0"/>
    <w:rsid w:val="001D2130"/>
    <w:rsid w:val="001D2A97"/>
    <w:rsid w:val="001D2DA5"/>
    <w:rsid w:val="001D3729"/>
    <w:rsid w:val="001D3B83"/>
    <w:rsid w:val="001D3B96"/>
    <w:rsid w:val="001D3DAE"/>
    <w:rsid w:val="001D4090"/>
    <w:rsid w:val="001D4136"/>
    <w:rsid w:val="001D520C"/>
    <w:rsid w:val="001D56CD"/>
    <w:rsid w:val="001D5934"/>
    <w:rsid w:val="001D5AA7"/>
    <w:rsid w:val="001D5BD5"/>
    <w:rsid w:val="001D6080"/>
    <w:rsid w:val="001D665A"/>
    <w:rsid w:val="001D6B9F"/>
    <w:rsid w:val="001D6C67"/>
    <w:rsid w:val="001D6F16"/>
    <w:rsid w:val="001D7099"/>
    <w:rsid w:val="001D7310"/>
    <w:rsid w:val="001D7ACA"/>
    <w:rsid w:val="001D7B22"/>
    <w:rsid w:val="001E05F4"/>
    <w:rsid w:val="001E062E"/>
    <w:rsid w:val="001E0B55"/>
    <w:rsid w:val="001E0B6E"/>
    <w:rsid w:val="001E0DB3"/>
    <w:rsid w:val="001E1203"/>
    <w:rsid w:val="001E18E8"/>
    <w:rsid w:val="001E19F0"/>
    <w:rsid w:val="001E1CB0"/>
    <w:rsid w:val="001E1D28"/>
    <w:rsid w:val="001E1D62"/>
    <w:rsid w:val="001E1F0E"/>
    <w:rsid w:val="001E2A41"/>
    <w:rsid w:val="001E2BD6"/>
    <w:rsid w:val="001E2D92"/>
    <w:rsid w:val="001E33D9"/>
    <w:rsid w:val="001E36E7"/>
    <w:rsid w:val="001E3C2D"/>
    <w:rsid w:val="001E4110"/>
    <w:rsid w:val="001E447C"/>
    <w:rsid w:val="001E4E16"/>
    <w:rsid w:val="001E4E68"/>
    <w:rsid w:val="001E5529"/>
    <w:rsid w:val="001E5FC9"/>
    <w:rsid w:val="001E6730"/>
    <w:rsid w:val="001E682C"/>
    <w:rsid w:val="001E6DCC"/>
    <w:rsid w:val="001E760F"/>
    <w:rsid w:val="001E7CDF"/>
    <w:rsid w:val="001E7E4E"/>
    <w:rsid w:val="001F0214"/>
    <w:rsid w:val="001F0227"/>
    <w:rsid w:val="001F0305"/>
    <w:rsid w:val="001F059D"/>
    <w:rsid w:val="001F062B"/>
    <w:rsid w:val="001F0B6A"/>
    <w:rsid w:val="001F0B85"/>
    <w:rsid w:val="001F0E72"/>
    <w:rsid w:val="001F0FEF"/>
    <w:rsid w:val="001F134E"/>
    <w:rsid w:val="001F1599"/>
    <w:rsid w:val="001F15FD"/>
    <w:rsid w:val="001F1C84"/>
    <w:rsid w:val="001F1FD9"/>
    <w:rsid w:val="001F2C35"/>
    <w:rsid w:val="001F36B2"/>
    <w:rsid w:val="001F38CA"/>
    <w:rsid w:val="001F3B6D"/>
    <w:rsid w:val="001F3DEC"/>
    <w:rsid w:val="001F46A4"/>
    <w:rsid w:val="001F4AEA"/>
    <w:rsid w:val="001F4B42"/>
    <w:rsid w:val="001F5418"/>
    <w:rsid w:val="001F54BE"/>
    <w:rsid w:val="001F5572"/>
    <w:rsid w:val="001F5AF6"/>
    <w:rsid w:val="001F62A4"/>
    <w:rsid w:val="001F6C04"/>
    <w:rsid w:val="001F6DA7"/>
    <w:rsid w:val="001F71D4"/>
    <w:rsid w:val="001F73D3"/>
    <w:rsid w:val="001F748F"/>
    <w:rsid w:val="001F77C6"/>
    <w:rsid w:val="001F7DE7"/>
    <w:rsid w:val="0020072F"/>
    <w:rsid w:val="002008CE"/>
    <w:rsid w:val="002016F1"/>
    <w:rsid w:val="0020229F"/>
    <w:rsid w:val="00202EA5"/>
    <w:rsid w:val="002034C8"/>
    <w:rsid w:val="0020369C"/>
    <w:rsid w:val="002038DD"/>
    <w:rsid w:val="00203A9B"/>
    <w:rsid w:val="00203BAE"/>
    <w:rsid w:val="00203C1A"/>
    <w:rsid w:val="00203C78"/>
    <w:rsid w:val="00203F57"/>
    <w:rsid w:val="002043FF"/>
    <w:rsid w:val="0020469D"/>
    <w:rsid w:val="00204C36"/>
    <w:rsid w:val="00204CF2"/>
    <w:rsid w:val="002058B9"/>
    <w:rsid w:val="00205983"/>
    <w:rsid w:val="002059ED"/>
    <w:rsid w:val="00205A35"/>
    <w:rsid w:val="00205BD3"/>
    <w:rsid w:val="002060A0"/>
    <w:rsid w:val="002063F9"/>
    <w:rsid w:val="00206987"/>
    <w:rsid w:val="00206DF6"/>
    <w:rsid w:val="0020711A"/>
    <w:rsid w:val="0020770D"/>
    <w:rsid w:val="00207739"/>
    <w:rsid w:val="00210337"/>
    <w:rsid w:val="0021033B"/>
    <w:rsid w:val="002107A5"/>
    <w:rsid w:val="00210804"/>
    <w:rsid w:val="002109F2"/>
    <w:rsid w:val="00210AB6"/>
    <w:rsid w:val="00210DE2"/>
    <w:rsid w:val="00210F5B"/>
    <w:rsid w:val="00211857"/>
    <w:rsid w:val="002119A3"/>
    <w:rsid w:val="00211AE3"/>
    <w:rsid w:val="00211B34"/>
    <w:rsid w:val="002122A2"/>
    <w:rsid w:val="0021252E"/>
    <w:rsid w:val="0021296E"/>
    <w:rsid w:val="00213035"/>
    <w:rsid w:val="0021349E"/>
    <w:rsid w:val="002142C3"/>
    <w:rsid w:val="00214403"/>
    <w:rsid w:val="002146FB"/>
    <w:rsid w:val="00214879"/>
    <w:rsid w:val="0021522C"/>
    <w:rsid w:val="0021541F"/>
    <w:rsid w:val="00215965"/>
    <w:rsid w:val="0021621F"/>
    <w:rsid w:val="002162EE"/>
    <w:rsid w:val="00216818"/>
    <w:rsid w:val="0021688D"/>
    <w:rsid w:val="0021695A"/>
    <w:rsid w:val="00216C53"/>
    <w:rsid w:val="00216E63"/>
    <w:rsid w:val="002173D7"/>
    <w:rsid w:val="002176E4"/>
    <w:rsid w:val="002176F9"/>
    <w:rsid w:val="00217E4E"/>
    <w:rsid w:val="002209A0"/>
    <w:rsid w:val="0022115E"/>
    <w:rsid w:val="002216E6"/>
    <w:rsid w:val="002216E7"/>
    <w:rsid w:val="00222219"/>
    <w:rsid w:val="002228D2"/>
    <w:rsid w:val="00222A63"/>
    <w:rsid w:val="00222AA0"/>
    <w:rsid w:val="00222B04"/>
    <w:rsid w:val="00222D64"/>
    <w:rsid w:val="002239A2"/>
    <w:rsid w:val="00223DCE"/>
    <w:rsid w:val="00223EF2"/>
    <w:rsid w:val="002241B6"/>
    <w:rsid w:val="002241CC"/>
    <w:rsid w:val="002247F2"/>
    <w:rsid w:val="00224A95"/>
    <w:rsid w:val="00224DBF"/>
    <w:rsid w:val="00225338"/>
    <w:rsid w:val="002255A4"/>
    <w:rsid w:val="00225D9A"/>
    <w:rsid w:val="00226657"/>
    <w:rsid w:val="00227B6D"/>
    <w:rsid w:val="00227C91"/>
    <w:rsid w:val="002301D5"/>
    <w:rsid w:val="002304FC"/>
    <w:rsid w:val="0023058E"/>
    <w:rsid w:val="00230B1C"/>
    <w:rsid w:val="00230CE1"/>
    <w:rsid w:val="00230E1B"/>
    <w:rsid w:val="00230EEB"/>
    <w:rsid w:val="002312E2"/>
    <w:rsid w:val="00231543"/>
    <w:rsid w:val="0023184A"/>
    <w:rsid w:val="002319BF"/>
    <w:rsid w:val="00231E02"/>
    <w:rsid w:val="002326A6"/>
    <w:rsid w:val="002327CE"/>
    <w:rsid w:val="00232C1F"/>
    <w:rsid w:val="00232C27"/>
    <w:rsid w:val="00233363"/>
    <w:rsid w:val="002336A7"/>
    <w:rsid w:val="002338DC"/>
    <w:rsid w:val="00233D15"/>
    <w:rsid w:val="00234863"/>
    <w:rsid w:val="00234D58"/>
    <w:rsid w:val="00235065"/>
    <w:rsid w:val="0023523B"/>
    <w:rsid w:val="00235C2F"/>
    <w:rsid w:val="00235CB8"/>
    <w:rsid w:val="00235E9A"/>
    <w:rsid w:val="00235F1A"/>
    <w:rsid w:val="00235F93"/>
    <w:rsid w:val="0023605C"/>
    <w:rsid w:val="002363B0"/>
    <w:rsid w:val="00236BA6"/>
    <w:rsid w:val="00236C81"/>
    <w:rsid w:val="0023754D"/>
    <w:rsid w:val="00237664"/>
    <w:rsid w:val="00237D5C"/>
    <w:rsid w:val="00237FF8"/>
    <w:rsid w:val="00240B8E"/>
    <w:rsid w:val="00240BC6"/>
    <w:rsid w:val="00242A7F"/>
    <w:rsid w:val="00243488"/>
    <w:rsid w:val="002434D9"/>
    <w:rsid w:val="00243ACB"/>
    <w:rsid w:val="00243B9D"/>
    <w:rsid w:val="00243D4A"/>
    <w:rsid w:val="00243E46"/>
    <w:rsid w:val="0024423C"/>
    <w:rsid w:val="00244946"/>
    <w:rsid w:val="00244AA4"/>
    <w:rsid w:val="00244BE0"/>
    <w:rsid w:val="00245582"/>
    <w:rsid w:val="00245AC0"/>
    <w:rsid w:val="00245C08"/>
    <w:rsid w:val="00245F9E"/>
    <w:rsid w:val="00245FB0"/>
    <w:rsid w:val="00246167"/>
    <w:rsid w:val="0024657D"/>
    <w:rsid w:val="00246B7B"/>
    <w:rsid w:val="00247A43"/>
    <w:rsid w:val="0025020F"/>
    <w:rsid w:val="0025048E"/>
    <w:rsid w:val="002504AC"/>
    <w:rsid w:val="00250647"/>
    <w:rsid w:val="00250CBA"/>
    <w:rsid w:val="002510B1"/>
    <w:rsid w:val="002513DA"/>
    <w:rsid w:val="002517E5"/>
    <w:rsid w:val="002518EB"/>
    <w:rsid w:val="0025192A"/>
    <w:rsid w:val="002520EA"/>
    <w:rsid w:val="00252685"/>
    <w:rsid w:val="00252A1F"/>
    <w:rsid w:val="00252BEC"/>
    <w:rsid w:val="00253132"/>
    <w:rsid w:val="002537E5"/>
    <w:rsid w:val="00253B95"/>
    <w:rsid w:val="00253BF2"/>
    <w:rsid w:val="00253DBA"/>
    <w:rsid w:val="00254984"/>
    <w:rsid w:val="00254A3B"/>
    <w:rsid w:val="00254BF1"/>
    <w:rsid w:val="00254E70"/>
    <w:rsid w:val="00255266"/>
    <w:rsid w:val="00255CBB"/>
    <w:rsid w:val="00256871"/>
    <w:rsid w:val="002568B3"/>
    <w:rsid w:val="00256D58"/>
    <w:rsid w:val="002571FA"/>
    <w:rsid w:val="00257537"/>
    <w:rsid w:val="00257E9A"/>
    <w:rsid w:val="0026054F"/>
    <w:rsid w:val="002611DD"/>
    <w:rsid w:val="002617C1"/>
    <w:rsid w:val="00261EA2"/>
    <w:rsid w:val="00262005"/>
    <w:rsid w:val="002620C5"/>
    <w:rsid w:val="0026241D"/>
    <w:rsid w:val="00262775"/>
    <w:rsid w:val="00262913"/>
    <w:rsid w:val="00262A82"/>
    <w:rsid w:val="00262AE0"/>
    <w:rsid w:val="00262D5F"/>
    <w:rsid w:val="002631B6"/>
    <w:rsid w:val="00263224"/>
    <w:rsid w:val="002633A0"/>
    <w:rsid w:val="002638DC"/>
    <w:rsid w:val="00263EFD"/>
    <w:rsid w:val="00264CB6"/>
    <w:rsid w:val="00264E84"/>
    <w:rsid w:val="00264ECE"/>
    <w:rsid w:val="00265029"/>
    <w:rsid w:val="002656B6"/>
    <w:rsid w:val="00265B49"/>
    <w:rsid w:val="00265EA1"/>
    <w:rsid w:val="002661EB"/>
    <w:rsid w:val="002663AA"/>
    <w:rsid w:val="002669DE"/>
    <w:rsid w:val="00266EC6"/>
    <w:rsid w:val="00266F75"/>
    <w:rsid w:val="00267040"/>
    <w:rsid w:val="00267B3F"/>
    <w:rsid w:val="00267CF1"/>
    <w:rsid w:val="00270141"/>
    <w:rsid w:val="00270175"/>
    <w:rsid w:val="00270335"/>
    <w:rsid w:val="00270EAB"/>
    <w:rsid w:val="002718CA"/>
    <w:rsid w:val="00271952"/>
    <w:rsid w:val="00271FE7"/>
    <w:rsid w:val="002724CE"/>
    <w:rsid w:val="00272951"/>
    <w:rsid w:val="00272D7B"/>
    <w:rsid w:val="0027303B"/>
    <w:rsid w:val="002732B5"/>
    <w:rsid w:val="002732F4"/>
    <w:rsid w:val="00273D53"/>
    <w:rsid w:val="002741F6"/>
    <w:rsid w:val="00274575"/>
    <w:rsid w:val="002745B5"/>
    <w:rsid w:val="002746FB"/>
    <w:rsid w:val="002748DC"/>
    <w:rsid w:val="00275284"/>
    <w:rsid w:val="00275AC9"/>
    <w:rsid w:val="00275E83"/>
    <w:rsid w:val="00276353"/>
    <w:rsid w:val="002768D5"/>
    <w:rsid w:val="00276AE4"/>
    <w:rsid w:val="00276CBC"/>
    <w:rsid w:val="00276D08"/>
    <w:rsid w:val="002770B0"/>
    <w:rsid w:val="00277441"/>
    <w:rsid w:val="002774E9"/>
    <w:rsid w:val="0027759B"/>
    <w:rsid w:val="002775FE"/>
    <w:rsid w:val="0027765C"/>
    <w:rsid w:val="00277979"/>
    <w:rsid w:val="00277C2B"/>
    <w:rsid w:val="00280600"/>
    <w:rsid w:val="00280F3D"/>
    <w:rsid w:val="00281015"/>
    <w:rsid w:val="002812FC"/>
    <w:rsid w:val="0028158F"/>
    <w:rsid w:val="002827A0"/>
    <w:rsid w:val="00282A9C"/>
    <w:rsid w:val="00282D21"/>
    <w:rsid w:val="00282E7B"/>
    <w:rsid w:val="00282F23"/>
    <w:rsid w:val="00282F48"/>
    <w:rsid w:val="0028348A"/>
    <w:rsid w:val="002837CF"/>
    <w:rsid w:val="00283AEC"/>
    <w:rsid w:val="002843BF"/>
    <w:rsid w:val="00284AD7"/>
    <w:rsid w:val="00284DB8"/>
    <w:rsid w:val="00284DF6"/>
    <w:rsid w:val="002853AB"/>
    <w:rsid w:val="002859B7"/>
    <w:rsid w:val="00285C3E"/>
    <w:rsid w:val="002864D1"/>
    <w:rsid w:val="0028657E"/>
    <w:rsid w:val="00286A50"/>
    <w:rsid w:val="00286BDA"/>
    <w:rsid w:val="00286BF9"/>
    <w:rsid w:val="00286E1F"/>
    <w:rsid w:val="00287196"/>
    <w:rsid w:val="00287BFA"/>
    <w:rsid w:val="00287F93"/>
    <w:rsid w:val="00290AB5"/>
    <w:rsid w:val="00291168"/>
    <w:rsid w:val="00291244"/>
    <w:rsid w:val="00292589"/>
    <w:rsid w:val="002936F0"/>
    <w:rsid w:val="00293D4F"/>
    <w:rsid w:val="00293F2C"/>
    <w:rsid w:val="002942B8"/>
    <w:rsid w:val="0029457A"/>
    <w:rsid w:val="00294655"/>
    <w:rsid w:val="00294982"/>
    <w:rsid w:val="00294A2E"/>
    <w:rsid w:val="00294B3E"/>
    <w:rsid w:val="0029507A"/>
    <w:rsid w:val="002952F8"/>
    <w:rsid w:val="00295B24"/>
    <w:rsid w:val="00295D37"/>
    <w:rsid w:val="00296189"/>
    <w:rsid w:val="00296B3E"/>
    <w:rsid w:val="00296DE7"/>
    <w:rsid w:val="00296EAB"/>
    <w:rsid w:val="002971F1"/>
    <w:rsid w:val="0029795C"/>
    <w:rsid w:val="00297A3E"/>
    <w:rsid w:val="00297ED5"/>
    <w:rsid w:val="00297F34"/>
    <w:rsid w:val="002A00AA"/>
    <w:rsid w:val="002A0625"/>
    <w:rsid w:val="002A0B1E"/>
    <w:rsid w:val="002A1913"/>
    <w:rsid w:val="002A1A2B"/>
    <w:rsid w:val="002A1FDB"/>
    <w:rsid w:val="002A2214"/>
    <w:rsid w:val="002A2917"/>
    <w:rsid w:val="002A298A"/>
    <w:rsid w:val="002A2EE3"/>
    <w:rsid w:val="002A3031"/>
    <w:rsid w:val="002A3334"/>
    <w:rsid w:val="002A3491"/>
    <w:rsid w:val="002A358C"/>
    <w:rsid w:val="002A374E"/>
    <w:rsid w:val="002A3E37"/>
    <w:rsid w:val="002A40AF"/>
    <w:rsid w:val="002A4411"/>
    <w:rsid w:val="002A45EF"/>
    <w:rsid w:val="002A467E"/>
    <w:rsid w:val="002A4C5B"/>
    <w:rsid w:val="002A4F6D"/>
    <w:rsid w:val="002A5523"/>
    <w:rsid w:val="002A55ED"/>
    <w:rsid w:val="002A56BC"/>
    <w:rsid w:val="002A5CF0"/>
    <w:rsid w:val="002A5E76"/>
    <w:rsid w:val="002A63B1"/>
    <w:rsid w:val="002A65A1"/>
    <w:rsid w:val="002A65B6"/>
    <w:rsid w:val="002A689E"/>
    <w:rsid w:val="002A6976"/>
    <w:rsid w:val="002A69C7"/>
    <w:rsid w:val="002A6E58"/>
    <w:rsid w:val="002A6EE8"/>
    <w:rsid w:val="002A7093"/>
    <w:rsid w:val="002A72BE"/>
    <w:rsid w:val="002A7588"/>
    <w:rsid w:val="002A7AFE"/>
    <w:rsid w:val="002A7B79"/>
    <w:rsid w:val="002B00F2"/>
    <w:rsid w:val="002B01F6"/>
    <w:rsid w:val="002B052D"/>
    <w:rsid w:val="002B0D04"/>
    <w:rsid w:val="002B10C8"/>
    <w:rsid w:val="002B10E5"/>
    <w:rsid w:val="002B1381"/>
    <w:rsid w:val="002B1658"/>
    <w:rsid w:val="002B1BFE"/>
    <w:rsid w:val="002B1C6C"/>
    <w:rsid w:val="002B2212"/>
    <w:rsid w:val="002B2406"/>
    <w:rsid w:val="002B2525"/>
    <w:rsid w:val="002B2669"/>
    <w:rsid w:val="002B283D"/>
    <w:rsid w:val="002B28D4"/>
    <w:rsid w:val="002B2D0E"/>
    <w:rsid w:val="002B308A"/>
    <w:rsid w:val="002B327E"/>
    <w:rsid w:val="002B3CF4"/>
    <w:rsid w:val="002B427F"/>
    <w:rsid w:val="002B46E7"/>
    <w:rsid w:val="002B484F"/>
    <w:rsid w:val="002B4A46"/>
    <w:rsid w:val="002B4CD7"/>
    <w:rsid w:val="002B4D15"/>
    <w:rsid w:val="002B4EA1"/>
    <w:rsid w:val="002B4EEC"/>
    <w:rsid w:val="002B5351"/>
    <w:rsid w:val="002B543B"/>
    <w:rsid w:val="002B59DE"/>
    <w:rsid w:val="002B6154"/>
    <w:rsid w:val="002B665B"/>
    <w:rsid w:val="002B6A3E"/>
    <w:rsid w:val="002B7734"/>
    <w:rsid w:val="002B79EF"/>
    <w:rsid w:val="002B7B5A"/>
    <w:rsid w:val="002B7F94"/>
    <w:rsid w:val="002C0D37"/>
    <w:rsid w:val="002C1B83"/>
    <w:rsid w:val="002C20DC"/>
    <w:rsid w:val="002C213D"/>
    <w:rsid w:val="002C2689"/>
    <w:rsid w:val="002C2827"/>
    <w:rsid w:val="002C2BBD"/>
    <w:rsid w:val="002C4366"/>
    <w:rsid w:val="002C45A0"/>
    <w:rsid w:val="002C484B"/>
    <w:rsid w:val="002C4D6D"/>
    <w:rsid w:val="002C5861"/>
    <w:rsid w:val="002C587E"/>
    <w:rsid w:val="002C5AEA"/>
    <w:rsid w:val="002C6053"/>
    <w:rsid w:val="002C6469"/>
    <w:rsid w:val="002C6697"/>
    <w:rsid w:val="002C7076"/>
    <w:rsid w:val="002C7330"/>
    <w:rsid w:val="002C76FC"/>
    <w:rsid w:val="002C7F6A"/>
    <w:rsid w:val="002D0249"/>
    <w:rsid w:val="002D045A"/>
    <w:rsid w:val="002D082B"/>
    <w:rsid w:val="002D0BC1"/>
    <w:rsid w:val="002D0C73"/>
    <w:rsid w:val="002D0D59"/>
    <w:rsid w:val="002D0E8E"/>
    <w:rsid w:val="002D0F81"/>
    <w:rsid w:val="002D163F"/>
    <w:rsid w:val="002D17C5"/>
    <w:rsid w:val="002D26DF"/>
    <w:rsid w:val="002D3715"/>
    <w:rsid w:val="002D3991"/>
    <w:rsid w:val="002D39AE"/>
    <w:rsid w:val="002D477F"/>
    <w:rsid w:val="002D4945"/>
    <w:rsid w:val="002D5191"/>
    <w:rsid w:val="002D6431"/>
    <w:rsid w:val="002D676C"/>
    <w:rsid w:val="002D6DEF"/>
    <w:rsid w:val="002D6E8B"/>
    <w:rsid w:val="002D6F36"/>
    <w:rsid w:val="002D7132"/>
    <w:rsid w:val="002D71A2"/>
    <w:rsid w:val="002D7A33"/>
    <w:rsid w:val="002D7A39"/>
    <w:rsid w:val="002D7A88"/>
    <w:rsid w:val="002D7E39"/>
    <w:rsid w:val="002D7FDD"/>
    <w:rsid w:val="002E092E"/>
    <w:rsid w:val="002E09C3"/>
    <w:rsid w:val="002E0EC5"/>
    <w:rsid w:val="002E1275"/>
    <w:rsid w:val="002E1298"/>
    <w:rsid w:val="002E1E4F"/>
    <w:rsid w:val="002E20DE"/>
    <w:rsid w:val="002E35C5"/>
    <w:rsid w:val="002E3AB2"/>
    <w:rsid w:val="002E4156"/>
    <w:rsid w:val="002E4411"/>
    <w:rsid w:val="002E5C06"/>
    <w:rsid w:val="002E5E5B"/>
    <w:rsid w:val="002E6412"/>
    <w:rsid w:val="002E64EB"/>
    <w:rsid w:val="002E6A67"/>
    <w:rsid w:val="002E6FCF"/>
    <w:rsid w:val="002E74AD"/>
    <w:rsid w:val="002E763E"/>
    <w:rsid w:val="002E7673"/>
    <w:rsid w:val="002E7AD6"/>
    <w:rsid w:val="002E7CCA"/>
    <w:rsid w:val="002E7F01"/>
    <w:rsid w:val="002F03A3"/>
    <w:rsid w:val="002F0460"/>
    <w:rsid w:val="002F05E1"/>
    <w:rsid w:val="002F081B"/>
    <w:rsid w:val="002F0B44"/>
    <w:rsid w:val="002F0D30"/>
    <w:rsid w:val="002F10DF"/>
    <w:rsid w:val="002F1501"/>
    <w:rsid w:val="002F1630"/>
    <w:rsid w:val="002F1633"/>
    <w:rsid w:val="002F221D"/>
    <w:rsid w:val="002F225A"/>
    <w:rsid w:val="002F2630"/>
    <w:rsid w:val="002F2875"/>
    <w:rsid w:val="002F2AAD"/>
    <w:rsid w:val="002F360F"/>
    <w:rsid w:val="002F4288"/>
    <w:rsid w:val="002F49A1"/>
    <w:rsid w:val="002F579F"/>
    <w:rsid w:val="002F5D2A"/>
    <w:rsid w:val="002F5EED"/>
    <w:rsid w:val="002F60AC"/>
    <w:rsid w:val="002F6292"/>
    <w:rsid w:val="002F692E"/>
    <w:rsid w:val="002F6C2D"/>
    <w:rsid w:val="002F753E"/>
    <w:rsid w:val="002F7A36"/>
    <w:rsid w:val="002F7DDC"/>
    <w:rsid w:val="002F7E6F"/>
    <w:rsid w:val="0030067C"/>
    <w:rsid w:val="00300A5B"/>
    <w:rsid w:val="00300BE6"/>
    <w:rsid w:val="00300DE1"/>
    <w:rsid w:val="00301807"/>
    <w:rsid w:val="0030190A"/>
    <w:rsid w:val="0030239F"/>
    <w:rsid w:val="003023BE"/>
    <w:rsid w:val="003027C9"/>
    <w:rsid w:val="00302865"/>
    <w:rsid w:val="00302A2B"/>
    <w:rsid w:val="00302BEA"/>
    <w:rsid w:val="00302CED"/>
    <w:rsid w:val="00302E07"/>
    <w:rsid w:val="00302F04"/>
    <w:rsid w:val="00302F5E"/>
    <w:rsid w:val="00303054"/>
    <w:rsid w:val="003036A8"/>
    <w:rsid w:val="00303736"/>
    <w:rsid w:val="003038CC"/>
    <w:rsid w:val="003040CD"/>
    <w:rsid w:val="003041F0"/>
    <w:rsid w:val="003042CF"/>
    <w:rsid w:val="003043FC"/>
    <w:rsid w:val="003046A8"/>
    <w:rsid w:val="00304E68"/>
    <w:rsid w:val="0030505D"/>
    <w:rsid w:val="0030563D"/>
    <w:rsid w:val="00306098"/>
    <w:rsid w:val="00306841"/>
    <w:rsid w:val="00306986"/>
    <w:rsid w:val="00306BD6"/>
    <w:rsid w:val="00307053"/>
    <w:rsid w:val="0030776B"/>
    <w:rsid w:val="00307B68"/>
    <w:rsid w:val="00307E3E"/>
    <w:rsid w:val="00310054"/>
    <w:rsid w:val="00310499"/>
    <w:rsid w:val="003104F3"/>
    <w:rsid w:val="003106D4"/>
    <w:rsid w:val="003114F9"/>
    <w:rsid w:val="003115E9"/>
    <w:rsid w:val="00311806"/>
    <w:rsid w:val="00311C29"/>
    <w:rsid w:val="00311E61"/>
    <w:rsid w:val="00311F52"/>
    <w:rsid w:val="00311FC9"/>
    <w:rsid w:val="00312538"/>
    <w:rsid w:val="00312B04"/>
    <w:rsid w:val="00312CFF"/>
    <w:rsid w:val="00312FB8"/>
    <w:rsid w:val="0031314A"/>
    <w:rsid w:val="003131EB"/>
    <w:rsid w:val="00313600"/>
    <w:rsid w:val="00313A0A"/>
    <w:rsid w:val="00313CC6"/>
    <w:rsid w:val="003142BA"/>
    <w:rsid w:val="00314470"/>
    <w:rsid w:val="003145D2"/>
    <w:rsid w:val="0031465B"/>
    <w:rsid w:val="00314683"/>
    <w:rsid w:val="003146B3"/>
    <w:rsid w:val="00314888"/>
    <w:rsid w:val="00314EED"/>
    <w:rsid w:val="00314F20"/>
    <w:rsid w:val="00314F2F"/>
    <w:rsid w:val="00315075"/>
    <w:rsid w:val="0031523F"/>
    <w:rsid w:val="00315F40"/>
    <w:rsid w:val="00315FBB"/>
    <w:rsid w:val="00316030"/>
    <w:rsid w:val="003165EA"/>
    <w:rsid w:val="003165EC"/>
    <w:rsid w:val="00316BAB"/>
    <w:rsid w:val="003171E7"/>
    <w:rsid w:val="003178BD"/>
    <w:rsid w:val="00317D7B"/>
    <w:rsid w:val="00317DBC"/>
    <w:rsid w:val="0032037F"/>
    <w:rsid w:val="0032055F"/>
    <w:rsid w:val="003215BE"/>
    <w:rsid w:val="00321F3F"/>
    <w:rsid w:val="00321FE7"/>
    <w:rsid w:val="00322B33"/>
    <w:rsid w:val="00323217"/>
    <w:rsid w:val="00323968"/>
    <w:rsid w:val="00323A47"/>
    <w:rsid w:val="00323BB3"/>
    <w:rsid w:val="00323F2D"/>
    <w:rsid w:val="0032422E"/>
    <w:rsid w:val="003242F4"/>
    <w:rsid w:val="003244AD"/>
    <w:rsid w:val="00324C85"/>
    <w:rsid w:val="00324FCB"/>
    <w:rsid w:val="00325157"/>
    <w:rsid w:val="00325186"/>
    <w:rsid w:val="00325DB9"/>
    <w:rsid w:val="0032662D"/>
    <w:rsid w:val="00326EEC"/>
    <w:rsid w:val="0032705B"/>
    <w:rsid w:val="003271F4"/>
    <w:rsid w:val="00327329"/>
    <w:rsid w:val="003274B2"/>
    <w:rsid w:val="00327510"/>
    <w:rsid w:val="0032762C"/>
    <w:rsid w:val="00327B5E"/>
    <w:rsid w:val="00327C0E"/>
    <w:rsid w:val="0033026B"/>
    <w:rsid w:val="003309B0"/>
    <w:rsid w:val="00330C67"/>
    <w:rsid w:val="0033171B"/>
    <w:rsid w:val="00331773"/>
    <w:rsid w:val="00331873"/>
    <w:rsid w:val="00331884"/>
    <w:rsid w:val="00331DB5"/>
    <w:rsid w:val="0033250F"/>
    <w:rsid w:val="00332554"/>
    <w:rsid w:val="00332A14"/>
    <w:rsid w:val="00332CBD"/>
    <w:rsid w:val="00332FF7"/>
    <w:rsid w:val="003339BD"/>
    <w:rsid w:val="00333A85"/>
    <w:rsid w:val="0033427D"/>
    <w:rsid w:val="003349E1"/>
    <w:rsid w:val="00334A4D"/>
    <w:rsid w:val="00334C1C"/>
    <w:rsid w:val="00334C90"/>
    <w:rsid w:val="00334EF1"/>
    <w:rsid w:val="00335039"/>
    <w:rsid w:val="003359A4"/>
    <w:rsid w:val="00335B78"/>
    <w:rsid w:val="00335C6C"/>
    <w:rsid w:val="00335CD3"/>
    <w:rsid w:val="00335E58"/>
    <w:rsid w:val="003364B3"/>
    <w:rsid w:val="0033664F"/>
    <w:rsid w:val="0033674B"/>
    <w:rsid w:val="003369F3"/>
    <w:rsid w:val="00336C88"/>
    <w:rsid w:val="00336EB6"/>
    <w:rsid w:val="00337B0C"/>
    <w:rsid w:val="00337F77"/>
    <w:rsid w:val="00340180"/>
    <w:rsid w:val="003404D3"/>
    <w:rsid w:val="00340789"/>
    <w:rsid w:val="003409CA"/>
    <w:rsid w:val="00340E53"/>
    <w:rsid w:val="003417BC"/>
    <w:rsid w:val="0034248B"/>
    <w:rsid w:val="00342B64"/>
    <w:rsid w:val="00343585"/>
    <w:rsid w:val="0034373C"/>
    <w:rsid w:val="003445E9"/>
    <w:rsid w:val="003447D5"/>
    <w:rsid w:val="00344C7F"/>
    <w:rsid w:val="00344DFC"/>
    <w:rsid w:val="0034510A"/>
    <w:rsid w:val="003453AD"/>
    <w:rsid w:val="003453D7"/>
    <w:rsid w:val="003454DA"/>
    <w:rsid w:val="00345547"/>
    <w:rsid w:val="00345B92"/>
    <w:rsid w:val="003461CB"/>
    <w:rsid w:val="00350068"/>
    <w:rsid w:val="003504DF"/>
    <w:rsid w:val="0035050F"/>
    <w:rsid w:val="003506F6"/>
    <w:rsid w:val="00350747"/>
    <w:rsid w:val="003509FB"/>
    <w:rsid w:val="00350F09"/>
    <w:rsid w:val="0035156B"/>
    <w:rsid w:val="0035266A"/>
    <w:rsid w:val="00352F89"/>
    <w:rsid w:val="00353163"/>
    <w:rsid w:val="0035330E"/>
    <w:rsid w:val="003533F2"/>
    <w:rsid w:val="00353BE6"/>
    <w:rsid w:val="00353E99"/>
    <w:rsid w:val="00355111"/>
    <w:rsid w:val="003556BD"/>
    <w:rsid w:val="00355EC9"/>
    <w:rsid w:val="00356517"/>
    <w:rsid w:val="00356900"/>
    <w:rsid w:val="00356A4D"/>
    <w:rsid w:val="003570FA"/>
    <w:rsid w:val="003571A4"/>
    <w:rsid w:val="00357240"/>
    <w:rsid w:val="0035736E"/>
    <w:rsid w:val="00357968"/>
    <w:rsid w:val="00357D21"/>
    <w:rsid w:val="00357F42"/>
    <w:rsid w:val="00357F6F"/>
    <w:rsid w:val="0036010C"/>
    <w:rsid w:val="00360CB0"/>
    <w:rsid w:val="00360DE0"/>
    <w:rsid w:val="00361618"/>
    <w:rsid w:val="00361BB2"/>
    <w:rsid w:val="003625CC"/>
    <w:rsid w:val="0036267B"/>
    <w:rsid w:val="0036275E"/>
    <w:rsid w:val="0036279C"/>
    <w:rsid w:val="00363095"/>
    <w:rsid w:val="0036347B"/>
    <w:rsid w:val="00363608"/>
    <w:rsid w:val="00363EDC"/>
    <w:rsid w:val="003642EC"/>
    <w:rsid w:val="0036433D"/>
    <w:rsid w:val="0036460B"/>
    <w:rsid w:val="00364825"/>
    <w:rsid w:val="003648AF"/>
    <w:rsid w:val="003651BA"/>
    <w:rsid w:val="00365268"/>
    <w:rsid w:val="00365569"/>
    <w:rsid w:val="003656BE"/>
    <w:rsid w:val="00365704"/>
    <w:rsid w:val="00365AAD"/>
    <w:rsid w:val="003661AB"/>
    <w:rsid w:val="00366467"/>
    <w:rsid w:val="00366597"/>
    <w:rsid w:val="0036688F"/>
    <w:rsid w:val="00366913"/>
    <w:rsid w:val="00366AAD"/>
    <w:rsid w:val="00366DCE"/>
    <w:rsid w:val="00367A2D"/>
    <w:rsid w:val="00367A70"/>
    <w:rsid w:val="00367DC5"/>
    <w:rsid w:val="00367FD0"/>
    <w:rsid w:val="003700B4"/>
    <w:rsid w:val="003702CE"/>
    <w:rsid w:val="00370394"/>
    <w:rsid w:val="00370651"/>
    <w:rsid w:val="00370CC2"/>
    <w:rsid w:val="00370CCC"/>
    <w:rsid w:val="00371620"/>
    <w:rsid w:val="00371CEB"/>
    <w:rsid w:val="00371E13"/>
    <w:rsid w:val="00371EA4"/>
    <w:rsid w:val="003727E3"/>
    <w:rsid w:val="00372D6A"/>
    <w:rsid w:val="00372E7C"/>
    <w:rsid w:val="0037332D"/>
    <w:rsid w:val="003736A3"/>
    <w:rsid w:val="00373CB4"/>
    <w:rsid w:val="00373CE1"/>
    <w:rsid w:val="00374847"/>
    <w:rsid w:val="003749EE"/>
    <w:rsid w:val="00374CDE"/>
    <w:rsid w:val="00374E9E"/>
    <w:rsid w:val="00375486"/>
    <w:rsid w:val="00375B67"/>
    <w:rsid w:val="00376127"/>
    <w:rsid w:val="003762FD"/>
    <w:rsid w:val="0037631F"/>
    <w:rsid w:val="003763FE"/>
    <w:rsid w:val="003767D1"/>
    <w:rsid w:val="00376907"/>
    <w:rsid w:val="00376DD5"/>
    <w:rsid w:val="00377126"/>
    <w:rsid w:val="00377167"/>
    <w:rsid w:val="00377428"/>
    <w:rsid w:val="0037783F"/>
    <w:rsid w:val="00377A28"/>
    <w:rsid w:val="00377C60"/>
    <w:rsid w:val="00380564"/>
    <w:rsid w:val="00381175"/>
    <w:rsid w:val="0038126E"/>
    <w:rsid w:val="003819F3"/>
    <w:rsid w:val="00381B47"/>
    <w:rsid w:val="00381B6E"/>
    <w:rsid w:val="00381FC3"/>
    <w:rsid w:val="00382C00"/>
    <w:rsid w:val="00382F70"/>
    <w:rsid w:val="003830DB"/>
    <w:rsid w:val="0038344A"/>
    <w:rsid w:val="0038365F"/>
    <w:rsid w:val="003839E6"/>
    <w:rsid w:val="003839F8"/>
    <w:rsid w:val="00383E7F"/>
    <w:rsid w:val="0038429C"/>
    <w:rsid w:val="003848D3"/>
    <w:rsid w:val="0038493E"/>
    <w:rsid w:val="003849D0"/>
    <w:rsid w:val="00384BE1"/>
    <w:rsid w:val="00384E48"/>
    <w:rsid w:val="00384F8C"/>
    <w:rsid w:val="00385B83"/>
    <w:rsid w:val="00385BB9"/>
    <w:rsid w:val="00385D46"/>
    <w:rsid w:val="00385D96"/>
    <w:rsid w:val="00386074"/>
    <w:rsid w:val="003860F1"/>
    <w:rsid w:val="003861FD"/>
    <w:rsid w:val="00386693"/>
    <w:rsid w:val="00386AC1"/>
    <w:rsid w:val="00386BB3"/>
    <w:rsid w:val="00387876"/>
    <w:rsid w:val="00390AF7"/>
    <w:rsid w:val="00390D94"/>
    <w:rsid w:val="003914C4"/>
    <w:rsid w:val="00391B88"/>
    <w:rsid w:val="00391E3F"/>
    <w:rsid w:val="0039302B"/>
    <w:rsid w:val="00393748"/>
    <w:rsid w:val="00393A93"/>
    <w:rsid w:val="00394540"/>
    <w:rsid w:val="00394CC4"/>
    <w:rsid w:val="0039552C"/>
    <w:rsid w:val="00395684"/>
    <w:rsid w:val="00395699"/>
    <w:rsid w:val="003968E8"/>
    <w:rsid w:val="0039691A"/>
    <w:rsid w:val="003972FF"/>
    <w:rsid w:val="0039760B"/>
    <w:rsid w:val="003976ED"/>
    <w:rsid w:val="003A048B"/>
    <w:rsid w:val="003A04A0"/>
    <w:rsid w:val="003A053D"/>
    <w:rsid w:val="003A06E3"/>
    <w:rsid w:val="003A0A41"/>
    <w:rsid w:val="003A0B0D"/>
    <w:rsid w:val="003A0BD9"/>
    <w:rsid w:val="003A1617"/>
    <w:rsid w:val="003A193B"/>
    <w:rsid w:val="003A24EB"/>
    <w:rsid w:val="003A2AD9"/>
    <w:rsid w:val="003A2BC0"/>
    <w:rsid w:val="003A3240"/>
    <w:rsid w:val="003A3760"/>
    <w:rsid w:val="003A381F"/>
    <w:rsid w:val="003A39DD"/>
    <w:rsid w:val="003A39DF"/>
    <w:rsid w:val="003A4113"/>
    <w:rsid w:val="003A414F"/>
    <w:rsid w:val="003A41C3"/>
    <w:rsid w:val="003A4712"/>
    <w:rsid w:val="003A4D69"/>
    <w:rsid w:val="003A4E28"/>
    <w:rsid w:val="003A524A"/>
    <w:rsid w:val="003A5354"/>
    <w:rsid w:val="003A5A01"/>
    <w:rsid w:val="003A67ED"/>
    <w:rsid w:val="003A6D0E"/>
    <w:rsid w:val="003A6FB0"/>
    <w:rsid w:val="003A73E6"/>
    <w:rsid w:val="003A75C8"/>
    <w:rsid w:val="003A7B4E"/>
    <w:rsid w:val="003A7D6E"/>
    <w:rsid w:val="003B1306"/>
    <w:rsid w:val="003B14A5"/>
    <w:rsid w:val="003B18FF"/>
    <w:rsid w:val="003B25DF"/>
    <w:rsid w:val="003B2DDD"/>
    <w:rsid w:val="003B3308"/>
    <w:rsid w:val="003B33A2"/>
    <w:rsid w:val="003B375F"/>
    <w:rsid w:val="003B3C09"/>
    <w:rsid w:val="003B421F"/>
    <w:rsid w:val="003B4247"/>
    <w:rsid w:val="003B4B32"/>
    <w:rsid w:val="003B503D"/>
    <w:rsid w:val="003B54C9"/>
    <w:rsid w:val="003B5737"/>
    <w:rsid w:val="003B600C"/>
    <w:rsid w:val="003B6AC5"/>
    <w:rsid w:val="003B713A"/>
    <w:rsid w:val="003B76CC"/>
    <w:rsid w:val="003B7B4E"/>
    <w:rsid w:val="003B7C9A"/>
    <w:rsid w:val="003B7CB0"/>
    <w:rsid w:val="003B7D07"/>
    <w:rsid w:val="003B7E17"/>
    <w:rsid w:val="003C0564"/>
    <w:rsid w:val="003C133A"/>
    <w:rsid w:val="003C16FE"/>
    <w:rsid w:val="003C1DB8"/>
    <w:rsid w:val="003C263E"/>
    <w:rsid w:val="003C289B"/>
    <w:rsid w:val="003C2AF4"/>
    <w:rsid w:val="003C2DB5"/>
    <w:rsid w:val="003C2FAB"/>
    <w:rsid w:val="003C350F"/>
    <w:rsid w:val="003C365C"/>
    <w:rsid w:val="003C365E"/>
    <w:rsid w:val="003C3788"/>
    <w:rsid w:val="003C3995"/>
    <w:rsid w:val="003C3B87"/>
    <w:rsid w:val="003C3C4C"/>
    <w:rsid w:val="003C4092"/>
    <w:rsid w:val="003C4833"/>
    <w:rsid w:val="003C4879"/>
    <w:rsid w:val="003C4957"/>
    <w:rsid w:val="003C4B2B"/>
    <w:rsid w:val="003C51D6"/>
    <w:rsid w:val="003C5AC1"/>
    <w:rsid w:val="003C5ADD"/>
    <w:rsid w:val="003C67B9"/>
    <w:rsid w:val="003C6849"/>
    <w:rsid w:val="003C6891"/>
    <w:rsid w:val="003C6D33"/>
    <w:rsid w:val="003C73A9"/>
    <w:rsid w:val="003C7492"/>
    <w:rsid w:val="003C7672"/>
    <w:rsid w:val="003C7B61"/>
    <w:rsid w:val="003C7BC3"/>
    <w:rsid w:val="003C7D0B"/>
    <w:rsid w:val="003D011E"/>
    <w:rsid w:val="003D0432"/>
    <w:rsid w:val="003D14E3"/>
    <w:rsid w:val="003D1AD5"/>
    <w:rsid w:val="003D1D48"/>
    <w:rsid w:val="003D1DF0"/>
    <w:rsid w:val="003D2759"/>
    <w:rsid w:val="003D275B"/>
    <w:rsid w:val="003D2D1B"/>
    <w:rsid w:val="003D304E"/>
    <w:rsid w:val="003D495A"/>
    <w:rsid w:val="003D4A52"/>
    <w:rsid w:val="003D4F5A"/>
    <w:rsid w:val="003D4F66"/>
    <w:rsid w:val="003D516D"/>
    <w:rsid w:val="003D563D"/>
    <w:rsid w:val="003D61E7"/>
    <w:rsid w:val="003D6591"/>
    <w:rsid w:val="003D78CC"/>
    <w:rsid w:val="003D7989"/>
    <w:rsid w:val="003D798C"/>
    <w:rsid w:val="003E0A4E"/>
    <w:rsid w:val="003E16B0"/>
    <w:rsid w:val="003E177A"/>
    <w:rsid w:val="003E189F"/>
    <w:rsid w:val="003E1CDE"/>
    <w:rsid w:val="003E263E"/>
    <w:rsid w:val="003E26E9"/>
    <w:rsid w:val="003E2E90"/>
    <w:rsid w:val="003E3029"/>
    <w:rsid w:val="003E31CD"/>
    <w:rsid w:val="003E3211"/>
    <w:rsid w:val="003E32D9"/>
    <w:rsid w:val="003E3352"/>
    <w:rsid w:val="003E33D0"/>
    <w:rsid w:val="003E3401"/>
    <w:rsid w:val="003E35E6"/>
    <w:rsid w:val="003E39F6"/>
    <w:rsid w:val="003E3C40"/>
    <w:rsid w:val="003E3F18"/>
    <w:rsid w:val="003E424E"/>
    <w:rsid w:val="003E458D"/>
    <w:rsid w:val="003E4F81"/>
    <w:rsid w:val="003E51CE"/>
    <w:rsid w:val="003E571F"/>
    <w:rsid w:val="003E5A3B"/>
    <w:rsid w:val="003E5D32"/>
    <w:rsid w:val="003E5D9D"/>
    <w:rsid w:val="003E5F3D"/>
    <w:rsid w:val="003E5F66"/>
    <w:rsid w:val="003E5F90"/>
    <w:rsid w:val="003E68AF"/>
    <w:rsid w:val="003E797E"/>
    <w:rsid w:val="003E7D33"/>
    <w:rsid w:val="003F03DC"/>
    <w:rsid w:val="003F140D"/>
    <w:rsid w:val="003F1573"/>
    <w:rsid w:val="003F1A17"/>
    <w:rsid w:val="003F1BAD"/>
    <w:rsid w:val="003F20FA"/>
    <w:rsid w:val="003F2524"/>
    <w:rsid w:val="003F285B"/>
    <w:rsid w:val="003F2BF7"/>
    <w:rsid w:val="003F2E7B"/>
    <w:rsid w:val="003F3171"/>
    <w:rsid w:val="003F322C"/>
    <w:rsid w:val="003F34E0"/>
    <w:rsid w:val="003F4082"/>
    <w:rsid w:val="003F41C9"/>
    <w:rsid w:val="003F42D7"/>
    <w:rsid w:val="003F461A"/>
    <w:rsid w:val="003F4F16"/>
    <w:rsid w:val="003F50EE"/>
    <w:rsid w:val="003F5100"/>
    <w:rsid w:val="003F51EE"/>
    <w:rsid w:val="003F528B"/>
    <w:rsid w:val="003F5326"/>
    <w:rsid w:val="003F55BC"/>
    <w:rsid w:val="003F55C9"/>
    <w:rsid w:val="003F5739"/>
    <w:rsid w:val="003F5B05"/>
    <w:rsid w:val="003F5B6F"/>
    <w:rsid w:val="003F61DC"/>
    <w:rsid w:val="003F646D"/>
    <w:rsid w:val="003F7217"/>
    <w:rsid w:val="003F7ACC"/>
    <w:rsid w:val="003F7BAA"/>
    <w:rsid w:val="003F7E04"/>
    <w:rsid w:val="00400392"/>
    <w:rsid w:val="00400BF8"/>
    <w:rsid w:val="004015B6"/>
    <w:rsid w:val="00401C3D"/>
    <w:rsid w:val="00402456"/>
    <w:rsid w:val="00402F43"/>
    <w:rsid w:val="00403340"/>
    <w:rsid w:val="00403B54"/>
    <w:rsid w:val="00404141"/>
    <w:rsid w:val="004042AA"/>
    <w:rsid w:val="00404450"/>
    <w:rsid w:val="004046F0"/>
    <w:rsid w:val="0040475F"/>
    <w:rsid w:val="0040496A"/>
    <w:rsid w:val="00404BF4"/>
    <w:rsid w:val="00404F2C"/>
    <w:rsid w:val="00405248"/>
    <w:rsid w:val="00405491"/>
    <w:rsid w:val="00405982"/>
    <w:rsid w:val="00405E88"/>
    <w:rsid w:val="00406241"/>
    <w:rsid w:val="0040627A"/>
    <w:rsid w:val="00406CC3"/>
    <w:rsid w:val="004075FE"/>
    <w:rsid w:val="00407CDF"/>
    <w:rsid w:val="004100AC"/>
    <w:rsid w:val="0041046B"/>
    <w:rsid w:val="00410513"/>
    <w:rsid w:val="00410ADE"/>
    <w:rsid w:val="00411431"/>
    <w:rsid w:val="004114DF"/>
    <w:rsid w:val="00411674"/>
    <w:rsid w:val="004117DA"/>
    <w:rsid w:val="00411B92"/>
    <w:rsid w:val="00411C3D"/>
    <w:rsid w:val="00411D75"/>
    <w:rsid w:val="00411F49"/>
    <w:rsid w:val="0041222D"/>
    <w:rsid w:val="00412966"/>
    <w:rsid w:val="0041298F"/>
    <w:rsid w:val="00412A40"/>
    <w:rsid w:val="00412A5F"/>
    <w:rsid w:val="00412D80"/>
    <w:rsid w:val="0041307F"/>
    <w:rsid w:val="0041324E"/>
    <w:rsid w:val="00413A09"/>
    <w:rsid w:val="00413BFE"/>
    <w:rsid w:val="00413C7B"/>
    <w:rsid w:val="0041465F"/>
    <w:rsid w:val="00414C67"/>
    <w:rsid w:val="004155AA"/>
    <w:rsid w:val="004155CB"/>
    <w:rsid w:val="00416076"/>
    <w:rsid w:val="004160C9"/>
    <w:rsid w:val="0041644E"/>
    <w:rsid w:val="00416687"/>
    <w:rsid w:val="004168BA"/>
    <w:rsid w:val="00416BA4"/>
    <w:rsid w:val="00416E39"/>
    <w:rsid w:val="00416E47"/>
    <w:rsid w:val="00416FE0"/>
    <w:rsid w:val="004202BB"/>
    <w:rsid w:val="00420BE5"/>
    <w:rsid w:val="004214A7"/>
    <w:rsid w:val="0042161C"/>
    <w:rsid w:val="00421781"/>
    <w:rsid w:val="00421C8E"/>
    <w:rsid w:val="004228CB"/>
    <w:rsid w:val="00422BDA"/>
    <w:rsid w:val="00422E00"/>
    <w:rsid w:val="00422EA5"/>
    <w:rsid w:val="00422EB1"/>
    <w:rsid w:val="00423187"/>
    <w:rsid w:val="00423961"/>
    <w:rsid w:val="00424011"/>
    <w:rsid w:val="00424118"/>
    <w:rsid w:val="0042433C"/>
    <w:rsid w:val="00424837"/>
    <w:rsid w:val="00425040"/>
    <w:rsid w:val="0042509A"/>
    <w:rsid w:val="004251F6"/>
    <w:rsid w:val="00425673"/>
    <w:rsid w:val="00425795"/>
    <w:rsid w:val="00425940"/>
    <w:rsid w:val="00425A5A"/>
    <w:rsid w:val="00425A7D"/>
    <w:rsid w:val="00426273"/>
    <w:rsid w:val="004262BB"/>
    <w:rsid w:val="00427AAF"/>
    <w:rsid w:val="00430556"/>
    <w:rsid w:val="0043061D"/>
    <w:rsid w:val="00430CFE"/>
    <w:rsid w:val="00430D43"/>
    <w:rsid w:val="004316B1"/>
    <w:rsid w:val="00431CCB"/>
    <w:rsid w:val="00431DC2"/>
    <w:rsid w:val="004327C7"/>
    <w:rsid w:val="00432A62"/>
    <w:rsid w:val="00432F6F"/>
    <w:rsid w:val="00433277"/>
    <w:rsid w:val="004332DC"/>
    <w:rsid w:val="004335E9"/>
    <w:rsid w:val="00433630"/>
    <w:rsid w:val="0043391D"/>
    <w:rsid w:val="004339A1"/>
    <w:rsid w:val="00433CED"/>
    <w:rsid w:val="004345A9"/>
    <w:rsid w:val="00434B70"/>
    <w:rsid w:val="00434DDB"/>
    <w:rsid w:val="0043588E"/>
    <w:rsid w:val="0043663B"/>
    <w:rsid w:val="0043689D"/>
    <w:rsid w:val="00436C12"/>
    <w:rsid w:val="00436D71"/>
    <w:rsid w:val="00436DBC"/>
    <w:rsid w:val="00437149"/>
    <w:rsid w:val="0044030E"/>
    <w:rsid w:val="0044034B"/>
    <w:rsid w:val="00440C79"/>
    <w:rsid w:val="00440D39"/>
    <w:rsid w:val="00440F05"/>
    <w:rsid w:val="004413D3"/>
    <w:rsid w:val="004415E3"/>
    <w:rsid w:val="00441B19"/>
    <w:rsid w:val="00441BD6"/>
    <w:rsid w:val="00442041"/>
    <w:rsid w:val="00442200"/>
    <w:rsid w:val="00442265"/>
    <w:rsid w:val="00442684"/>
    <w:rsid w:val="00442931"/>
    <w:rsid w:val="00442ED7"/>
    <w:rsid w:val="00443056"/>
    <w:rsid w:val="00443DDE"/>
    <w:rsid w:val="00443E5C"/>
    <w:rsid w:val="00444559"/>
    <w:rsid w:val="0044458B"/>
    <w:rsid w:val="004451A1"/>
    <w:rsid w:val="0044543C"/>
    <w:rsid w:val="00445C51"/>
    <w:rsid w:val="004460F7"/>
    <w:rsid w:val="0044640B"/>
    <w:rsid w:val="00446D40"/>
    <w:rsid w:val="004474B2"/>
    <w:rsid w:val="0044768E"/>
    <w:rsid w:val="00447BC1"/>
    <w:rsid w:val="00447E35"/>
    <w:rsid w:val="00447E94"/>
    <w:rsid w:val="00447F91"/>
    <w:rsid w:val="0045009E"/>
    <w:rsid w:val="004503B9"/>
    <w:rsid w:val="004504B5"/>
    <w:rsid w:val="00450656"/>
    <w:rsid w:val="0045081A"/>
    <w:rsid w:val="00450A50"/>
    <w:rsid w:val="0045133E"/>
    <w:rsid w:val="00451597"/>
    <w:rsid w:val="00451C71"/>
    <w:rsid w:val="00452D40"/>
    <w:rsid w:val="0045371A"/>
    <w:rsid w:val="00453FC5"/>
    <w:rsid w:val="00454648"/>
    <w:rsid w:val="004546F7"/>
    <w:rsid w:val="004547B4"/>
    <w:rsid w:val="004549C2"/>
    <w:rsid w:val="0045511F"/>
    <w:rsid w:val="004552A3"/>
    <w:rsid w:val="004557C0"/>
    <w:rsid w:val="00455CBC"/>
    <w:rsid w:val="00455F7C"/>
    <w:rsid w:val="004565AE"/>
    <w:rsid w:val="004567A6"/>
    <w:rsid w:val="00456B43"/>
    <w:rsid w:val="00456C92"/>
    <w:rsid w:val="00456F01"/>
    <w:rsid w:val="0045724A"/>
    <w:rsid w:val="00457702"/>
    <w:rsid w:val="004578E4"/>
    <w:rsid w:val="00457AE1"/>
    <w:rsid w:val="00460839"/>
    <w:rsid w:val="00460D9E"/>
    <w:rsid w:val="00461120"/>
    <w:rsid w:val="0046187C"/>
    <w:rsid w:val="00462227"/>
    <w:rsid w:val="00463955"/>
    <w:rsid w:val="00463C31"/>
    <w:rsid w:val="0046409A"/>
    <w:rsid w:val="0046557B"/>
    <w:rsid w:val="004655FA"/>
    <w:rsid w:val="00466046"/>
    <w:rsid w:val="00466E9D"/>
    <w:rsid w:val="00466F1C"/>
    <w:rsid w:val="00467846"/>
    <w:rsid w:val="00467EF7"/>
    <w:rsid w:val="00470355"/>
    <w:rsid w:val="0047050F"/>
    <w:rsid w:val="00470C01"/>
    <w:rsid w:val="00470FFC"/>
    <w:rsid w:val="004711D6"/>
    <w:rsid w:val="00471555"/>
    <w:rsid w:val="0047196B"/>
    <w:rsid w:val="00471E38"/>
    <w:rsid w:val="00471E84"/>
    <w:rsid w:val="00471FD6"/>
    <w:rsid w:val="00472B9A"/>
    <w:rsid w:val="004732BD"/>
    <w:rsid w:val="0047340B"/>
    <w:rsid w:val="00473DFC"/>
    <w:rsid w:val="00474090"/>
    <w:rsid w:val="00474338"/>
    <w:rsid w:val="00474844"/>
    <w:rsid w:val="00474C01"/>
    <w:rsid w:val="004753B7"/>
    <w:rsid w:val="004755A4"/>
    <w:rsid w:val="00475A3D"/>
    <w:rsid w:val="004767BC"/>
    <w:rsid w:val="00476980"/>
    <w:rsid w:val="00480186"/>
    <w:rsid w:val="004801D7"/>
    <w:rsid w:val="0048075E"/>
    <w:rsid w:val="00480BAD"/>
    <w:rsid w:val="00480E8C"/>
    <w:rsid w:val="00481FC9"/>
    <w:rsid w:val="004820A9"/>
    <w:rsid w:val="00482F63"/>
    <w:rsid w:val="00483322"/>
    <w:rsid w:val="00483672"/>
    <w:rsid w:val="0048369E"/>
    <w:rsid w:val="00483CAD"/>
    <w:rsid w:val="00483DDB"/>
    <w:rsid w:val="0048402C"/>
    <w:rsid w:val="00484870"/>
    <w:rsid w:val="00484ABE"/>
    <w:rsid w:val="00484EDD"/>
    <w:rsid w:val="00485C33"/>
    <w:rsid w:val="0048600F"/>
    <w:rsid w:val="0048656C"/>
    <w:rsid w:val="00486856"/>
    <w:rsid w:val="004872C6"/>
    <w:rsid w:val="004876B9"/>
    <w:rsid w:val="0049002B"/>
    <w:rsid w:val="00490126"/>
    <w:rsid w:val="0049135F"/>
    <w:rsid w:val="00491B4C"/>
    <w:rsid w:val="00491C36"/>
    <w:rsid w:val="004921D1"/>
    <w:rsid w:val="0049245C"/>
    <w:rsid w:val="004925FD"/>
    <w:rsid w:val="004926E7"/>
    <w:rsid w:val="00492E0C"/>
    <w:rsid w:val="00493A26"/>
    <w:rsid w:val="00493ED3"/>
    <w:rsid w:val="00493F95"/>
    <w:rsid w:val="00494369"/>
    <w:rsid w:val="00494561"/>
    <w:rsid w:val="00494EBF"/>
    <w:rsid w:val="00494ECC"/>
    <w:rsid w:val="00495620"/>
    <w:rsid w:val="00496C33"/>
    <w:rsid w:val="004971B7"/>
    <w:rsid w:val="00497209"/>
    <w:rsid w:val="004976F0"/>
    <w:rsid w:val="0049795B"/>
    <w:rsid w:val="00497FD6"/>
    <w:rsid w:val="004A0229"/>
    <w:rsid w:val="004A0459"/>
    <w:rsid w:val="004A05D7"/>
    <w:rsid w:val="004A0FE8"/>
    <w:rsid w:val="004A103A"/>
    <w:rsid w:val="004A10E5"/>
    <w:rsid w:val="004A122A"/>
    <w:rsid w:val="004A1804"/>
    <w:rsid w:val="004A19C0"/>
    <w:rsid w:val="004A1CAE"/>
    <w:rsid w:val="004A1E4B"/>
    <w:rsid w:val="004A26CD"/>
    <w:rsid w:val="004A2751"/>
    <w:rsid w:val="004A2D33"/>
    <w:rsid w:val="004A2DEE"/>
    <w:rsid w:val="004A321D"/>
    <w:rsid w:val="004A3749"/>
    <w:rsid w:val="004A3814"/>
    <w:rsid w:val="004A3DB1"/>
    <w:rsid w:val="004A4A5F"/>
    <w:rsid w:val="004A4C87"/>
    <w:rsid w:val="004A5170"/>
    <w:rsid w:val="004A6043"/>
    <w:rsid w:val="004A6427"/>
    <w:rsid w:val="004A6608"/>
    <w:rsid w:val="004A69AE"/>
    <w:rsid w:val="004A6A81"/>
    <w:rsid w:val="004B01DE"/>
    <w:rsid w:val="004B04A2"/>
    <w:rsid w:val="004B0574"/>
    <w:rsid w:val="004B092E"/>
    <w:rsid w:val="004B0AE5"/>
    <w:rsid w:val="004B0BE2"/>
    <w:rsid w:val="004B109C"/>
    <w:rsid w:val="004B11AB"/>
    <w:rsid w:val="004B11C5"/>
    <w:rsid w:val="004B149A"/>
    <w:rsid w:val="004B1B35"/>
    <w:rsid w:val="004B1FAB"/>
    <w:rsid w:val="004B2044"/>
    <w:rsid w:val="004B2059"/>
    <w:rsid w:val="004B2943"/>
    <w:rsid w:val="004B2ED4"/>
    <w:rsid w:val="004B2ED8"/>
    <w:rsid w:val="004B328D"/>
    <w:rsid w:val="004B33D7"/>
    <w:rsid w:val="004B3B48"/>
    <w:rsid w:val="004B3F12"/>
    <w:rsid w:val="004B400B"/>
    <w:rsid w:val="004B44E4"/>
    <w:rsid w:val="004B49FD"/>
    <w:rsid w:val="004B53F9"/>
    <w:rsid w:val="004B590B"/>
    <w:rsid w:val="004B5A6A"/>
    <w:rsid w:val="004B5D6F"/>
    <w:rsid w:val="004B6005"/>
    <w:rsid w:val="004B61BB"/>
    <w:rsid w:val="004B6672"/>
    <w:rsid w:val="004B6740"/>
    <w:rsid w:val="004B69CD"/>
    <w:rsid w:val="004B6AAD"/>
    <w:rsid w:val="004B6DD9"/>
    <w:rsid w:val="004B6DFD"/>
    <w:rsid w:val="004B7312"/>
    <w:rsid w:val="004B7DEE"/>
    <w:rsid w:val="004B7E9C"/>
    <w:rsid w:val="004C09BF"/>
    <w:rsid w:val="004C0DA0"/>
    <w:rsid w:val="004C0F35"/>
    <w:rsid w:val="004C1E17"/>
    <w:rsid w:val="004C2024"/>
    <w:rsid w:val="004C2285"/>
    <w:rsid w:val="004C255E"/>
    <w:rsid w:val="004C2F0C"/>
    <w:rsid w:val="004C30A4"/>
    <w:rsid w:val="004C3129"/>
    <w:rsid w:val="004C31C2"/>
    <w:rsid w:val="004C342F"/>
    <w:rsid w:val="004C343F"/>
    <w:rsid w:val="004C370F"/>
    <w:rsid w:val="004C4327"/>
    <w:rsid w:val="004C4654"/>
    <w:rsid w:val="004C4F26"/>
    <w:rsid w:val="004C5024"/>
    <w:rsid w:val="004C52ED"/>
    <w:rsid w:val="004C56FD"/>
    <w:rsid w:val="004C592F"/>
    <w:rsid w:val="004C5C61"/>
    <w:rsid w:val="004C5F8E"/>
    <w:rsid w:val="004C5FD4"/>
    <w:rsid w:val="004C652B"/>
    <w:rsid w:val="004C66B0"/>
    <w:rsid w:val="004C6CBA"/>
    <w:rsid w:val="004C6E46"/>
    <w:rsid w:val="004C6F44"/>
    <w:rsid w:val="004C72BA"/>
    <w:rsid w:val="004C72D0"/>
    <w:rsid w:val="004C750A"/>
    <w:rsid w:val="004C754B"/>
    <w:rsid w:val="004C7CA9"/>
    <w:rsid w:val="004C7F59"/>
    <w:rsid w:val="004D03C7"/>
    <w:rsid w:val="004D0662"/>
    <w:rsid w:val="004D14AD"/>
    <w:rsid w:val="004D1E26"/>
    <w:rsid w:val="004D2847"/>
    <w:rsid w:val="004D2996"/>
    <w:rsid w:val="004D2E2B"/>
    <w:rsid w:val="004D2EA1"/>
    <w:rsid w:val="004D31A9"/>
    <w:rsid w:val="004D3818"/>
    <w:rsid w:val="004D401B"/>
    <w:rsid w:val="004D4151"/>
    <w:rsid w:val="004D426E"/>
    <w:rsid w:val="004D459A"/>
    <w:rsid w:val="004D4604"/>
    <w:rsid w:val="004D4849"/>
    <w:rsid w:val="004D544D"/>
    <w:rsid w:val="004D5DC2"/>
    <w:rsid w:val="004D60A5"/>
    <w:rsid w:val="004D6438"/>
    <w:rsid w:val="004D6B1F"/>
    <w:rsid w:val="004D6BDA"/>
    <w:rsid w:val="004D6E0B"/>
    <w:rsid w:val="004D6E54"/>
    <w:rsid w:val="004D6F1E"/>
    <w:rsid w:val="004D7B3A"/>
    <w:rsid w:val="004D7C8B"/>
    <w:rsid w:val="004D7D8F"/>
    <w:rsid w:val="004E0624"/>
    <w:rsid w:val="004E1499"/>
    <w:rsid w:val="004E14DF"/>
    <w:rsid w:val="004E1662"/>
    <w:rsid w:val="004E1C37"/>
    <w:rsid w:val="004E2628"/>
    <w:rsid w:val="004E2B07"/>
    <w:rsid w:val="004E2DD4"/>
    <w:rsid w:val="004E2F00"/>
    <w:rsid w:val="004E31AA"/>
    <w:rsid w:val="004E3240"/>
    <w:rsid w:val="004E3A0E"/>
    <w:rsid w:val="004E3DFC"/>
    <w:rsid w:val="004E4E45"/>
    <w:rsid w:val="004E4E64"/>
    <w:rsid w:val="004E4E71"/>
    <w:rsid w:val="004E5BEE"/>
    <w:rsid w:val="004E5CAC"/>
    <w:rsid w:val="004E6A47"/>
    <w:rsid w:val="004E6BFB"/>
    <w:rsid w:val="004E6E88"/>
    <w:rsid w:val="004E6F9C"/>
    <w:rsid w:val="004E7135"/>
    <w:rsid w:val="004E7233"/>
    <w:rsid w:val="004E7450"/>
    <w:rsid w:val="004E756D"/>
    <w:rsid w:val="004E77D9"/>
    <w:rsid w:val="004F11FD"/>
    <w:rsid w:val="004F2601"/>
    <w:rsid w:val="004F28F7"/>
    <w:rsid w:val="004F2B87"/>
    <w:rsid w:val="004F2E24"/>
    <w:rsid w:val="004F31AD"/>
    <w:rsid w:val="004F3261"/>
    <w:rsid w:val="004F35ED"/>
    <w:rsid w:val="004F362F"/>
    <w:rsid w:val="004F3985"/>
    <w:rsid w:val="004F39AC"/>
    <w:rsid w:val="004F43A7"/>
    <w:rsid w:val="004F478F"/>
    <w:rsid w:val="004F505A"/>
    <w:rsid w:val="004F5508"/>
    <w:rsid w:val="004F5627"/>
    <w:rsid w:val="004F56FD"/>
    <w:rsid w:val="004F5BD4"/>
    <w:rsid w:val="004F5DF0"/>
    <w:rsid w:val="004F5FCD"/>
    <w:rsid w:val="004F60D0"/>
    <w:rsid w:val="004F6398"/>
    <w:rsid w:val="004F6790"/>
    <w:rsid w:val="004F6B3F"/>
    <w:rsid w:val="004F6C03"/>
    <w:rsid w:val="004F6C2E"/>
    <w:rsid w:val="004F6E41"/>
    <w:rsid w:val="004F70DC"/>
    <w:rsid w:val="004F7306"/>
    <w:rsid w:val="004F74FC"/>
    <w:rsid w:val="004F787E"/>
    <w:rsid w:val="005008B6"/>
    <w:rsid w:val="00501054"/>
    <w:rsid w:val="00501366"/>
    <w:rsid w:val="00501B59"/>
    <w:rsid w:val="00501C9D"/>
    <w:rsid w:val="00501D60"/>
    <w:rsid w:val="00501E64"/>
    <w:rsid w:val="00501FF5"/>
    <w:rsid w:val="00502536"/>
    <w:rsid w:val="00502A11"/>
    <w:rsid w:val="00502BC9"/>
    <w:rsid w:val="00502D62"/>
    <w:rsid w:val="00502D6C"/>
    <w:rsid w:val="005031B2"/>
    <w:rsid w:val="005031F7"/>
    <w:rsid w:val="00503701"/>
    <w:rsid w:val="00503CE5"/>
    <w:rsid w:val="00503D97"/>
    <w:rsid w:val="00504619"/>
    <w:rsid w:val="005046C5"/>
    <w:rsid w:val="00504DBA"/>
    <w:rsid w:val="0050515D"/>
    <w:rsid w:val="00505351"/>
    <w:rsid w:val="0050574B"/>
    <w:rsid w:val="00505C08"/>
    <w:rsid w:val="00505FC8"/>
    <w:rsid w:val="00506153"/>
    <w:rsid w:val="00506358"/>
    <w:rsid w:val="00506632"/>
    <w:rsid w:val="00506F90"/>
    <w:rsid w:val="0050712B"/>
    <w:rsid w:val="005071A1"/>
    <w:rsid w:val="00507887"/>
    <w:rsid w:val="00507A30"/>
    <w:rsid w:val="00507A47"/>
    <w:rsid w:val="00507BAD"/>
    <w:rsid w:val="00510960"/>
    <w:rsid w:val="0051097D"/>
    <w:rsid w:val="0051144A"/>
    <w:rsid w:val="0051182B"/>
    <w:rsid w:val="00511E2A"/>
    <w:rsid w:val="00511F90"/>
    <w:rsid w:val="005121A2"/>
    <w:rsid w:val="005122A8"/>
    <w:rsid w:val="0051281E"/>
    <w:rsid w:val="005128F5"/>
    <w:rsid w:val="00513160"/>
    <w:rsid w:val="0051336D"/>
    <w:rsid w:val="005138A0"/>
    <w:rsid w:val="00513E61"/>
    <w:rsid w:val="00513F05"/>
    <w:rsid w:val="0051462F"/>
    <w:rsid w:val="00514C7A"/>
    <w:rsid w:val="00515735"/>
    <w:rsid w:val="00515BEB"/>
    <w:rsid w:val="00515CDA"/>
    <w:rsid w:val="00516C17"/>
    <w:rsid w:val="00516C81"/>
    <w:rsid w:val="00516F2B"/>
    <w:rsid w:val="00517611"/>
    <w:rsid w:val="005179B3"/>
    <w:rsid w:val="00517BF7"/>
    <w:rsid w:val="00520340"/>
    <w:rsid w:val="00520854"/>
    <w:rsid w:val="00520953"/>
    <w:rsid w:val="005212B1"/>
    <w:rsid w:val="00521F62"/>
    <w:rsid w:val="00522129"/>
    <w:rsid w:val="005226A5"/>
    <w:rsid w:val="005235E2"/>
    <w:rsid w:val="00523A8C"/>
    <w:rsid w:val="00523B38"/>
    <w:rsid w:val="00523C8C"/>
    <w:rsid w:val="00523DD6"/>
    <w:rsid w:val="005241A7"/>
    <w:rsid w:val="00524486"/>
    <w:rsid w:val="005257D7"/>
    <w:rsid w:val="00525829"/>
    <w:rsid w:val="00525A7A"/>
    <w:rsid w:val="00525C77"/>
    <w:rsid w:val="00526130"/>
    <w:rsid w:val="005264DB"/>
    <w:rsid w:val="00526896"/>
    <w:rsid w:val="00526CB0"/>
    <w:rsid w:val="00526F1D"/>
    <w:rsid w:val="00527205"/>
    <w:rsid w:val="00527272"/>
    <w:rsid w:val="005272AF"/>
    <w:rsid w:val="005272C7"/>
    <w:rsid w:val="005275DD"/>
    <w:rsid w:val="00527C62"/>
    <w:rsid w:val="0053034B"/>
    <w:rsid w:val="00530969"/>
    <w:rsid w:val="00530BBF"/>
    <w:rsid w:val="00530E4A"/>
    <w:rsid w:val="00531151"/>
    <w:rsid w:val="00532955"/>
    <w:rsid w:val="00532D33"/>
    <w:rsid w:val="00533571"/>
    <w:rsid w:val="005338F1"/>
    <w:rsid w:val="00533953"/>
    <w:rsid w:val="00533D7E"/>
    <w:rsid w:val="00533F3C"/>
    <w:rsid w:val="0053429A"/>
    <w:rsid w:val="00534804"/>
    <w:rsid w:val="00534BF1"/>
    <w:rsid w:val="00535043"/>
    <w:rsid w:val="0053522F"/>
    <w:rsid w:val="00535B14"/>
    <w:rsid w:val="00536542"/>
    <w:rsid w:val="00536903"/>
    <w:rsid w:val="0053695D"/>
    <w:rsid w:val="005369EF"/>
    <w:rsid w:val="00536DD4"/>
    <w:rsid w:val="00537129"/>
    <w:rsid w:val="005374DD"/>
    <w:rsid w:val="00537AE8"/>
    <w:rsid w:val="00537D67"/>
    <w:rsid w:val="00537D77"/>
    <w:rsid w:val="00537D85"/>
    <w:rsid w:val="00537E96"/>
    <w:rsid w:val="00537EFA"/>
    <w:rsid w:val="00537F3B"/>
    <w:rsid w:val="00540604"/>
    <w:rsid w:val="00540829"/>
    <w:rsid w:val="005410A4"/>
    <w:rsid w:val="005414F7"/>
    <w:rsid w:val="00541AF7"/>
    <w:rsid w:val="00541B2E"/>
    <w:rsid w:val="00541F50"/>
    <w:rsid w:val="0054224F"/>
    <w:rsid w:val="005425B5"/>
    <w:rsid w:val="00542E6E"/>
    <w:rsid w:val="00543042"/>
    <w:rsid w:val="0054334B"/>
    <w:rsid w:val="0054339D"/>
    <w:rsid w:val="0054389E"/>
    <w:rsid w:val="00543D44"/>
    <w:rsid w:val="00543F6F"/>
    <w:rsid w:val="0054405A"/>
    <w:rsid w:val="005444B1"/>
    <w:rsid w:val="0054466E"/>
    <w:rsid w:val="00544D62"/>
    <w:rsid w:val="005459CD"/>
    <w:rsid w:val="00545B1B"/>
    <w:rsid w:val="00546402"/>
    <w:rsid w:val="00546885"/>
    <w:rsid w:val="00546B9B"/>
    <w:rsid w:val="00546C29"/>
    <w:rsid w:val="00546D3D"/>
    <w:rsid w:val="00547019"/>
    <w:rsid w:val="00547074"/>
    <w:rsid w:val="005470EC"/>
    <w:rsid w:val="005473BB"/>
    <w:rsid w:val="00547518"/>
    <w:rsid w:val="005478AF"/>
    <w:rsid w:val="00547C43"/>
    <w:rsid w:val="005501AA"/>
    <w:rsid w:val="0055045C"/>
    <w:rsid w:val="00550724"/>
    <w:rsid w:val="00550852"/>
    <w:rsid w:val="00550FBF"/>
    <w:rsid w:val="005512B7"/>
    <w:rsid w:val="005515DC"/>
    <w:rsid w:val="00551C03"/>
    <w:rsid w:val="00551E8C"/>
    <w:rsid w:val="00551FAC"/>
    <w:rsid w:val="005528AA"/>
    <w:rsid w:val="005528E1"/>
    <w:rsid w:val="00552A5C"/>
    <w:rsid w:val="00552DBD"/>
    <w:rsid w:val="0055315A"/>
    <w:rsid w:val="00553556"/>
    <w:rsid w:val="00553A09"/>
    <w:rsid w:val="00553D34"/>
    <w:rsid w:val="005548D7"/>
    <w:rsid w:val="00554B9F"/>
    <w:rsid w:val="00554E7A"/>
    <w:rsid w:val="00554FBD"/>
    <w:rsid w:val="00554FC9"/>
    <w:rsid w:val="005553AD"/>
    <w:rsid w:val="005558E5"/>
    <w:rsid w:val="00555E3A"/>
    <w:rsid w:val="00556303"/>
    <w:rsid w:val="005566F8"/>
    <w:rsid w:val="00556F25"/>
    <w:rsid w:val="00557426"/>
    <w:rsid w:val="00557B60"/>
    <w:rsid w:val="00557F1E"/>
    <w:rsid w:val="00560094"/>
    <w:rsid w:val="00560201"/>
    <w:rsid w:val="005604BE"/>
    <w:rsid w:val="00560536"/>
    <w:rsid w:val="00560635"/>
    <w:rsid w:val="005607B1"/>
    <w:rsid w:val="00560C28"/>
    <w:rsid w:val="00560D21"/>
    <w:rsid w:val="00561366"/>
    <w:rsid w:val="00561894"/>
    <w:rsid w:val="00561A4D"/>
    <w:rsid w:val="00561E2E"/>
    <w:rsid w:val="00562763"/>
    <w:rsid w:val="005627E5"/>
    <w:rsid w:val="005628FA"/>
    <w:rsid w:val="00563DFC"/>
    <w:rsid w:val="00564086"/>
    <w:rsid w:val="00564E27"/>
    <w:rsid w:val="005651A2"/>
    <w:rsid w:val="00565511"/>
    <w:rsid w:val="005659C0"/>
    <w:rsid w:val="00565B47"/>
    <w:rsid w:val="00565C3B"/>
    <w:rsid w:val="00565CC2"/>
    <w:rsid w:val="005661E6"/>
    <w:rsid w:val="0056678D"/>
    <w:rsid w:val="00566A9A"/>
    <w:rsid w:val="00566B56"/>
    <w:rsid w:val="00566E76"/>
    <w:rsid w:val="005676DF"/>
    <w:rsid w:val="00567711"/>
    <w:rsid w:val="005678F7"/>
    <w:rsid w:val="00570324"/>
    <w:rsid w:val="00570325"/>
    <w:rsid w:val="00570360"/>
    <w:rsid w:val="00570390"/>
    <w:rsid w:val="0057063F"/>
    <w:rsid w:val="00570D00"/>
    <w:rsid w:val="00571082"/>
    <w:rsid w:val="0057122E"/>
    <w:rsid w:val="00571311"/>
    <w:rsid w:val="00571536"/>
    <w:rsid w:val="005719E8"/>
    <w:rsid w:val="00571B8C"/>
    <w:rsid w:val="00571DF2"/>
    <w:rsid w:val="00571EDB"/>
    <w:rsid w:val="00571FA9"/>
    <w:rsid w:val="005722C6"/>
    <w:rsid w:val="00572481"/>
    <w:rsid w:val="00572F0C"/>
    <w:rsid w:val="00573098"/>
    <w:rsid w:val="00573285"/>
    <w:rsid w:val="005735F1"/>
    <w:rsid w:val="0057370F"/>
    <w:rsid w:val="005739E1"/>
    <w:rsid w:val="00574148"/>
    <w:rsid w:val="005741CE"/>
    <w:rsid w:val="0057430E"/>
    <w:rsid w:val="00574C53"/>
    <w:rsid w:val="00574E50"/>
    <w:rsid w:val="00574ED3"/>
    <w:rsid w:val="005753A2"/>
    <w:rsid w:val="00575F5D"/>
    <w:rsid w:val="00576A86"/>
    <w:rsid w:val="00580677"/>
    <w:rsid w:val="00580AAD"/>
    <w:rsid w:val="00580AD0"/>
    <w:rsid w:val="00580D3C"/>
    <w:rsid w:val="0058126D"/>
    <w:rsid w:val="005812A6"/>
    <w:rsid w:val="005813CB"/>
    <w:rsid w:val="005816DF"/>
    <w:rsid w:val="005819B5"/>
    <w:rsid w:val="00581BA7"/>
    <w:rsid w:val="0058221B"/>
    <w:rsid w:val="00582E99"/>
    <w:rsid w:val="00583205"/>
    <w:rsid w:val="005833CB"/>
    <w:rsid w:val="0058387F"/>
    <w:rsid w:val="00583BBE"/>
    <w:rsid w:val="00583F3D"/>
    <w:rsid w:val="00584448"/>
    <w:rsid w:val="0058473B"/>
    <w:rsid w:val="005848C6"/>
    <w:rsid w:val="00585036"/>
    <w:rsid w:val="005855BB"/>
    <w:rsid w:val="00585657"/>
    <w:rsid w:val="005856CF"/>
    <w:rsid w:val="00585A3A"/>
    <w:rsid w:val="00585BE8"/>
    <w:rsid w:val="00586673"/>
    <w:rsid w:val="0058681D"/>
    <w:rsid w:val="005871E2"/>
    <w:rsid w:val="005873EB"/>
    <w:rsid w:val="0058776C"/>
    <w:rsid w:val="005877AD"/>
    <w:rsid w:val="005902B4"/>
    <w:rsid w:val="005902B6"/>
    <w:rsid w:val="00590602"/>
    <w:rsid w:val="00590A3F"/>
    <w:rsid w:val="00590CE3"/>
    <w:rsid w:val="00590D3F"/>
    <w:rsid w:val="00591040"/>
    <w:rsid w:val="00591384"/>
    <w:rsid w:val="00591508"/>
    <w:rsid w:val="005917ED"/>
    <w:rsid w:val="00591882"/>
    <w:rsid w:val="00591A43"/>
    <w:rsid w:val="00591B00"/>
    <w:rsid w:val="00591B1B"/>
    <w:rsid w:val="005922D1"/>
    <w:rsid w:val="00592581"/>
    <w:rsid w:val="005925C3"/>
    <w:rsid w:val="0059271D"/>
    <w:rsid w:val="00592795"/>
    <w:rsid w:val="00592CA6"/>
    <w:rsid w:val="00592D24"/>
    <w:rsid w:val="005933D0"/>
    <w:rsid w:val="0059370D"/>
    <w:rsid w:val="00593978"/>
    <w:rsid w:val="00594254"/>
    <w:rsid w:val="005957C7"/>
    <w:rsid w:val="005959EF"/>
    <w:rsid w:val="00595CD7"/>
    <w:rsid w:val="005960E8"/>
    <w:rsid w:val="005964AF"/>
    <w:rsid w:val="0059671E"/>
    <w:rsid w:val="005967C7"/>
    <w:rsid w:val="00596C03"/>
    <w:rsid w:val="00596C5A"/>
    <w:rsid w:val="0059783D"/>
    <w:rsid w:val="00597BFF"/>
    <w:rsid w:val="00597FA5"/>
    <w:rsid w:val="005A0195"/>
    <w:rsid w:val="005A080B"/>
    <w:rsid w:val="005A0AA3"/>
    <w:rsid w:val="005A0AFF"/>
    <w:rsid w:val="005A0D97"/>
    <w:rsid w:val="005A10BE"/>
    <w:rsid w:val="005A10D3"/>
    <w:rsid w:val="005A1A01"/>
    <w:rsid w:val="005A20F6"/>
    <w:rsid w:val="005A2281"/>
    <w:rsid w:val="005A2955"/>
    <w:rsid w:val="005A2D7D"/>
    <w:rsid w:val="005A3185"/>
    <w:rsid w:val="005A3584"/>
    <w:rsid w:val="005A3975"/>
    <w:rsid w:val="005A3A26"/>
    <w:rsid w:val="005A3FC1"/>
    <w:rsid w:val="005A4277"/>
    <w:rsid w:val="005A4489"/>
    <w:rsid w:val="005A4B3A"/>
    <w:rsid w:val="005A4E53"/>
    <w:rsid w:val="005A5641"/>
    <w:rsid w:val="005A5684"/>
    <w:rsid w:val="005A56DA"/>
    <w:rsid w:val="005A5955"/>
    <w:rsid w:val="005A5B1A"/>
    <w:rsid w:val="005A5C11"/>
    <w:rsid w:val="005A5EC5"/>
    <w:rsid w:val="005A6399"/>
    <w:rsid w:val="005A63DC"/>
    <w:rsid w:val="005A649A"/>
    <w:rsid w:val="005A6645"/>
    <w:rsid w:val="005A675D"/>
    <w:rsid w:val="005A699B"/>
    <w:rsid w:val="005A6BAA"/>
    <w:rsid w:val="005A6DA0"/>
    <w:rsid w:val="005A726C"/>
    <w:rsid w:val="005A78DA"/>
    <w:rsid w:val="005A7B50"/>
    <w:rsid w:val="005B0380"/>
    <w:rsid w:val="005B0AE6"/>
    <w:rsid w:val="005B0AF1"/>
    <w:rsid w:val="005B1183"/>
    <w:rsid w:val="005B1228"/>
    <w:rsid w:val="005B156B"/>
    <w:rsid w:val="005B1FE7"/>
    <w:rsid w:val="005B2357"/>
    <w:rsid w:val="005B26AA"/>
    <w:rsid w:val="005B2CB3"/>
    <w:rsid w:val="005B31DD"/>
    <w:rsid w:val="005B3635"/>
    <w:rsid w:val="005B37B3"/>
    <w:rsid w:val="005B39CC"/>
    <w:rsid w:val="005B3B90"/>
    <w:rsid w:val="005B3FDD"/>
    <w:rsid w:val="005B4C43"/>
    <w:rsid w:val="005B54CB"/>
    <w:rsid w:val="005B61F3"/>
    <w:rsid w:val="005B6300"/>
    <w:rsid w:val="005B6440"/>
    <w:rsid w:val="005B64F2"/>
    <w:rsid w:val="005B666E"/>
    <w:rsid w:val="005B6E12"/>
    <w:rsid w:val="005B6E67"/>
    <w:rsid w:val="005B72D7"/>
    <w:rsid w:val="005B7582"/>
    <w:rsid w:val="005B768D"/>
    <w:rsid w:val="005B7744"/>
    <w:rsid w:val="005B799B"/>
    <w:rsid w:val="005B7A12"/>
    <w:rsid w:val="005B7A2B"/>
    <w:rsid w:val="005B7BC9"/>
    <w:rsid w:val="005B7F1E"/>
    <w:rsid w:val="005C0587"/>
    <w:rsid w:val="005C0785"/>
    <w:rsid w:val="005C08F4"/>
    <w:rsid w:val="005C09F8"/>
    <w:rsid w:val="005C0DC8"/>
    <w:rsid w:val="005C0E49"/>
    <w:rsid w:val="005C193F"/>
    <w:rsid w:val="005C1AB8"/>
    <w:rsid w:val="005C1F4A"/>
    <w:rsid w:val="005C28FE"/>
    <w:rsid w:val="005C2C41"/>
    <w:rsid w:val="005C314A"/>
    <w:rsid w:val="005C31F5"/>
    <w:rsid w:val="005C341C"/>
    <w:rsid w:val="005C367D"/>
    <w:rsid w:val="005C3911"/>
    <w:rsid w:val="005C3C68"/>
    <w:rsid w:val="005C485B"/>
    <w:rsid w:val="005C4E89"/>
    <w:rsid w:val="005C4EAA"/>
    <w:rsid w:val="005C53D0"/>
    <w:rsid w:val="005C5CB5"/>
    <w:rsid w:val="005C5D35"/>
    <w:rsid w:val="005C5D3F"/>
    <w:rsid w:val="005C60AF"/>
    <w:rsid w:val="005C6686"/>
    <w:rsid w:val="005C6AD2"/>
    <w:rsid w:val="005C6BB2"/>
    <w:rsid w:val="005C70E7"/>
    <w:rsid w:val="005C75D7"/>
    <w:rsid w:val="005C75E1"/>
    <w:rsid w:val="005D0141"/>
    <w:rsid w:val="005D0177"/>
    <w:rsid w:val="005D02AA"/>
    <w:rsid w:val="005D0453"/>
    <w:rsid w:val="005D099B"/>
    <w:rsid w:val="005D0A75"/>
    <w:rsid w:val="005D0B06"/>
    <w:rsid w:val="005D1371"/>
    <w:rsid w:val="005D146B"/>
    <w:rsid w:val="005D14E8"/>
    <w:rsid w:val="005D16A6"/>
    <w:rsid w:val="005D1EA3"/>
    <w:rsid w:val="005D1FD6"/>
    <w:rsid w:val="005D221F"/>
    <w:rsid w:val="005D286B"/>
    <w:rsid w:val="005D2A23"/>
    <w:rsid w:val="005D2FCF"/>
    <w:rsid w:val="005D3035"/>
    <w:rsid w:val="005D30ED"/>
    <w:rsid w:val="005D33A5"/>
    <w:rsid w:val="005D3698"/>
    <w:rsid w:val="005D4001"/>
    <w:rsid w:val="005D4023"/>
    <w:rsid w:val="005D407A"/>
    <w:rsid w:val="005D40AE"/>
    <w:rsid w:val="005D40DC"/>
    <w:rsid w:val="005D442E"/>
    <w:rsid w:val="005D4577"/>
    <w:rsid w:val="005D46D3"/>
    <w:rsid w:val="005D488B"/>
    <w:rsid w:val="005D4943"/>
    <w:rsid w:val="005D4CC8"/>
    <w:rsid w:val="005D556A"/>
    <w:rsid w:val="005D5578"/>
    <w:rsid w:val="005D560D"/>
    <w:rsid w:val="005D5A00"/>
    <w:rsid w:val="005D5AF0"/>
    <w:rsid w:val="005D5C96"/>
    <w:rsid w:val="005D63CC"/>
    <w:rsid w:val="005D6404"/>
    <w:rsid w:val="005D7215"/>
    <w:rsid w:val="005D72CB"/>
    <w:rsid w:val="005D7366"/>
    <w:rsid w:val="005D745E"/>
    <w:rsid w:val="005D74D3"/>
    <w:rsid w:val="005D7889"/>
    <w:rsid w:val="005E069D"/>
    <w:rsid w:val="005E0B2B"/>
    <w:rsid w:val="005E0E43"/>
    <w:rsid w:val="005E132D"/>
    <w:rsid w:val="005E1676"/>
    <w:rsid w:val="005E16BA"/>
    <w:rsid w:val="005E2F89"/>
    <w:rsid w:val="005E335D"/>
    <w:rsid w:val="005E3933"/>
    <w:rsid w:val="005E397F"/>
    <w:rsid w:val="005E3CFB"/>
    <w:rsid w:val="005E3D44"/>
    <w:rsid w:val="005E4A6F"/>
    <w:rsid w:val="005E4B03"/>
    <w:rsid w:val="005E4C9D"/>
    <w:rsid w:val="005E5B4D"/>
    <w:rsid w:val="005E5FFE"/>
    <w:rsid w:val="005E62DF"/>
    <w:rsid w:val="005E660A"/>
    <w:rsid w:val="005E746A"/>
    <w:rsid w:val="005E79BB"/>
    <w:rsid w:val="005E7CBC"/>
    <w:rsid w:val="005E7E76"/>
    <w:rsid w:val="005F001C"/>
    <w:rsid w:val="005F01D3"/>
    <w:rsid w:val="005F0263"/>
    <w:rsid w:val="005F0387"/>
    <w:rsid w:val="005F03EF"/>
    <w:rsid w:val="005F0821"/>
    <w:rsid w:val="005F083B"/>
    <w:rsid w:val="005F0AC0"/>
    <w:rsid w:val="005F0E0D"/>
    <w:rsid w:val="005F11BE"/>
    <w:rsid w:val="005F1680"/>
    <w:rsid w:val="005F1698"/>
    <w:rsid w:val="005F223A"/>
    <w:rsid w:val="005F24F6"/>
    <w:rsid w:val="005F270B"/>
    <w:rsid w:val="005F2BA2"/>
    <w:rsid w:val="005F2E9B"/>
    <w:rsid w:val="005F3259"/>
    <w:rsid w:val="005F32A5"/>
    <w:rsid w:val="005F394C"/>
    <w:rsid w:val="005F3D1E"/>
    <w:rsid w:val="005F3ECB"/>
    <w:rsid w:val="005F4209"/>
    <w:rsid w:val="005F4832"/>
    <w:rsid w:val="005F4B9A"/>
    <w:rsid w:val="005F4E3B"/>
    <w:rsid w:val="005F5A29"/>
    <w:rsid w:val="005F6207"/>
    <w:rsid w:val="005F6526"/>
    <w:rsid w:val="005F6C30"/>
    <w:rsid w:val="005F7380"/>
    <w:rsid w:val="005F76DE"/>
    <w:rsid w:val="0060015B"/>
    <w:rsid w:val="00600704"/>
    <w:rsid w:val="00600968"/>
    <w:rsid w:val="006009CB"/>
    <w:rsid w:val="00600B01"/>
    <w:rsid w:val="00600DCB"/>
    <w:rsid w:val="00600F50"/>
    <w:rsid w:val="006010BD"/>
    <w:rsid w:val="00601221"/>
    <w:rsid w:val="00601383"/>
    <w:rsid w:val="00601452"/>
    <w:rsid w:val="00601963"/>
    <w:rsid w:val="00601CCA"/>
    <w:rsid w:val="00601E2A"/>
    <w:rsid w:val="00601F61"/>
    <w:rsid w:val="006026F5"/>
    <w:rsid w:val="00602CE0"/>
    <w:rsid w:val="006033AD"/>
    <w:rsid w:val="00603691"/>
    <w:rsid w:val="0060401A"/>
    <w:rsid w:val="00604048"/>
    <w:rsid w:val="0060407E"/>
    <w:rsid w:val="006041DA"/>
    <w:rsid w:val="00604CCC"/>
    <w:rsid w:val="006055D7"/>
    <w:rsid w:val="0060611F"/>
    <w:rsid w:val="006067AD"/>
    <w:rsid w:val="00607448"/>
    <w:rsid w:val="00607546"/>
    <w:rsid w:val="006075D6"/>
    <w:rsid w:val="00607BD5"/>
    <w:rsid w:val="006102D5"/>
    <w:rsid w:val="0061070D"/>
    <w:rsid w:val="006108AB"/>
    <w:rsid w:val="0061136A"/>
    <w:rsid w:val="0061181F"/>
    <w:rsid w:val="0061194F"/>
    <w:rsid w:val="00611A47"/>
    <w:rsid w:val="00612B83"/>
    <w:rsid w:val="00612DD1"/>
    <w:rsid w:val="00613067"/>
    <w:rsid w:val="00613162"/>
    <w:rsid w:val="006133F4"/>
    <w:rsid w:val="006137FD"/>
    <w:rsid w:val="00613AF8"/>
    <w:rsid w:val="00614BC5"/>
    <w:rsid w:val="00614C82"/>
    <w:rsid w:val="00615DC5"/>
    <w:rsid w:val="00615DE6"/>
    <w:rsid w:val="0061762A"/>
    <w:rsid w:val="0061769F"/>
    <w:rsid w:val="00617A6F"/>
    <w:rsid w:val="00617C16"/>
    <w:rsid w:val="00617D50"/>
    <w:rsid w:val="00617E0F"/>
    <w:rsid w:val="006203AF"/>
    <w:rsid w:val="0062070B"/>
    <w:rsid w:val="006212C9"/>
    <w:rsid w:val="00621940"/>
    <w:rsid w:val="00621AC0"/>
    <w:rsid w:val="00621D48"/>
    <w:rsid w:val="00621FF0"/>
    <w:rsid w:val="00622E49"/>
    <w:rsid w:val="0062303C"/>
    <w:rsid w:val="00623B62"/>
    <w:rsid w:val="00623C7B"/>
    <w:rsid w:val="00623D5D"/>
    <w:rsid w:val="00624891"/>
    <w:rsid w:val="006259C6"/>
    <w:rsid w:val="00625C38"/>
    <w:rsid w:val="00625D61"/>
    <w:rsid w:val="00626C61"/>
    <w:rsid w:val="00627B4D"/>
    <w:rsid w:val="00627BB5"/>
    <w:rsid w:val="00627C56"/>
    <w:rsid w:val="00627FE0"/>
    <w:rsid w:val="00630169"/>
    <w:rsid w:val="006302C0"/>
    <w:rsid w:val="00630514"/>
    <w:rsid w:val="00630667"/>
    <w:rsid w:val="00631178"/>
    <w:rsid w:val="006312E1"/>
    <w:rsid w:val="00631880"/>
    <w:rsid w:val="006318E0"/>
    <w:rsid w:val="00631BC1"/>
    <w:rsid w:val="00631BE6"/>
    <w:rsid w:val="0063220C"/>
    <w:rsid w:val="00632245"/>
    <w:rsid w:val="00632B29"/>
    <w:rsid w:val="00632BCA"/>
    <w:rsid w:val="00632BD3"/>
    <w:rsid w:val="00632E93"/>
    <w:rsid w:val="00633459"/>
    <w:rsid w:val="00633783"/>
    <w:rsid w:val="00634049"/>
    <w:rsid w:val="0063419A"/>
    <w:rsid w:val="0063421F"/>
    <w:rsid w:val="006343C9"/>
    <w:rsid w:val="006346ED"/>
    <w:rsid w:val="00634726"/>
    <w:rsid w:val="006347EA"/>
    <w:rsid w:val="00634D31"/>
    <w:rsid w:val="00635554"/>
    <w:rsid w:val="00635753"/>
    <w:rsid w:val="0063624D"/>
    <w:rsid w:val="006363C6"/>
    <w:rsid w:val="0063641B"/>
    <w:rsid w:val="00636968"/>
    <w:rsid w:val="00637267"/>
    <w:rsid w:val="00637F2A"/>
    <w:rsid w:val="00640E5D"/>
    <w:rsid w:val="006413E1"/>
    <w:rsid w:val="0064140F"/>
    <w:rsid w:val="0064180A"/>
    <w:rsid w:val="00641A85"/>
    <w:rsid w:val="00641ADF"/>
    <w:rsid w:val="00641B14"/>
    <w:rsid w:val="00641BB8"/>
    <w:rsid w:val="00642F88"/>
    <w:rsid w:val="00643786"/>
    <w:rsid w:val="00643CC5"/>
    <w:rsid w:val="00643DF6"/>
    <w:rsid w:val="0064461E"/>
    <w:rsid w:val="00644821"/>
    <w:rsid w:val="00644A68"/>
    <w:rsid w:val="00644CC7"/>
    <w:rsid w:val="00644E67"/>
    <w:rsid w:val="00645075"/>
    <w:rsid w:val="006463CF"/>
    <w:rsid w:val="006474B5"/>
    <w:rsid w:val="00647C2C"/>
    <w:rsid w:val="00647FDC"/>
    <w:rsid w:val="00650821"/>
    <w:rsid w:val="00650E09"/>
    <w:rsid w:val="00650EE0"/>
    <w:rsid w:val="006510D2"/>
    <w:rsid w:val="00651A7C"/>
    <w:rsid w:val="00651C3F"/>
    <w:rsid w:val="00651C79"/>
    <w:rsid w:val="00651D2B"/>
    <w:rsid w:val="00651DC7"/>
    <w:rsid w:val="00652067"/>
    <w:rsid w:val="0065258B"/>
    <w:rsid w:val="00652F71"/>
    <w:rsid w:val="00653165"/>
    <w:rsid w:val="00653447"/>
    <w:rsid w:val="006534BA"/>
    <w:rsid w:val="00653CF3"/>
    <w:rsid w:val="00653DBC"/>
    <w:rsid w:val="006541DB"/>
    <w:rsid w:val="0065482C"/>
    <w:rsid w:val="006549C1"/>
    <w:rsid w:val="00654C59"/>
    <w:rsid w:val="00654D0B"/>
    <w:rsid w:val="0065565A"/>
    <w:rsid w:val="006556F4"/>
    <w:rsid w:val="00655E64"/>
    <w:rsid w:val="00655EB5"/>
    <w:rsid w:val="00656048"/>
    <w:rsid w:val="0065623B"/>
    <w:rsid w:val="006562DF"/>
    <w:rsid w:val="0065631A"/>
    <w:rsid w:val="0065675F"/>
    <w:rsid w:val="006568BE"/>
    <w:rsid w:val="00656D87"/>
    <w:rsid w:val="006579D3"/>
    <w:rsid w:val="00657C80"/>
    <w:rsid w:val="00657CF2"/>
    <w:rsid w:val="00657D9A"/>
    <w:rsid w:val="006601ED"/>
    <w:rsid w:val="00660731"/>
    <w:rsid w:val="00660A1B"/>
    <w:rsid w:val="00660A6D"/>
    <w:rsid w:val="006611E5"/>
    <w:rsid w:val="006611F0"/>
    <w:rsid w:val="00661E89"/>
    <w:rsid w:val="00662E6A"/>
    <w:rsid w:val="00663285"/>
    <w:rsid w:val="0066340F"/>
    <w:rsid w:val="00663700"/>
    <w:rsid w:val="00663955"/>
    <w:rsid w:val="00663966"/>
    <w:rsid w:val="006640BB"/>
    <w:rsid w:val="006642AE"/>
    <w:rsid w:val="00664389"/>
    <w:rsid w:val="0066488B"/>
    <w:rsid w:val="00664A16"/>
    <w:rsid w:val="00664AA1"/>
    <w:rsid w:val="0066505A"/>
    <w:rsid w:val="0066508E"/>
    <w:rsid w:val="00665234"/>
    <w:rsid w:val="006655CC"/>
    <w:rsid w:val="0066565C"/>
    <w:rsid w:val="0066581B"/>
    <w:rsid w:val="00665E9A"/>
    <w:rsid w:val="006663EC"/>
    <w:rsid w:val="00666D99"/>
    <w:rsid w:val="0066732C"/>
    <w:rsid w:val="00667594"/>
    <w:rsid w:val="00667B36"/>
    <w:rsid w:val="00667DC2"/>
    <w:rsid w:val="00667EC8"/>
    <w:rsid w:val="006700A5"/>
    <w:rsid w:val="0067012F"/>
    <w:rsid w:val="0067036B"/>
    <w:rsid w:val="006705BD"/>
    <w:rsid w:val="006706BA"/>
    <w:rsid w:val="0067091A"/>
    <w:rsid w:val="00670A9C"/>
    <w:rsid w:val="00670ECE"/>
    <w:rsid w:val="00670FFF"/>
    <w:rsid w:val="006714EF"/>
    <w:rsid w:val="0067255F"/>
    <w:rsid w:val="0067267A"/>
    <w:rsid w:val="00672680"/>
    <w:rsid w:val="0067280A"/>
    <w:rsid w:val="00672B6A"/>
    <w:rsid w:val="00672FC1"/>
    <w:rsid w:val="00673C89"/>
    <w:rsid w:val="00673C8A"/>
    <w:rsid w:val="00673CCC"/>
    <w:rsid w:val="00673CD3"/>
    <w:rsid w:val="0067420E"/>
    <w:rsid w:val="006743DE"/>
    <w:rsid w:val="00674652"/>
    <w:rsid w:val="00674AA3"/>
    <w:rsid w:val="00674DA6"/>
    <w:rsid w:val="00674E1C"/>
    <w:rsid w:val="006761B3"/>
    <w:rsid w:val="00676F3A"/>
    <w:rsid w:val="00677505"/>
    <w:rsid w:val="00677883"/>
    <w:rsid w:val="00677ABE"/>
    <w:rsid w:val="00677F1F"/>
    <w:rsid w:val="006805D9"/>
    <w:rsid w:val="00681412"/>
    <w:rsid w:val="0068189D"/>
    <w:rsid w:val="00681BB8"/>
    <w:rsid w:val="00681E55"/>
    <w:rsid w:val="0068275F"/>
    <w:rsid w:val="00683B69"/>
    <w:rsid w:val="00683D88"/>
    <w:rsid w:val="00683F87"/>
    <w:rsid w:val="00684FD5"/>
    <w:rsid w:val="00685BB4"/>
    <w:rsid w:val="00685DA2"/>
    <w:rsid w:val="006904C7"/>
    <w:rsid w:val="00690944"/>
    <w:rsid w:val="00690B32"/>
    <w:rsid w:val="00690B9F"/>
    <w:rsid w:val="0069117B"/>
    <w:rsid w:val="006912B7"/>
    <w:rsid w:val="00691A4D"/>
    <w:rsid w:val="00691D01"/>
    <w:rsid w:val="00691E82"/>
    <w:rsid w:val="00692150"/>
    <w:rsid w:val="006922A5"/>
    <w:rsid w:val="006925F5"/>
    <w:rsid w:val="006926DE"/>
    <w:rsid w:val="006929E4"/>
    <w:rsid w:val="00692CC0"/>
    <w:rsid w:val="00692DE9"/>
    <w:rsid w:val="0069329E"/>
    <w:rsid w:val="006935B0"/>
    <w:rsid w:val="00693FB6"/>
    <w:rsid w:val="0069441E"/>
    <w:rsid w:val="006944F4"/>
    <w:rsid w:val="0069450C"/>
    <w:rsid w:val="00694CF1"/>
    <w:rsid w:val="00694E52"/>
    <w:rsid w:val="00695D60"/>
    <w:rsid w:val="00696499"/>
    <w:rsid w:val="006966DB"/>
    <w:rsid w:val="0069681E"/>
    <w:rsid w:val="00696CB3"/>
    <w:rsid w:val="00696CD5"/>
    <w:rsid w:val="00697152"/>
    <w:rsid w:val="00697272"/>
    <w:rsid w:val="006974D6"/>
    <w:rsid w:val="006978E0"/>
    <w:rsid w:val="00697A14"/>
    <w:rsid w:val="00697B2C"/>
    <w:rsid w:val="00697BAD"/>
    <w:rsid w:val="00697C1B"/>
    <w:rsid w:val="006A011D"/>
    <w:rsid w:val="006A02AD"/>
    <w:rsid w:val="006A041A"/>
    <w:rsid w:val="006A0442"/>
    <w:rsid w:val="006A04D7"/>
    <w:rsid w:val="006A06FC"/>
    <w:rsid w:val="006A0824"/>
    <w:rsid w:val="006A083E"/>
    <w:rsid w:val="006A09A5"/>
    <w:rsid w:val="006A0C5A"/>
    <w:rsid w:val="006A0DB7"/>
    <w:rsid w:val="006A10F2"/>
    <w:rsid w:val="006A1484"/>
    <w:rsid w:val="006A1AC9"/>
    <w:rsid w:val="006A1C04"/>
    <w:rsid w:val="006A238E"/>
    <w:rsid w:val="006A2976"/>
    <w:rsid w:val="006A302F"/>
    <w:rsid w:val="006A3E01"/>
    <w:rsid w:val="006A4A5D"/>
    <w:rsid w:val="006A4A70"/>
    <w:rsid w:val="006A4E65"/>
    <w:rsid w:val="006A515E"/>
    <w:rsid w:val="006A5509"/>
    <w:rsid w:val="006A56B0"/>
    <w:rsid w:val="006A5C90"/>
    <w:rsid w:val="006A5CAD"/>
    <w:rsid w:val="006A5E38"/>
    <w:rsid w:val="006A6271"/>
    <w:rsid w:val="006A66B5"/>
    <w:rsid w:val="006A6B6C"/>
    <w:rsid w:val="006A71DF"/>
    <w:rsid w:val="006A7871"/>
    <w:rsid w:val="006A7D9C"/>
    <w:rsid w:val="006B039B"/>
    <w:rsid w:val="006B0482"/>
    <w:rsid w:val="006B050F"/>
    <w:rsid w:val="006B0664"/>
    <w:rsid w:val="006B10C5"/>
    <w:rsid w:val="006B123F"/>
    <w:rsid w:val="006B12C8"/>
    <w:rsid w:val="006B1CD0"/>
    <w:rsid w:val="006B27AE"/>
    <w:rsid w:val="006B297A"/>
    <w:rsid w:val="006B2993"/>
    <w:rsid w:val="006B2B5B"/>
    <w:rsid w:val="006B2C56"/>
    <w:rsid w:val="006B2FA1"/>
    <w:rsid w:val="006B3514"/>
    <w:rsid w:val="006B39C2"/>
    <w:rsid w:val="006B3C37"/>
    <w:rsid w:val="006B3EE4"/>
    <w:rsid w:val="006B42D0"/>
    <w:rsid w:val="006B4443"/>
    <w:rsid w:val="006B4536"/>
    <w:rsid w:val="006B455B"/>
    <w:rsid w:val="006B4706"/>
    <w:rsid w:val="006B532D"/>
    <w:rsid w:val="006B5627"/>
    <w:rsid w:val="006B5D61"/>
    <w:rsid w:val="006B6226"/>
    <w:rsid w:val="006B66B4"/>
    <w:rsid w:val="006B6739"/>
    <w:rsid w:val="006B680B"/>
    <w:rsid w:val="006B6853"/>
    <w:rsid w:val="006B6F45"/>
    <w:rsid w:val="006B706B"/>
    <w:rsid w:val="006B7C34"/>
    <w:rsid w:val="006B7CAD"/>
    <w:rsid w:val="006B7DD3"/>
    <w:rsid w:val="006B7EF3"/>
    <w:rsid w:val="006C0061"/>
    <w:rsid w:val="006C0407"/>
    <w:rsid w:val="006C1854"/>
    <w:rsid w:val="006C1C10"/>
    <w:rsid w:val="006C1FD4"/>
    <w:rsid w:val="006C22B5"/>
    <w:rsid w:val="006C2391"/>
    <w:rsid w:val="006C289F"/>
    <w:rsid w:val="006C2DC2"/>
    <w:rsid w:val="006C32A9"/>
    <w:rsid w:val="006C3756"/>
    <w:rsid w:val="006C40A3"/>
    <w:rsid w:val="006C419E"/>
    <w:rsid w:val="006C4633"/>
    <w:rsid w:val="006C54A1"/>
    <w:rsid w:val="006C6B15"/>
    <w:rsid w:val="006C6BE6"/>
    <w:rsid w:val="006C6CC7"/>
    <w:rsid w:val="006C7A55"/>
    <w:rsid w:val="006D00E8"/>
    <w:rsid w:val="006D00F1"/>
    <w:rsid w:val="006D0423"/>
    <w:rsid w:val="006D0527"/>
    <w:rsid w:val="006D0546"/>
    <w:rsid w:val="006D06E0"/>
    <w:rsid w:val="006D12D9"/>
    <w:rsid w:val="006D1330"/>
    <w:rsid w:val="006D15A2"/>
    <w:rsid w:val="006D1F5F"/>
    <w:rsid w:val="006D28E9"/>
    <w:rsid w:val="006D34AF"/>
    <w:rsid w:val="006D3B52"/>
    <w:rsid w:val="006D3B6D"/>
    <w:rsid w:val="006D3C42"/>
    <w:rsid w:val="006D3C4E"/>
    <w:rsid w:val="006D3EB1"/>
    <w:rsid w:val="006D3FB9"/>
    <w:rsid w:val="006D4037"/>
    <w:rsid w:val="006D43DB"/>
    <w:rsid w:val="006D4DBC"/>
    <w:rsid w:val="006D4EFB"/>
    <w:rsid w:val="006D5A6E"/>
    <w:rsid w:val="006D5E39"/>
    <w:rsid w:val="006D63C5"/>
    <w:rsid w:val="006D6584"/>
    <w:rsid w:val="006D7061"/>
    <w:rsid w:val="006D7133"/>
    <w:rsid w:val="006D7344"/>
    <w:rsid w:val="006D74D0"/>
    <w:rsid w:val="006D76BD"/>
    <w:rsid w:val="006D7962"/>
    <w:rsid w:val="006E0316"/>
    <w:rsid w:val="006E1378"/>
    <w:rsid w:val="006E13C0"/>
    <w:rsid w:val="006E1575"/>
    <w:rsid w:val="006E170B"/>
    <w:rsid w:val="006E1B61"/>
    <w:rsid w:val="006E1E94"/>
    <w:rsid w:val="006E260D"/>
    <w:rsid w:val="006E2B49"/>
    <w:rsid w:val="006E2C41"/>
    <w:rsid w:val="006E3716"/>
    <w:rsid w:val="006E3957"/>
    <w:rsid w:val="006E3CB0"/>
    <w:rsid w:val="006E4004"/>
    <w:rsid w:val="006E4097"/>
    <w:rsid w:val="006E44E0"/>
    <w:rsid w:val="006E4BD7"/>
    <w:rsid w:val="006E4DE8"/>
    <w:rsid w:val="006E4FB4"/>
    <w:rsid w:val="006E5124"/>
    <w:rsid w:val="006E52C6"/>
    <w:rsid w:val="006E5468"/>
    <w:rsid w:val="006E55E2"/>
    <w:rsid w:val="006E565C"/>
    <w:rsid w:val="006E5767"/>
    <w:rsid w:val="006E5BAB"/>
    <w:rsid w:val="006E6446"/>
    <w:rsid w:val="006E649A"/>
    <w:rsid w:val="006E68B8"/>
    <w:rsid w:val="006E69A6"/>
    <w:rsid w:val="006E6D53"/>
    <w:rsid w:val="006E6F2E"/>
    <w:rsid w:val="006E730C"/>
    <w:rsid w:val="006E767C"/>
    <w:rsid w:val="006E79C4"/>
    <w:rsid w:val="006F044E"/>
    <w:rsid w:val="006F04DC"/>
    <w:rsid w:val="006F109F"/>
    <w:rsid w:val="006F1295"/>
    <w:rsid w:val="006F1443"/>
    <w:rsid w:val="006F156C"/>
    <w:rsid w:val="006F19FC"/>
    <w:rsid w:val="006F1A2B"/>
    <w:rsid w:val="006F24D5"/>
    <w:rsid w:val="006F25AD"/>
    <w:rsid w:val="006F2B19"/>
    <w:rsid w:val="006F3959"/>
    <w:rsid w:val="006F3B25"/>
    <w:rsid w:val="006F41DE"/>
    <w:rsid w:val="006F444F"/>
    <w:rsid w:val="006F4553"/>
    <w:rsid w:val="006F4635"/>
    <w:rsid w:val="006F4830"/>
    <w:rsid w:val="006F51A3"/>
    <w:rsid w:val="006F58C6"/>
    <w:rsid w:val="006F58D0"/>
    <w:rsid w:val="006F5D25"/>
    <w:rsid w:val="006F5FD3"/>
    <w:rsid w:val="006F6204"/>
    <w:rsid w:val="006F6236"/>
    <w:rsid w:val="006F637E"/>
    <w:rsid w:val="006F67CA"/>
    <w:rsid w:val="006F7003"/>
    <w:rsid w:val="006F7013"/>
    <w:rsid w:val="006F72E0"/>
    <w:rsid w:val="006F7728"/>
    <w:rsid w:val="007000DC"/>
    <w:rsid w:val="00700591"/>
    <w:rsid w:val="0070081F"/>
    <w:rsid w:val="00700C68"/>
    <w:rsid w:val="00700DED"/>
    <w:rsid w:val="00701140"/>
    <w:rsid w:val="00701252"/>
    <w:rsid w:val="0070168A"/>
    <w:rsid w:val="00701874"/>
    <w:rsid w:val="0070190B"/>
    <w:rsid w:val="007020B7"/>
    <w:rsid w:val="0070224E"/>
    <w:rsid w:val="00702685"/>
    <w:rsid w:val="00702D0D"/>
    <w:rsid w:val="00702E0D"/>
    <w:rsid w:val="007032F2"/>
    <w:rsid w:val="007035C4"/>
    <w:rsid w:val="0070373B"/>
    <w:rsid w:val="00703751"/>
    <w:rsid w:val="0070398E"/>
    <w:rsid w:val="00703CAC"/>
    <w:rsid w:val="007047F2"/>
    <w:rsid w:val="00704A11"/>
    <w:rsid w:val="00705555"/>
    <w:rsid w:val="00705731"/>
    <w:rsid w:val="00705B6A"/>
    <w:rsid w:val="007060E8"/>
    <w:rsid w:val="007064AF"/>
    <w:rsid w:val="00706ACB"/>
    <w:rsid w:val="00707845"/>
    <w:rsid w:val="00707922"/>
    <w:rsid w:val="00707B05"/>
    <w:rsid w:val="00707DCA"/>
    <w:rsid w:val="00707F8B"/>
    <w:rsid w:val="00710319"/>
    <w:rsid w:val="007106B0"/>
    <w:rsid w:val="00710759"/>
    <w:rsid w:val="00710A00"/>
    <w:rsid w:val="00710A78"/>
    <w:rsid w:val="00710CA0"/>
    <w:rsid w:val="00710E38"/>
    <w:rsid w:val="0071154A"/>
    <w:rsid w:val="00711EAD"/>
    <w:rsid w:val="00712254"/>
    <w:rsid w:val="00712626"/>
    <w:rsid w:val="00712696"/>
    <w:rsid w:val="007128AF"/>
    <w:rsid w:val="00712C32"/>
    <w:rsid w:val="007133D4"/>
    <w:rsid w:val="0071352E"/>
    <w:rsid w:val="007139BF"/>
    <w:rsid w:val="00713AA2"/>
    <w:rsid w:val="00713E46"/>
    <w:rsid w:val="00713FB8"/>
    <w:rsid w:val="00714EE0"/>
    <w:rsid w:val="00716315"/>
    <w:rsid w:val="0071673D"/>
    <w:rsid w:val="00717769"/>
    <w:rsid w:val="007177BC"/>
    <w:rsid w:val="00717996"/>
    <w:rsid w:val="007179BC"/>
    <w:rsid w:val="00717F11"/>
    <w:rsid w:val="0072016F"/>
    <w:rsid w:val="0072019D"/>
    <w:rsid w:val="00720341"/>
    <w:rsid w:val="007205DD"/>
    <w:rsid w:val="007207AF"/>
    <w:rsid w:val="00720EE6"/>
    <w:rsid w:val="007211E3"/>
    <w:rsid w:val="00721294"/>
    <w:rsid w:val="007213E9"/>
    <w:rsid w:val="0072174F"/>
    <w:rsid w:val="00721D0E"/>
    <w:rsid w:val="00722496"/>
    <w:rsid w:val="00722C8B"/>
    <w:rsid w:val="00722DE8"/>
    <w:rsid w:val="00723164"/>
    <w:rsid w:val="00723731"/>
    <w:rsid w:val="00723831"/>
    <w:rsid w:val="00723C7B"/>
    <w:rsid w:val="00723CDB"/>
    <w:rsid w:val="00723F01"/>
    <w:rsid w:val="0072441C"/>
    <w:rsid w:val="007247B3"/>
    <w:rsid w:val="00724B23"/>
    <w:rsid w:val="00724D76"/>
    <w:rsid w:val="007250B5"/>
    <w:rsid w:val="007251E6"/>
    <w:rsid w:val="00725437"/>
    <w:rsid w:val="00725861"/>
    <w:rsid w:val="00725DFB"/>
    <w:rsid w:val="0072602D"/>
    <w:rsid w:val="00726276"/>
    <w:rsid w:val="007262E9"/>
    <w:rsid w:val="00726590"/>
    <w:rsid w:val="0072681F"/>
    <w:rsid w:val="00726A2C"/>
    <w:rsid w:val="00727025"/>
    <w:rsid w:val="00727819"/>
    <w:rsid w:val="0072794B"/>
    <w:rsid w:val="00727B91"/>
    <w:rsid w:val="0073012E"/>
    <w:rsid w:val="007302F9"/>
    <w:rsid w:val="007302FE"/>
    <w:rsid w:val="00730335"/>
    <w:rsid w:val="007305A9"/>
    <w:rsid w:val="007309D6"/>
    <w:rsid w:val="00730C63"/>
    <w:rsid w:val="00730F56"/>
    <w:rsid w:val="007310F0"/>
    <w:rsid w:val="0073198D"/>
    <w:rsid w:val="007319B6"/>
    <w:rsid w:val="00731ACE"/>
    <w:rsid w:val="00731BFC"/>
    <w:rsid w:val="007320DE"/>
    <w:rsid w:val="00732150"/>
    <w:rsid w:val="007321C8"/>
    <w:rsid w:val="007323ED"/>
    <w:rsid w:val="007329B7"/>
    <w:rsid w:val="00732A53"/>
    <w:rsid w:val="00732F45"/>
    <w:rsid w:val="0073331F"/>
    <w:rsid w:val="007333FB"/>
    <w:rsid w:val="00733580"/>
    <w:rsid w:val="007335D0"/>
    <w:rsid w:val="007335FA"/>
    <w:rsid w:val="007337B7"/>
    <w:rsid w:val="00733F42"/>
    <w:rsid w:val="007341C8"/>
    <w:rsid w:val="0073420A"/>
    <w:rsid w:val="0073480F"/>
    <w:rsid w:val="00734D68"/>
    <w:rsid w:val="00735067"/>
    <w:rsid w:val="00735427"/>
    <w:rsid w:val="00735ACA"/>
    <w:rsid w:val="00735E9A"/>
    <w:rsid w:val="00735FCA"/>
    <w:rsid w:val="0073699A"/>
    <w:rsid w:val="007369D4"/>
    <w:rsid w:val="00736CE5"/>
    <w:rsid w:val="00736E0C"/>
    <w:rsid w:val="007370F8"/>
    <w:rsid w:val="007372DB"/>
    <w:rsid w:val="00737565"/>
    <w:rsid w:val="00740DFC"/>
    <w:rsid w:val="007412E0"/>
    <w:rsid w:val="00741676"/>
    <w:rsid w:val="00741688"/>
    <w:rsid w:val="007418B3"/>
    <w:rsid w:val="00741CAF"/>
    <w:rsid w:val="00741FED"/>
    <w:rsid w:val="00742189"/>
    <w:rsid w:val="00742754"/>
    <w:rsid w:val="00742C87"/>
    <w:rsid w:val="007437CE"/>
    <w:rsid w:val="00743908"/>
    <w:rsid w:val="007439AA"/>
    <w:rsid w:val="00743BEA"/>
    <w:rsid w:val="00743C02"/>
    <w:rsid w:val="0074408C"/>
    <w:rsid w:val="00744493"/>
    <w:rsid w:val="00744628"/>
    <w:rsid w:val="007447F7"/>
    <w:rsid w:val="00744872"/>
    <w:rsid w:val="00745585"/>
    <w:rsid w:val="00745DB7"/>
    <w:rsid w:val="00746063"/>
    <w:rsid w:val="0074628B"/>
    <w:rsid w:val="0074678A"/>
    <w:rsid w:val="00746D51"/>
    <w:rsid w:val="00746E38"/>
    <w:rsid w:val="007473F8"/>
    <w:rsid w:val="007477B1"/>
    <w:rsid w:val="00747BF6"/>
    <w:rsid w:val="00750929"/>
    <w:rsid w:val="0075092E"/>
    <w:rsid w:val="007509D7"/>
    <w:rsid w:val="00750D50"/>
    <w:rsid w:val="00750E3C"/>
    <w:rsid w:val="007511D9"/>
    <w:rsid w:val="00751BF8"/>
    <w:rsid w:val="00751C18"/>
    <w:rsid w:val="00751D63"/>
    <w:rsid w:val="00751D85"/>
    <w:rsid w:val="0075208B"/>
    <w:rsid w:val="00752C97"/>
    <w:rsid w:val="007533EB"/>
    <w:rsid w:val="007535ED"/>
    <w:rsid w:val="00753756"/>
    <w:rsid w:val="007537AE"/>
    <w:rsid w:val="00753B65"/>
    <w:rsid w:val="007540FC"/>
    <w:rsid w:val="00754488"/>
    <w:rsid w:val="007556C9"/>
    <w:rsid w:val="00755A1B"/>
    <w:rsid w:val="00755C13"/>
    <w:rsid w:val="00755D62"/>
    <w:rsid w:val="0075622A"/>
    <w:rsid w:val="00757599"/>
    <w:rsid w:val="007579EC"/>
    <w:rsid w:val="00757A1E"/>
    <w:rsid w:val="00757EE1"/>
    <w:rsid w:val="00757EE9"/>
    <w:rsid w:val="0076014D"/>
    <w:rsid w:val="00760410"/>
    <w:rsid w:val="007605B2"/>
    <w:rsid w:val="007607FC"/>
    <w:rsid w:val="007608CE"/>
    <w:rsid w:val="00760F42"/>
    <w:rsid w:val="00760FEB"/>
    <w:rsid w:val="0076101C"/>
    <w:rsid w:val="00761797"/>
    <w:rsid w:val="00761891"/>
    <w:rsid w:val="0076191E"/>
    <w:rsid w:val="00761B56"/>
    <w:rsid w:val="00761D71"/>
    <w:rsid w:val="00761D9A"/>
    <w:rsid w:val="00761F3E"/>
    <w:rsid w:val="0076204C"/>
    <w:rsid w:val="007626C1"/>
    <w:rsid w:val="00762C31"/>
    <w:rsid w:val="00762D88"/>
    <w:rsid w:val="00762E7D"/>
    <w:rsid w:val="007631A1"/>
    <w:rsid w:val="007632D7"/>
    <w:rsid w:val="00763491"/>
    <w:rsid w:val="00763B81"/>
    <w:rsid w:val="00764705"/>
    <w:rsid w:val="007648D7"/>
    <w:rsid w:val="00765188"/>
    <w:rsid w:val="0076566D"/>
    <w:rsid w:val="00765A71"/>
    <w:rsid w:val="00765F38"/>
    <w:rsid w:val="0076693A"/>
    <w:rsid w:val="0076694D"/>
    <w:rsid w:val="00766AF8"/>
    <w:rsid w:val="00766B88"/>
    <w:rsid w:val="00766C42"/>
    <w:rsid w:val="00766FDD"/>
    <w:rsid w:val="0076723E"/>
    <w:rsid w:val="00767415"/>
    <w:rsid w:val="00767CD6"/>
    <w:rsid w:val="00767E29"/>
    <w:rsid w:val="007701DC"/>
    <w:rsid w:val="00770426"/>
    <w:rsid w:val="00770666"/>
    <w:rsid w:val="007706D5"/>
    <w:rsid w:val="007716DE"/>
    <w:rsid w:val="00771A3C"/>
    <w:rsid w:val="00771A4A"/>
    <w:rsid w:val="007722EA"/>
    <w:rsid w:val="0077253B"/>
    <w:rsid w:val="00772B86"/>
    <w:rsid w:val="00772DB1"/>
    <w:rsid w:val="0077323E"/>
    <w:rsid w:val="007733F4"/>
    <w:rsid w:val="0077374C"/>
    <w:rsid w:val="00773903"/>
    <w:rsid w:val="00774709"/>
    <w:rsid w:val="00774835"/>
    <w:rsid w:val="00774B9F"/>
    <w:rsid w:val="00775F33"/>
    <w:rsid w:val="0077628F"/>
    <w:rsid w:val="007765E0"/>
    <w:rsid w:val="00776CDC"/>
    <w:rsid w:val="00776D4C"/>
    <w:rsid w:val="00777022"/>
    <w:rsid w:val="007773B9"/>
    <w:rsid w:val="007779C2"/>
    <w:rsid w:val="00777F5B"/>
    <w:rsid w:val="0078009E"/>
    <w:rsid w:val="0078046C"/>
    <w:rsid w:val="00781082"/>
    <w:rsid w:val="007814E6"/>
    <w:rsid w:val="00781BC7"/>
    <w:rsid w:val="00781CD4"/>
    <w:rsid w:val="00781CEB"/>
    <w:rsid w:val="00781D38"/>
    <w:rsid w:val="00781DC8"/>
    <w:rsid w:val="00781FEC"/>
    <w:rsid w:val="0078206F"/>
    <w:rsid w:val="007820BD"/>
    <w:rsid w:val="007820FC"/>
    <w:rsid w:val="0078280A"/>
    <w:rsid w:val="00783076"/>
    <w:rsid w:val="00783132"/>
    <w:rsid w:val="00783209"/>
    <w:rsid w:val="00783373"/>
    <w:rsid w:val="007836B0"/>
    <w:rsid w:val="00783A46"/>
    <w:rsid w:val="0078403C"/>
    <w:rsid w:val="0078403E"/>
    <w:rsid w:val="00784080"/>
    <w:rsid w:val="007841B7"/>
    <w:rsid w:val="00784263"/>
    <w:rsid w:val="007844A5"/>
    <w:rsid w:val="007848FB"/>
    <w:rsid w:val="007852DA"/>
    <w:rsid w:val="00785C71"/>
    <w:rsid w:val="00785E75"/>
    <w:rsid w:val="0078625F"/>
    <w:rsid w:val="00786366"/>
    <w:rsid w:val="00786465"/>
    <w:rsid w:val="00786488"/>
    <w:rsid w:val="00786C16"/>
    <w:rsid w:val="00786CAD"/>
    <w:rsid w:val="00790138"/>
    <w:rsid w:val="007903F2"/>
    <w:rsid w:val="0079112D"/>
    <w:rsid w:val="0079130A"/>
    <w:rsid w:val="0079167A"/>
    <w:rsid w:val="0079192F"/>
    <w:rsid w:val="007919FF"/>
    <w:rsid w:val="00791B01"/>
    <w:rsid w:val="00791B1F"/>
    <w:rsid w:val="00791ECC"/>
    <w:rsid w:val="00792122"/>
    <w:rsid w:val="00792A34"/>
    <w:rsid w:val="00792CFA"/>
    <w:rsid w:val="00792D8E"/>
    <w:rsid w:val="00792E0C"/>
    <w:rsid w:val="00793931"/>
    <w:rsid w:val="00793B4B"/>
    <w:rsid w:val="00793CA4"/>
    <w:rsid w:val="00793D0A"/>
    <w:rsid w:val="00794138"/>
    <w:rsid w:val="007942B4"/>
    <w:rsid w:val="0079439C"/>
    <w:rsid w:val="007943A6"/>
    <w:rsid w:val="007943DF"/>
    <w:rsid w:val="00794A4D"/>
    <w:rsid w:val="00794E29"/>
    <w:rsid w:val="007951D0"/>
    <w:rsid w:val="00795646"/>
    <w:rsid w:val="00795A90"/>
    <w:rsid w:val="00795D31"/>
    <w:rsid w:val="0079643F"/>
    <w:rsid w:val="00796B76"/>
    <w:rsid w:val="007971E9"/>
    <w:rsid w:val="00797320"/>
    <w:rsid w:val="00797D05"/>
    <w:rsid w:val="00797F5D"/>
    <w:rsid w:val="007A0263"/>
    <w:rsid w:val="007A0B75"/>
    <w:rsid w:val="007A0CF6"/>
    <w:rsid w:val="007A172D"/>
    <w:rsid w:val="007A1891"/>
    <w:rsid w:val="007A1A08"/>
    <w:rsid w:val="007A1B5C"/>
    <w:rsid w:val="007A1D46"/>
    <w:rsid w:val="007A1F4A"/>
    <w:rsid w:val="007A2008"/>
    <w:rsid w:val="007A2288"/>
    <w:rsid w:val="007A24B9"/>
    <w:rsid w:val="007A2552"/>
    <w:rsid w:val="007A256E"/>
    <w:rsid w:val="007A292E"/>
    <w:rsid w:val="007A2EB8"/>
    <w:rsid w:val="007A3FB5"/>
    <w:rsid w:val="007A40BF"/>
    <w:rsid w:val="007A457C"/>
    <w:rsid w:val="007A52F7"/>
    <w:rsid w:val="007A5577"/>
    <w:rsid w:val="007A5BCD"/>
    <w:rsid w:val="007A6D57"/>
    <w:rsid w:val="007A6DC8"/>
    <w:rsid w:val="007A6E20"/>
    <w:rsid w:val="007A75FE"/>
    <w:rsid w:val="007A7753"/>
    <w:rsid w:val="007A7E91"/>
    <w:rsid w:val="007B01C7"/>
    <w:rsid w:val="007B0408"/>
    <w:rsid w:val="007B09A1"/>
    <w:rsid w:val="007B0D8F"/>
    <w:rsid w:val="007B0F4C"/>
    <w:rsid w:val="007B19B9"/>
    <w:rsid w:val="007B20EC"/>
    <w:rsid w:val="007B23CF"/>
    <w:rsid w:val="007B33AD"/>
    <w:rsid w:val="007B346C"/>
    <w:rsid w:val="007B394A"/>
    <w:rsid w:val="007B448D"/>
    <w:rsid w:val="007B48BD"/>
    <w:rsid w:val="007B4F4D"/>
    <w:rsid w:val="007B5128"/>
    <w:rsid w:val="007B5200"/>
    <w:rsid w:val="007B564C"/>
    <w:rsid w:val="007B5710"/>
    <w:rsid w:val="007B5F15"/>
    <w:rsid w:val="007B5F97"/>
    <w:rsid w:val="007B5FA6"/>
    <w:rsid w:val="007B60F4"/>
    <w:rsid w:val="007B6264"/>
    <w:rsid w:val="007B6B18"/>
    <w:rsid w:val="007B6D3A"/>
    <w:rsid w:val="007B6EBB"/>
    <w:rsid w:val="007B707B"/>
    <w:rsid w:val="007B72D8"/>
    <w:rsid w:val="007B77E3"/>
    <w:rsid w:val="007B79D8"/>
    <w:rsid w:val="007B7C1F"/>
    <w:rsid w:val="007C062F"/>
    <w:rsid w:val="007C07BB"/>
    <w:rsid w:val="007C0D62"/>
    <w:rsid w:val="007C0E1D"/>
    <w:rsid w:val="007C0FFD"/>
    <w:rsid w:val="007C166B"/>
    <w:rsid w:val="007C219D"/>
    <w:rsid w:val="007C2266"/>
    <w:rsid w:val="007C2605"/>
    <w:rsid w:val="007C29A0"/>
    <w:rsid w:val="007C29E5"/>
    <w:rsid w:val="007C2C27"/>
    <w:rsid w:val="007C3795"/>
    <w:rsid w:val="007C3D95"/>
    <w:rsid w:val="007C3F4F"/>
    <w:rsid w:val="007C406F"/>
    <w:rsid w:val="007C4825"/>
    <w:rsid w:val="007C5163"/>
    <w:rsid w:val="007C557F"/>
    <w:rsid w:val="007C59E4"/>
    <w:rsid w:val="007C5D40"/>
    <w:rsid w:val="007C5EB2"/>
    <w:rsid w:val="007C5EEC"/>
    <w:rsid w:val="007C6298"/>
    <w:rsid w:val="007C64C3"/>
    <w:rsid w:val="007C659E"/>
    <w:rsid w:val="007C6B18"/>
    <w:rsid w:val="007C709E"/>
    <w:rsid w:val="007C7672"/>
    <w:rsid w:val="007C7ACD"/>
    <w:rsid w:val="007C7D0B"/>
    <w:rsid w:val="007D08A3"/>
    <w:rsid w:val="007D0EB8"/>
    <w:rsid w:val="007D1060"/>
    <w:rsid w:val="007D1DFA"/>
    <w:rsid w:val="007D22D6"/>
    <w:rsid w:val="007D2685"/>
    <w:rsid w:val="007D3A63"/>
    <w:rsid w:val="007D3A84"/>
    <w:rsid w:val="007D3C4E"/>
    <w:rsid w:val="007D3DBC"/>
    <w:rsid w:val="007D3F70"/>
    <w:rsid w:val="007D43C2"/>
    <w:rsid w:val="007D4615"/>
    <w:rsid w:val="007D4659"/>
    <w:rsid w:val="007D4F3F"/>
    <w:rsid w:val="007D5301"/>
    <w:rsid w:val="007D5CD2"/>
    <w:rsid w:val="007D63AB"/>
    <w:rsid w:val="007D660C"/>
    <w:rsid w:val="007D6D43"/>
    <w:rsid w:val="007D7110"/>
    <w:rsid w:val="007D723E"/>
    <w:rsid w:val="007D7A6F"/>
    <w:rsid w:val="007D7DCF"/>
    <w:rsid w:val="007E099A"/>
    <w:rsid w:val="007E0E84"/>
    <w:rsid w:val="007E14B6"/>
    <w:rsid w:val="007E1BE6"/>
    <w:rsid w:val="007E2088"/>
    <w:rsid w:val="007E21B4"/>
    <w:rsid w:val="007E239E"/>
    <w:rsid w:val="007E29E3"/>
    <w:rsid w:val="007E2D86"/>
    <w:rsid w:val="007E2EA9"/>
    <w:rsid w:val="007E3055"/>
    <w:rsid w:val="007E3343"/>
    <w:rsid w:val="007E343A"/>
    <w:rsid w:val="007E362A"/>
    <w:rsid w:val="007E3A68"/>
    <w:rsid w:val="007E3B69"/>
    <w:rsid w:val="007E4361"/>
    <w:rsid w:val="007E562F"/>
    <w:rsid w:val="007E568D"/>
    <w:rsid w:val="007E590E"/>
    <w:rsid w:val="007E5AB5"/>
    <w:rsid w:val="007E5F49"/>
    <w:rsid w:val="007E6111"/>
    <w:rsid w:val="007E69E7"/>
    <w:rsid w:val="007E6A54"/>
    <w:rsid w:val="007E6DC2"/>
    <w:rsid w:val="007E6E34"/>
    <w:rsid w:val="007E6ED8"/>
    <w:rsid w:val="007E703A"/>
    <w:rsid w:val="007E722C"/>
    <w:rsid w:val="007E75B2"/>
    <w:rsid w:val="007E771D"/>
    <w:rsid w:val="007E783A"/>
    <w:rsid w:val="007F0339"/>
    <w:rsid w:val="007F05A2"/>
    <w:rsid w:val="007F05AC"/>
    <w:rsid w:val="007F0BB2"/>
    <w:rsid w:val="007F1287"/>
    <w:rsid w:val="007F1392"/>
    <w:rsid w:val="007F1397"/>
    <w:rsid w:val="007F13C7"/>
    <w:rsid w:val="007F1C81"/>
    <w:rsid w:val="007F1CE7"/>
    <w:rsid w:val="007F225C"/>
    <w:rsid w:val="007F22D9"/>
    <w:rsid w:val="007F2749"/>
    <w:rsid w:val="007F280B"/>
    <w:rsid w:val="007F2C85"/>
    <w:rsid w:val="007F2C9C"/>
    <w:rsid w:val="007F37EE"/>
    <w:rsid w:val="007F3890"/>
    <w:rsid w:val="007F390D"/>
    <w:rsid w:val="007F4FFE"/>
    <w:rsid w:val="007F527B"/>
    <w:rsid w:val="007F55EC"/>
    <w:rsid w:val="007F584F"/>
    <w:rsid w:val="007F5996"/>
    <w:rsid w:val="007F5FB6"/>
    <w:rsid w:val="007F61F3"/>
    <w:rsid w:val="007F61FE"/>
    <w:rsid w:val="007F62F7"/>
    <w:rsid w:val="007F7FE2"/>
    <w:rsid w:val="0080100D"/>
    <w:rsid w:val="008021D5"/>
    <w:rsid w:val="00802770"/>
    <w:rsid w:val="00802849"/>
    <w:rsid w:val="00803309"/>
    <w:rsid w:val="00803D66"/>
    <w:rsid w:val="00803EAF"/>
    <w:rsid w:val="00803FD1"/>
    <w:rsid w:val="00804019"/>
    <w:rsid w:val="0080403A"/>
    <w:rsid w:val="008048BD"/>
    <w:rsid w:val="00804B53"/>
    <w:rsid w:val="00804F3D"/>
    <w:rsid w:val="0080541A"/>
    <w:rsid w:val="00805C48"/>
    <w:rsid w:val="00805D21"/>
    <w:rsid w:val="00805F68"/>
    <w:rsid w:val="008062C8"/>
    <w:rsid w:val="00806716"/>
    <w:rsid w:val="00806889"/>
    <w:rsid w:val="00807732"/>
    <w:rsid w:val="00807D89"/>
    <w:rsid w:val="00810A67"/>
    <w:rsid w:val="008119CC"/>
    <w:rsid w:val="00811CB9"/>
    <w:rsid w:val="00811D61"/>
    <w:rsid w:val="0081205F"/>
    <w:rsid w:val="00812B1E"/>
    <w:rsid w:val="00812B80"/>
    <w:rsid w:val="00812D19"/>
    <w:rsid w:val="0081334D"/>
    <w:rsid w:val="00813800"/>
    <w:rsid w:val="008139FC"/>
    <w:rsid w:val="00813BEF"/>
    <w:rsid w:val="00814D56"/>
    <w:rsid w:val="00815062"/>
    <w:rsid w:val="008154DE"/>
    <w:rsid w:val="00815F32"/>
    <w:rsid w:val="00816710"/>
    <w:rsid w:val="00816726"/>
    <w:rsid w:val="008167CA"/>
    <w:rsid w:val="008168F8"/>
    <w:rsid w:val="00816987"/>
    <w:rsid w:val="00816A1E"/>
    <w:rsid w:val="00817075"/>
    <w:rsid w:val="008170FC"/>
    <w:rsid w:val="0081767E"/>
    <w:rsid w:val="00817A12"/>
    <w:rsid w:val="008201A2"/>
    <w:rsid w:val="00820821"/>
    <w:rsid w:val="0082092C"/>
    <w:rsid w:val="00821952"/>
    <w:rsid w:val="00821D30"/>
    <w:rsid w:val="0082201E"/>
    <w:rsid w:val="008228D0"/>
    <w:rsid w:val="00822992"/>
    <w:rsid w:val="00822C32"/>
    <w:rsid w:val="00823299"/>
    <w:rsid w:val="00823458"/>
    <w:rsid w:val="008234A9"/>
    <w:rsid w:val="00823C97"/>
    <w:rsid w:val="008243E0"/>
    <w:rsid w:val="00824AE5"/>
    <w:rsid w:val="0082518B"/>
    <w:rsid w:val="008252E5"/>
    <w:rsid w:val="0082534F"/>
    <w:rsid w:val="00825730"/>
    <w:rsid w:val="008258A9"/>
    <w:rsid w:val="00825A04"/>
    <w:rsid w:val="00825FBB"/>
    <w:rsid w:val="008261CD"/>
    <w:rsid w:val="00826320"/>
    <w:rsid w:val="008267F3"/>
    <w:rsid w:val="00826C42"/>
    <w:rsid w:val="00826F60"/>
    <w:rsid w:val="008270B1"/>
    <w:rsid w:val="008277A0"/>
    <w:rsid w:val="00827B96"/>
    <w:rsid w:val="00827DD6"/>
    <w:rsid w:val="0083007E"/>
    <w:rsid w:val="00830138"/>
    <w:rsid w:val="0083051B"/>
    <w:rsid w:val="0083054D"/>
    <w:rsid w:val="00830662"/>
    <w:rsid w:val="00830E94"/>
    <w:rsid w:val="00831094"/>
    <w:rsid w:val="008310EC"/>
    <w:rsid w:val="00831159"/>
    <w:rsid w:val="008314AA"/>
    <w:rsid w:val="008319E2"/>
    <w:rsid w:val="00831A4C"/>
    <w:rsid w:val="00831C39"/>
    <w:rsid w:val="00831E64"/>
    <w:rsid w:val="0083228B"/>
    <w:rsid w:val="00832614"/>
    <w:rsid w:val="0083270F"/>
    <w:rsid w:val="0083298F"/>
    <w:rsid w:val="008329A5"/>
    <w:rsid w:val="00832C4A"/>
    <w:rsid w:val="00832F72"/>
    <w:rsid w:val="00833407"/>
    <w:rsid w:val="008335CD"/>
    <w:rsid w:val="00833E33"/>
    <w:rsid w:val="00834B0F"/>
    <w:rsid w:val="00834D0F"/>
    <w:rsid w:val="00835074"/>
    <w:rsid w:val="00835663"/>
    <w:rsid w:val="0083584A"/>
    <w:rsid w:val="00836655"/>
    <w:rsid w:val="008368C8"/>
    <w:rsid w:val="00836B3B"/>
    <w:rsid w:val="00836DCF"/>
    <w:rsid w:val="00836F0C"/>
    <w:rsid w:val="0083724B"/>
    <w:rsid w:val="008372AD"/>
    <w:rsid w:val="00837495"/>
    <w:rsid w:val="008378C6"/>
    <w:rsid w:val="008379A2"/>
    <w:rsid w:val="00837A61"/>
    <w:rsid w:val="00837DEE"/>
    <w:rsid w:val="00840298"/>
    <w:rsid w:val="00840362"/>
    <w:rsid w:val="0084047A"/>
    <w:rsid w:val="008405D5"/>
    <w:rsid w:val="008408C9"/>
    <w:rsid w:val="00840925"/>
    <w:rsid w:val="0084101F"/>
    <w:rsid w:val="00841422"/>
    <w:rsid w:val="008425A1"/>
    <w:rsid w:val="0084272B"/>
    <w:rsid w:val="00842E2A"/>
    <w:rsid w:val="008432D1"/>
    <w:rsid w:val="00843632"/>
    <w:rsid w:val="0084375D"/>
    <w:rsid w:val="00843774"/>
    <w:rsid w:val="00843E4F"/>
    <w:rsid w:val="00843F7B"/>
    <w:rsid w:val="008446FD"/>
    <w:rsid w:val="00844966"/>
    <w:rsid w:val="00844AE3"/>
    <w:rsid w:val="00844AEE"/>
    <w:rsid w:val="00844D48"/>
    <w:rsid w:val="008453C4"/>
    <w:rsid w:val="00845558"/>
    <w:rsid w:val="00845A3C"/>
    <w:rsid w:val="008460F5"/>
    <w:rsid w:val="008461BF"/>
    <w:rsid w:val="0084632B"/>
    <w:rsid w:val="00846F0F"/>
    <w:rsid w:val="008472E4"/>
    <w:rsid w:val="008500EB"/>
    <w:rsid w:val="0085010B"/>
    <w:rsid w:val="00850883"/>
    <w:rsid w:val="00850CDA"/>
    <w:rsid w:val="00850F92"/>
    <w:rsid w:val="00850FE5"/>
    <w:rsid w:val="008513EC"/>
    <w:rsid w:val="00851A48"/>
    <w:rsid w:val="00851A72"/>
    <w:rsid w:val="00851ADE"/>
    <w:rsid w:val="00851B4D"/>
    <w:rsid w:val="0085223F"/>
    <w:rsid w:val="008532EC"/>
    <w:rsid w:val="008534AA"/>
    <w:rsid w:val="00853F0D"/>
    <w:rsid w:val="008540CE"/>
    <w:rsid w:val="0085428A"/>
    <w:rsid w:val="008543AA"/>
    <w:rsid w:val="00854400"/>
    <w:rsid w:val="00854530"/>
    <w:rsid w:val="0085456B"/>
    <w:rsid w:val="00854592"/>
    <w:rsid w:val="0085526E"/>
    <w:rsid w:val="008553E0"/>
    <w:rsid w:val="00855A82"/>
    <w:rsid w:val="00855A9E"/>
    <w:rsid w:val="00855B6C"/>
    <w:rsid w:val="00855C88"/>
    <w:rsid w:val="008560EC"/>
    <w:rsid w:val="008562FD"/>
    <w:rsid w:val="008564C7"/>
    <w:rsid w:val="00856838"/>
    <w:rsid w:val="00856A06"/>
    <w:rsid w:val="00856BE1"/>
    <w:rsid w:val="00856DE5"/>
    <w:rsid w:val="00857BB5"/>
    <w:rsid w:val="00860080"/>
    <w:rsid w:val="008607AE"/>
    <w:rsid w:val="00860CD1"/>
    <w:rsid w:val="00860D42"/>
    <w:rsid w:val="00861162"/>
    <w:rsid w:val="0086129B"/>
    <w:rsid w:val="00861EA9"/>
    <w:rsid w:val="00861FC3"/>
    <w:rsid w:val="008624AB"/>
    <w:rsid w:val="00862715"/>
    <w:rsid w:val="00863592"/>
    <w:rsid w:val="00863A71"/>
    <w:rsid w:val="00863D08"/>
    <w:rsid w:val="00864469"/>
    <w:rsid w:val="0086499E"/>
    <w:rsid w:val="00864A5E"/>
    <w:rsid w:val="00864A61"/>
    <w:rsid w:val="00864DE1"/>
    <w:rsid w:val="00864EC3"/>
    <w:rsid w:val="00865195"/>
    <w:rsid w:val="00865266"/>
    <w:rsid w:val="0086569C"/>
    <w:rsid w:val="008657C4"/>
    <w:rsid w:val="0086583D"/>
    <w:rsid w:val="00865871"/>
    <w:rsid w:val="00865A75"/>
    <w:rsid w:val="00865E20"/>
    <w:rsid w:val="00866177"/>
    <w:rsid w:val="00866205"/>
    <w:rsid w:val="0086654E"/>
    <w:rsid w:val="00866D98"/>
    <w:rsid w:val="00866EFF"/>
    <w:rsid w:val="00867221"/>
    <w:rsid w:val="008672BB"/>
    <w:rsid w:val="00867A6D"/>
    <w:rsid w:val="00867B34"/>
    <w:rsid w:val="00867B6B"/>
    <w:rsid w:val="00867C6B"/>
    <w:rsid w:val="00867DBF"/>
    <w:rsid w:val="00870027"/>
    <w:rsid w:val="008701EE"/>
    <w:rsid w:val="008706E7"/>
    <w:rsid w:val="00871044"/>
    <w:rsid w:val="00871A39"/>
    <w:rsid w:val="00872523"/>
    <w:rsid w:val="008729DB"/>
    <w:rsid w:val="00872BE2"/>
    <w:rsid w:val="00872CE7"/>
    <w:rsid w:val="00873971"/>
    <w:rsid w:val="008739DA"/>
    <w:rsid w:val="00873E0C"/>
    <w:rsid w:val="008747B1"/>
    <w:rsid w:val="0087499B"/>
    <w:rsid w:val="00874E81"/>
    <w:rsid w:val="0087505F"/>
    <w:rsid w:val="008758DA"/>
    <w:rsid w:val="00875986"/>
    <w:rsid w:val="0087640E"/>
    <w:rsid w:val="008765AF"/>
    <w:rsid w:val="008769BF"/>
    <w:rsid w:val="00876EEF"/>
    <w:rsid w:val="008771FF"/>
    <w:rsid w:val="008772E4"/>
    <w:rsid w:val="008773A4"/>
    <w:rsid w:val="00877911"/>
    <w:rsid w:val="00877937"/>
    <w:rsid w:val="00877A38"/>
    <w:rsid w:val="008801F1"/>
    <w:rsid w:val="00880342"/>
    <w:rsid w:val="0088074D"/>
    <w:rsid w:val="0088084E"/>
    <w:rsid w:val="00880A88"/>
    <w:rsid w:val="00881052"/>
    <w:rsid w:val="00881093"/>
    <w:rsid w:val="0088111F"/>
    <w:rsid w:val="0088145F"/>
    <w:rsid w:val="008819EE"/>
    <w:rsid w:val="00881A64"/>
    <w:rsid w:val="00881DD2"/>
    <w:rsid w:val="00881ED9"/>
    <w:rsid w:val="00881F28"/>
    <w:rsid w:val="00882484"/>
    <w:rsid w:val="00882D6D"/>
    <w:rsid w:val="008830EC"/>
    <w:rsid w:val="008831DC"/>
    <w:rsid w:val="00883F00"/>
    <w:rsid w:val="008844FB"/>
    <w:rsid w:val="00884651"/>
    <w:rsid w:val="0088488D"/>
    <w:rsid w:val="008848FD"/>
    <w:rsid w:val="0088510A"/>
    <w:rsid w:val="00885295"/>
    <w:rsid w:val="008859C0"/>
    <w:rsid w:val="00885D47"/>
    <w:rsid w:val="00885DB0"/>
    <w:rsid w:val="00885E7A"/>
    <w:rsid w:val="00885F2F"/>
    <w:rsid w:val="0088654E"/>
    <w:rsid w:val="00886BB3"/>
    <w:rsid w:val="00887016"/>
    <w:rsid w:val="0088745F"/>
    <w:rsid w:val="008879F8"/>
    <w:rsid w:val="00887B7A"/>
    <w:rsid w:val="00887CA9"/>
    <w:rsid w:val="00890512"/>
    <w:rsid w:val="0089071C"/>
    <w:rsid w:val="008907A2"/>
    <w:rsid w:val="00890CF6"/>
    <w:rsid w:val="00891105"/>
    <w:rsid w:val="00891CA6"/>
    <w:rsid w:val="008920C9"/>
    <w:rsid w:val="008926C7"/>
    <w:rsid w:val="00892953"/>
    <w:rsid w:val="00892A0D"/>
    <w:rsid w:val="00892C23"/>
    <w:rsid w:val="00892DF1"/>
    <w:rsid w:val="00892ED2"/>
    <w:rsid w:val="008933B4"/>
    <w:rsid w:val="00893697"/>
    <w:rsid w:val="0089388C"/>
    <w:rsid w:val="00893BD0"/>
    <w:rsid w:val="008940E2"/>
    <w:rsid w:val="0089520A"/>
    <w:rsid w:val="00895417"/>
    <w:rsid w:val="00895805"/>
    <w:rsid w:val="00895B14"/>
    <w:rsid w:val="00896152"/>
    <w:rsid w:val="00896372"/>
    <w:rsid w:val="00896B1B"/>
    <w:rsid w:val="00897205"/>
    <w:rsid w:val="00897395"/>
    <w:rsid w:val="008975E2"/>
    <w:rsid w:val="00897D50"/>
    <w:rsid w:val="00897EA2"/>
    <w:rsid w:val="008A03F6"/>
    <w:rsid w:val="008A08E3"/>
    <w:rsid w:val="008A09D6"/>
    <w:rsid w:val="008A0B05"/>
    <w:rsid w:val="008A0B26"/>
    <w:rsid w:val="008A140A"/>
    <w:rsid w:val="008A16AF"/>
    <w:rsid w:val="008A1F71"/>
    <w:rsid w:val="008A284F"/>
    <w:rsid w:val="008A305C"/>
    <w:rsid w:val="008A46CC"/>
    <w:rsid w:val="008A4703"/>
    <w:rsid w:val="008A49F8"/>
    <w:rsid w:val="008A4C3D"/>
    <w:rsid w:val="008A54F9"/>
    <w:rsid w:val="008A587B"/>
    <w:rsid w:val="008A6144"/>
    <w:rsid w:val="008A629B"/>
    <w:rsid w:val="008A62FD"/>
    <w:rsid w:val="008A6941"/>
    <w:rsid w:val="008A6975"/>
    <w:rsid w:val="008A6A56"/>
    <w:rsid w:val="008A6C56"/>
    <w:rsid w:val="008A7239"/>
    <w:rsid w:val="008A73A1"/>
    <w:rsid w:val="008A73E1"/>
    <w:rsid w:val="008A7439"/>
    <w:rsid w:val="008A7A6D"/>
    <w:rsid w:val="008B0191"/>
    <w:rsid w:val="008B0ED9"/>
    <w:rsid w:val="008B1197"/>
    <w:rsid w:val="008B17EF"/>
    <w:rsid w:val="008B22A2"/>
    <w:rsid w:val="008B26BF"/>
    <w:rsid w:val="008B28D4"/>
    <w:rsid w:val="008B29F2"/>
    <w:rsid w:val="008B2CB3"/>
    <w:rsid w:val="008B3D34"/>
    <w:rsid w:val="008B3D3A"/>
    <w:rsid w:val="008B4136"/>
    <w:rsid w:val="008B461D"/>
    <w:rsid w:val="008B474D"/>
    <w:rsid w:val="008B4926"/>
    <w:rsid w:val="008B6735"/>
    <w:rsid w:val="008B6CFE"/>
    <w:rsid w:val="008B6F2B"/>
    <w:rsid w:val="008B72A2"/>
    <w:rsid w:val="008B7905"/>
    <w:rsid w:val="008B7963"/>
    <w:rsid w:val="008B7F9C"/>
    <w:rsid w:val="008B7FA1"/>
    <w:rsid w:val="008B7FCB"/>
    <w:rsid w:val="008C0344"/>
    <w:rsid w:val="008C0C6E"/>
    <w:rsid w:val="008C0D1A"/>
    <w:rsid w:val="008C11F4"/>
    <w:rsid w:val="008C13C7"/>
    <w:rsid w:val="008C17A6"/>
    <w:rsid w:val="008C1C87"/>
    <w:rsid w:val="008C1D6F"/>
    <w:rsid w:val="008C1ECB"/>
    <w:rsid w:val="008C20D4"/>
    <w:rsid w:val="008C23DC"/>
    <w:rsid w:val="008C267D"/>
    <w:rsid w:val="008C2B6C"/>
    <w:rsid w:val="008C2DD4"/>
    <w:rsid w:val="008C3C3A"/>
    <w:rsid w:val="008C3E77"/>
    <w:rsid w:val="008C3E82"/>
    <w:rsid w:val="008C3F27"/>
    <w:rsid w:val="008C4508"/>
    <w:rsid w:val="008C457B"/>
    <w:rsid w:val="008C4E97"/>
    <w:rsid w:val="008C5106"/>
    <w:rsid w:val="008C6098"/>
    <w:rsid w:val="008C60E8"/>
    <w:rsid w:val="008C665B"/>
    <w:rsid w:val="008C7106"/>
    <w:rsid w:val="008C7993"/>
    <w:rsid w:val="008C7CD9"/>
    <w:rsid w:val="008C7EB9"/>
    <w:rsid w:val="008D001F"/>
    <w:rsid w:val="008D00A0"/>
    <w:rsid w:val="008D0243"/>
    <w:rsid w:val="008D0268"/>
    <w:rsid w:val="008D12B8"/>
    <w:rsid w:val="008D1455"/>
    <w:rsid w:val="008D1CF0"/>
    <w:rsid w:val="008D1DD9"/>
    <w:rsid w:val="008D1EF6"/>
    <w:rsid w:val="008D2BD3"/>
    <w:rsid w:val="008D3485"/>
    <w:rsid w:val="008D34E6"/>
    <w:rsid w:val="008D38F3"/>
    <w:rsid w:val="008D3D11"/>
    <w:rsid w:val="008D3D1B"/>
    <w:rsid w:val="008D46FC"/>
    <w:rsid w:val="008D497B"/>
    <w:rsid w:val="008D49A9"/>
    <w:rsid w:val="008D4F44"/>
    <w:rsid w:val="008D500A"/>
    <w:rsid w:val="008D5022"/>
    <w:rsid w:val="008D5F00"/>
    <w:rsid w:val="008D6876"/>
    <w:rsid w:val="008D6AC8"/>
    <w:rsid w:val="008D7064"/>
    <w:rsid w:val="008D7646"/>
    <w:rsid w:val="008D79A6"/>
    <w:rsid w:val="008D79FF"/>
    <w:rsid w:val="008D7DDE"/>
    <w:rsid w:val="008E02D3"/>
    <w:rsid w:val="008E051C"/>
    <w:rsid w:val="008E0580"/>
    <w:rsid w:val="008E0D6B"/>
    <w:rsid w:val="008E1155"/>
    <w:rsid w:val="008E1BC4"/>
    <w:rsid w:val="008E1D11"/>
    <w:rsid w:val="008E234F"/>
    <w:rsid w:val="008E2946"/>
    <w:rsid w:val="008E29D5"/>
    <w:rsid w:val="008E2AA0"/>
    <w:rsid w:val="008E325A"/>
    <w:rsid w:val="008E3B55"/>
    <w:rsid w:val="008E3F92"/>
    <w:rsid w:val="008E4116"/>
    <w:rsid w:val="008E4124"/>
    <w:rsid w:val="008E41BF"/>
    <w:rsid w:val="008E4B92"/>
    <w:rsid w:val="008E4DE2"/>
    <w:rsid w:val="008E4DF4"/>
    <w:rsid w:val="008E535A"/>
    <w:rsid w:val="008E550D"/>
    <w:rsid w:val="008E5CE9"/>
    <w:rsid w:val="008E6056"/>
    <w:rsid w:val="008E6DC9"/>
    <w:rsid w:val="008E7234"/>
    <w:rsid w:val="008E75F7"/>
    <w:rsid w:val="008E7778"/>
    <w:rsid w:val="008E7814"/>
    <w:rsid w:val="008E7886"/>
    <w:rsid w:val="008E7912"/>
    <w:rsid w:val="008E7940"/>
    <w:rsid w:val="008E7EA8"/>
    <w:rsid w:val="008F05B1"/>
    <w:rsid w:val="008F0631"/>
    <w:rsid w:val="008F068B"/>
    <w:rsid w:val="008F0DFC"/>
    <w:rsid w:val="008F12A9"/>
    <w:rsid w:val="008F1B60"/>
    <w:rsid w:val="008F1C50"/>
    <w:rsid w:val="008F2206"/>
    <w:rsid w:val="008F229D"/>
    <w:rsid w:val="008F27AE"/>
    <w:rsid w:val="008F409E"/>
    <w:rsid w:val="008F431B"/>
    <w:rsid w:val="008F4BA6"/>
    <w:rsid w:val="008F5067"/>
    <w:rsid w:val="008F5141"/>
    <w:rsid w:val="008F5812"/>
    <w:rsid w:val="008F599E"/>
    <w:rsid w:val="008F5ACA"/>
    <w:rsid w:val="008F5C1C"/>
    <w:rsid w:val="008F5C76"/>
    <w:rsid w:val="008F61AC"/>
    <w:rsid w:val="008F6927"/>
    <w:rsid w:val="008F694D"/>
    <w:rsid w:val="008F6A77"/>
    <w:rsid w:val="008F6BDE"/>
    <w:rsid w:val="008F6E78"/>
    <w:rsid w:val="008F7075"/>
    <w:rsid w:val="008F709A"/>
    <w:rsid w:val="008F7305"/>
    <w:rsid w:val="008F7817"/>
    <w:rsid w:val="008F7CF5"/>
    <w:rsid w:val="0090030E"/>
    <w:rsid w:val="009012C3"/>
    <w:rsid w:val="00901392"/>
    <w:rsid w:val="009013AE"/>
    <w:rsid w:val="009013C4"/>
    <w:rsid w:val="00901419"/>
    <w:rsid w:val="009014FA"/>
    <w:rsid w:val="0090159A"/>
    <w:rsid w:val="0090166A"/>
    <w:rsid w:val="00901A9A"/>
    <w:rsid w:val="0090252A"/>
    <w:rsid w:val="00902DBA"/>
    <w:rsid w:val="009031BB"/>
    <w:rsid w:val="0090332A"/>
    <w:rsid w:val="00903686"/>
    <w:rsid w:val="009038E9"/>
    <w:rsid w:val="00904232"/>
    <w:rsid w:val="009044C4"/>
    <w:rsid w:val="009049EF"/>
    <w:rsid w:val="009053F0"/>
    <w:rsid w:val="00906400"/>
    <w:rsid w:val="0090686A"/>
    <w:rsid w:val="00906CEA"/>
    <w:rsid w:val="00907638"/>
    <w:rsid w:val="009102B2"/>
    <w:rsid w:val="009103F0"/>
    <w:rsid w:val="009105C6"/>
    <w:rsid w:val="009105F9"/>
    <w:rsid w:val="00910FF7"/>
    <w:rsid w:val="00911E74"/>
    <w:rsid w:val="00912009"/>
    <w:rsid w:val="00912447"/>
    <w:rsid w:val="009129C9"/>
    <w:rsid w:val="009129D7"/>
    <w:rsid w:val="00912DF1"/>
    <w:rsid w:val="009133D1"/>
    <w:rsid w:val="00913B21"/>
    <w:rsid w:val="00914032"/>
    <w:rsid w:val="009140E9"/>
    <w:rsid w:val="00914489"/>
    <w:rsid w:val="00914B11"/>
    <w:rsid w:val="00914C16"/>
    <w:rsid w:val="00914E00"/>
    <w:rsid w:val="009157EC"/>
    <w:rsid w:val="009158FC"/>
    <w:rsid w:val="00915ACF"/>
    <w:rsid w:val="00915ADD"/>
    <w:rsid w:val="00916027"/>
    <w:rsid w:val="00916598"/>
    <w:rsid w:val="00916759"/>
    <w:rsid w:val="00916A55"/>
    <w:rsid w:val="00916B30"/>
    <w:rsid w:val="00916F14"/>
    <w:rsid w:val="00917545"/>
    <w:rsid w:val="00917587"/>
    <w:rsid w:val="00917CD4"/>
    <w:rsid w:val="00917CFD"/>
    <w:rsid w:val="00920E4E"/>
    <w:rsid w:val="00920ED9"/>
    <w:rsid w:val="009211E4"/>
    <w:rsid w:val="009218BF"/>
    <w:rsid w:val="00922A7A"/>
    <w:rsid w:val="00922A98"/>
    <w:rsid w:val="00922FF0"/>
    <w:rsid w:val="00923254"/>
    <w:rsid w:val="00923696"/>
    <w:rsid w:val="00923A41"/>
    <w:rsid w:val="00923F9C"/>
    <w:rsid w:val="00924165"/>
    <w:rsid w:val="009247C7"/>
    <w:rsid w:val="0092538C"/>
    <w:rsid w:val="0092578A"/>
    <w:rsid w:val="00925BCB"/>
    <w:rsid w:val="00925BDB"/>
    <w:rsid w:val="00925DDC"/>
    <w:rsid w:val="0092630F"/>
    <w:rsid w:val="00926B59"/>
    <w:rsid w:val="00926BA2"/>
    <w:rsid w:val="0092793A"/>
    <w:rsid w:val="009279D0"/>
    <w:rsid w:val="00927BD9"/>
    <w:rsid w:val="00927CC3"/>
    <w:rsid w:val="00930451"/>
    <w:rsid w:val="009308EB"/>
    <w:rsid w:val="0093191D"/>
    <w:rsid w:val="00931A31"/>
    <w:rsid w:val="00931B25"/>
    <w:rsid w:val="00932262"/>
    <w:rsid w:val="00932655"/>
    <w:rsid w:val="00932A86"/>
    <w:rsid w:val="00932D2D"/>
    <w:rsid w:val="00932E32"/>
    <w:rsid w:val="00932E8A"/>
    <w:rsid w:val="00933094"/>
    <w:rsid w:val="00933AED"/>
    <w:rsid w:val="009344EB"/>
    <w:rsid w:val="00934618"/>
    <w:rsid w:val="00934651"/>
    <w:rsid w:val="00934797"/>
    <w:rsid w:val="00934798"/>
    <w:rsid w:val="0093494C"/>
    <w:rsid w:val="00934F9C"/>
    <w:rsid w:val="00934FC3"/>
    <w:rsid w:val="00935461"/>
    <w:rsid w:val="00935534"/>
    <w:rsid w:val="00935A84"/>
    <w:rsid w:val="00935CA3"/>
    <w:rsid w:val="00935DB2"/>
    <w:rsid w:val="009361E0"/>
    <w:rsid w:val="009361EE"/>
    <w:rsid w:val="009371D8"/>
    <w:rsid w:val="009378B8"/>
    <w:rsid w:val="00937E8F"/>
    <w:rsid w:val="0094048E"/>
    <w:rsid w:val="009405FA"/>
    <w:rsid w:val="009409EE"/>
    <w:rsid w:val="00940C2A"/>
    <w:rsid w:val="009427CF"/>
    <w:rsid w:val="009429A4"/>
    <w:rsid w:val="00942A8B"/>
    <w:rsid w:val="00943129"/>
    <w:rsid w:val="00943350"/>
    <w:rsid w:val="0094446F"/>
    <w:rsid w:val="00944952"/>
    <w:rsid w:val="009449BA"/>
    <w:rsid w:val="00944DCD"/>
    <w:rsid w:val="00944F62"/>
    <w:rsid w:val="009458AE"/>
    <w:rsid w:val="0094608D"/>
    <w:rsid w:val="009461CD"/>
    <w:rsid w:val="0094687A"/>
    <w:rsid w:val="009468C7"/>
    <w:rsid w:val="009468E0"/>
    <w:rsid w:val="00946935"/>
    <w:rsid w:val="00946C1F"/>
    <w:rsid w:val="009470C9"/>
    <w:rsid w:val="009477E5"/>
    <w:rsid w:val="00947B12"/>
    <w:rsid w:val="00947E65"/>
    <w:rsid w:val="00950641"/>
    <w:rsid w:val="00951568"/>
    <w:rsid w:val="009517B4"/>
    <w:rsid w:val="009518AC"/>
    <w:rsid w:val="009519C7"/>
    <w:rsid w:val="00952144"/>
    <w:rsid w:val="009522B5"/>
    <w:rsid w:val="00952718"/>
    <w:rsid w:val="00952C5C"/>
    <w:rsid w:val="009535F6"/>
    <w:rsid w:val="00953D9C"/>
    <w:rsid w:val="00953F31"/>
    <w:rsid w:val="009543B2"/>
    <w:rsid w:val="009543E3"/>
    <w:rsid w:val="009544A9"/>
    <w:rsid w:val="00954695"/>
    <w:rsid w:val="009549EE"/>
    <w:rsid w:val="00954A81"/>
    <w:rsid w:val="00954B26"/>
    <w:rsid w:val="00954BBF"/>
    <w:rsid w:val="00954C87"/>
    <w:rsid w:val="009552AB"/>
    <w:rsid w:val="009552E1"/>
    <w:rsid w:val="009554A4"/>
    <w:rsid w:val="00955617"/>
    <w:rsid w:val="009559A5"/>
    <w:rsid w:val="00955A2A"/>
    <w:rsid w:val="009560A0"/>
    <w:rsid w:val="00956772"/>
    <w:rsid w:val="00956875"/>
    <w:rsid w:val="00956963"/>
    <w:rsid w:val="009569A0"/>
    <w:rsid w:val="00956DC3"/>
    <w:rsid w:val="00956E0D"/>
    <w:rsid w:val="00957AFB"/>
    <w:rsid w:val="00960534"/>
    <w:rsid w:val="009605EF"/>
    <w:rsid w:val="00960D1E"/>
    <w:rsid w:val="00960E32"/>
    <w:rsid w:val="00960F91"/>
    <w:rsid w:val="00961EBD"/>
    <w:rsid w:val="00961FCD"/>
    <w:rsid w:val="00962E49"/>
    <w:rsid w:val="00962E5A"/>
    <w:rsid w:val="0096306F"/>
    <w:rsid w:val="009633D5"/>
    <w:rsid w:val="00963698"/>
    <w:rsid w:val="009636A0"/>
    <w:rsid w:val="00963CF6"/>
    <w:rsid w:val="00963D2B"/>
    <w:rsid w:val="00963EC7"/>
    <w:rsid w:val="00963FDC"/>
    <w:rsid w:val="00964130"/>
    <w:rsid w:val="0096463F"/>
    <w:rsid w:val="009646BE"/>
    <w:rsid w:val="00964AFC"/>
    <w:rsid w:val="00964CCC"/>
    <w:rsid w:val="00964F60"/>
    <w:rsid w:val="00965268"/>
    <w:rsid w:val="009652C2"/>
    <w:rsid w:val="00965784"/>
    <w:rsid w:val="009658E2"/>
    <w:rsid w:val="00965B1D"/>
    <w:rsid w:val="00965B39"/>
    <w:rsid w:val="00965D6A"/>
    <w:rsid w:val="00965F80"/>
    <w:rsid w:val="009667D7"/>
    <w:rsid w:val="00966827"/>
    <w:rsid w:val="00966989"/>
    <w:rsid w:val="00966AE5"/>
    <w:rsid w:val="00966D3D"/>
    <w:rsid w:val="0096703D"/>
    <w:rsid w:val="009670C6"/>
    <w:rsid w:val="009673C9"/>
    <w:rsid w:val="00967CEF"/>
    <w:rsid w:val="00970093"/>
    <w:rsid w:val="00970838"/>
    <w:rsid w:val="009708CB"/>
    <w:rsid w:val="00970A78"/>
    <w:rsid w:val="00970B8B"/>
    <w:rsid w:val="00971006"/>
    <w:rsid w:val="00971336"/>
    <w:rsid w:val="00971927"/>
    <w:rsid w:val="00971EB9"/>
    <w:rsid w:val="009723E7"/>
    <w:rsid w:val="009727E3"/>
    <w:rsid w:val="00972874"/>
    <w:rsid w:val="00972980"/>
    <w:rsid w:val="00972F0B"/>
    <w:rsid w:val="00972FFD"/>
    <w:rsid w:val="0097325B"/>
    <w:rsid w:val="009733B2"/>
    <w:rsid w:val="00973413"/>
    <w:rsid w:val="00973991"/>
    <w:rsid w:val="00973A88"/>
    <w:rsid w:val="00973A99"/>
    <w:rsid w:val="00973D90"/>
    <w:rsid w:val="00974500"/>
    <w:rsid w:val="009745C7"/>
    <w:rsid w:val="0097481C"/>
    <w:rsid w:val="0097519F"/>
    <w:rsid w:val="00975423"/>
    <w:rsid w:val="00975AB5"/>
    <w:rsid w:val="00976FA6"/>
    <w:rsid w:val="00977111"/>
    <w:rsid w:val="009777F0"/>
    <w:rsid w:val="009806FF"/>
    <w:rsid w:val="00980CFA"/>
    <w:rsid w:val="0098160D"/>
    <w:rsid w:val="0098162C"/>
    <w:rsid w:val="00981A2F"/>
    <w:rsid w:val="00981C56"/>
    <w:rsid w:val="00983413"/>
    <w:rsid w:val="009839DB"/>
    <w:rsid w:val="00984268"/>
    <w:rsid w:val="0098430F"/>
    <w:rsid w:val="00984457"/>
    <w:rsid w:val="009848B2"/>
    <w:rsid w:val="00984B1C"/>
    <w:rsid w:val="00984FAD"/>
    <w:rsid w:val="0098608E"/>
    <w:rsid w:val="00986673"/>
    <w:rsid w:val="009868AE"/>
    <w:rsid w:val="00986A31"/>
    <w:rsid w:val="00986F83"/>
    <w:rsid w:val="009879F8"/>
    <w:rsid w:val="00990586"/>
    <w:rsid w:val="00990753"/>
    <w:rsid w:val="00990A89"/>
    <w:rsid w:val="00990F89"/>
    <w:rsid w:val="009911F8"/>
    <w:rsid w:val="00991350"/>
    <w:rsid w:val="00991569"/>
    <w:rsid w:val="00991A49"/>
    <w:rsid w:val="00991C36"/>
    <w:rsid w:val="00991EFA"/>
    <w:rsid w:val="00993159"/>
    <w:rsid w:val="0099317F"/>
    <w:rsid w:val="009938B8"/>
    <w:rsid w:val="00993A50"/>
    <w:rsid w:val="00993AE2"/>
    <w:rsid w:val="00993B85"/>
    <w:rsid w:val="00993CD2"/>
    <w:rsid w:val="00993D4C"/>
    <w:rsid w:val="0099483E"/>
    <w:rsid w:val="009948E3"/>
    <w:rsid w:val="00994E8F"/>
    <w:rsid w:val="00994EA4"/>
    <w:rsid w:val="00995046"/>
    <w:rsid w:val="009950CB"/>
    <w:rsid w:val="0099530F"/>
    <w:rsid w:val="009955D8"/>
    <w:rsid w:val="00995963"/>
    <w:rsid w:val="00995F8E"/>
    <w:rsid w:val="0099637A"/>
    <w:rsid w:val="00996682"/>
    <w:rsid w:val="009966DF"/>
    <w:rsid w:val="00997919"/>
    <w:rsid w:val="00997B1E"/>
    <w:rsid w:val="00997D9E"/>
    <w:rsid w:val="009A0573"/>
    <w:rsid w:val="009A0629"/>
    <w:rsid w:val="009A0A5D"/>
    <w:rsid w:val="009A0DA5"/>
    <w:rsid w:val="009A141C"/>
    <w:rsid w:val="009A23C2"/>
    <w:rsid w:val="009A288D"/>
    <w:rsid w:val="009A28C2"/>
    <w:rsid w:val="009A2902"/>
    <w:rsid w:val="009A3001"/>
    <w:rsid w:val="009A3279"/>
    <w:rsid w:val="009A374B"/>
    <w:rsid w:val="009A3910"/>
    <w:rsid w:val="009A3BE8"/>
    <w:rsid w:val="009A4183"/>
    <w:rsid w:val="009A44A5"/>
    <w:rsid w:val="009A476D"/>
    <w:rsid w:val="009A48B9"/>
    <w:rsid w:val="009A4F5A"/>
    <w:rsid w:val="009A51FF"/>
    <w:rsid w:val="009A5A0B"/>
    <w:rsid w:val="009A5B38"/>
    <w:rsid w:val="009A5B43"/>
    <w:rsid w:val="009A5E12"/>
    <w:rsid w:val="009A6347"/>
    <w:rsid w:val="009A635A"/>
    <w:rsid w:val="009A63F5"/>
    <w:rsid w:val="009A7043"/>
    <w:rsid w:val="009A7C45"/>
    <w:rsid w:val="009A7CB8"/>
    <w:rsid w:val="009B00B6"/>
    <w:rsid w:val="009B03DB"/>
    <w:rsid w:val="009B09AE"/>
    <w:rsid w:val="009B0C7A"/>
    <w:rsid w:val="009B0D68"/>
    <w:rsid w:val="009B1488"/>
    <w:rsid w:val="009B19DA"/>
    <w:rsid w:val="009B1A4D"/>
    <w:rsid w:val="009B1D81"/>
    <w:rsid w:val="009B1D90"/>
    <w:rsid w:val="009B2000"/>
    <w:rsid w:val="009B2C8C"/>
    <w:rsid w:val="009B3532"/>
    <w:rsid w:val="009B4388"/>
    <w:rsid w:val="009B4A5E"/>
    <w:rsid w:val="009B4A5F"/>
    <w:rsid w:val="009B4B6B"/>
    <w:rsid w:val="009B4F1E"/>
    <w:rsid w:val="009B56F0"/>
    <w:rsid w:val="009B5F2C"/>
    <w:rsid w:val="009B60BF"/>
    <w:rsid w:val="009B60DB"/>
    <w:rsid w:val="009B6630"/>
    <w:rsid w:val="009B663F"/>
    <w:rsid w:val="009B66BB"/>
    <w:rsid w:val="009B6C09"/>
    <w:rsid w:val="009B6F06"/>
    <w:rsid w:val="009B6FF5"/>
    <w:rsid w:val="009B76E2"/>
    <w:rsid w:val="009B7BC0"/>
    <w:rsid w:val="009B7D75"/>
    <w:rsid w:val="009C01D6"/>
    <w:rsid w:val="009C04A3"/>
    <w:rsid w:val="009C0757"/>
    <w:rsid w:val="009C0859"/>
    <w:rsid w:val="009C0AD3"/>
    <w:rsid w:val="009C155A"/>
    <w:rsid w:val="009C1FAD"/>
    <w:rsid w:val="009C2380"/>
    <w:rsid w:val="009C26CE"/>
    <w:rsid w:val="009C2723"/>
    <w:rsid w:val="009C2C76"/>
    <w:rsid w:val="009C2D8C"/>
    <w:rsid w:val="009C2FAF"/>
    <w:rsid w:val="009C317D"/>
    <w:rsid w:val="009C3733"/>
    <w:rsid w:val="009C4923"/>
    <w:rsid w:val="009C4C2A"/>
    <w:rsid w:val="009C5622"/>
    <w:rsid w:val="009C5672"/>
    <w:rsid w:val="009C5CBA"/>
    <w:rsid w:val="009C6324"/>
    <w:rsid w:val="009C650D"/>
    <w:rsid w:val="009C6665"/>
    <w:rsid w:val="009C667C"/>
    <w:rsid w:val="009C6833"/>
    <w:rsid w:val="009C6981"/>
    <w:rsid w:val="009C6C47"/>
    <w:rsid w:val="009C70D8"/>
    <w:rsid w:val="009C71F3"/>
    <w:rsid w:val="009C745E"/>
    <w:rsid w:val="009C7D39"/>
    <w:rsid w:val="009D009E"/>
    <w:rsid w:val="009D0138"/>
    <w:rsid w:val="009D0307"/>
    <w:rsid w:val="009D0389"/>
    <w:rsid w:val="009D0956"/>
    <w:rsid w:val="009D0B37"/>
    <w:rsid w:val="009D0B4D"/>
    <w:rsid w:val="009D18BC"/>
    <w:rsid w:val="009D19C7"/>
    <w:rsid w:val="009D1DA9"/>
    <w:rsid w:val="009D1EA6"/>
    <w:rsid w:val="009D205D"/>
    <w:rsid w:val="009D236A"/>
    <w:rsid w:val="009D2546"/>
    <w:rsid w:val="009D262E"/>
    <w:rsid w:val="009D2C11"/>
    <w:rsid w:val="009D2F6A"/>
    <w:rsid w:val="009D3FF1"/>
    <w:rsid w:val="009D4D1E"/>
    <w:rsid w:val="009D4DBC"/>
    <w:rsid w:val="009D4E32"/>
    <w:rsid w:val="009D4F9C"/>
    <w:rsid w:val="009D50AC"/>
    <w:rsid w:val="009D5326"/>
    <w:rsid w:val="009D5BFA"/>
    <w:rsid w:val="009D5EB8"/>
    <w:rsid w:val="009D5ECF"/>
    <w:rsid w:val="009D652A"/>
    <w:rsid w:val="009D65B7"/>
    <w:rsid w:val="009D6636"/>
    <w:rsid w:val="009D6C91"/>
    <w:rsid w:val="009D6D26"/>
    <w:rsid w:val="009D6D5D"/>
    <w:rsid w:val="009D6E37"/>
    <w:rsid w:val="009D6E5D"/>
    <w:rsid w:val="009D7881"/>
    <w:rsid w:val="009D7DD3"/>
    <w:rsid w:val="009E04AA"/>
    <w:rsid w:val="009E0AAD"/>
    <w:rsid w:val="009E0C03"/>
    <w:rsid w:val="009E1618"/>
    <w:rsid w:val="009E1A71"/>
    <w:rsid w:val="009E1AF6"/>
    <w:rsid w:val="009E1C4A"/>
    <w:rsid w:val="009E2597"/>
    <w:rsid w:val="009E27EE"/>
    <w:rsid w:val="009E2D2B"/>
    <w:rsid w:val="009E3227"/>
    <w:rsid w:val="009E323A"/>
    <w:rsid w:val="009E34B1"/>
    <w:rsid w:val="009E3509"/>
    <w:rsid w:val="009E3604"/>
    <w:rsid w:val="009E377A"/>
    <w:rsid w:val="009E38A6"/>
    <w:rsid w:val="009E4132"/>
    <w:rsid w:val="009E42A9"/>
    <w:rsid w:val="009E44EC"/>
    <w:rsid w:val="009E482F"/>
    <w:rsid w:val="009E4E9F"/>
    <w:rsid w:val="009E51D1"/>
    <w:rsid w:val="009E564A"/>
    <w:rsid w:val="009E56DE"/>
    <w:rsid w:val="009E57FF"/>
    <w:rsid w:val="009E6029"/>
    <w:rsid w:val="009E6B97"/>
    <w:rsid w:val="009E7858"/>
    <w:rsid w:val="009E7A44"/>
    <w:rsid w:val="009F02AC"/>
    <w:rsid w:val="009F0766"/>
    <w:rsid w:val="009F0A00"/>
    <w:rsid w:val="009F0A49"/>
    <w:rsid w:val="009F0AB8"/>
    <w:rsid w:val="009F0F53"/>
    <w:rsid w:val="009F0F6E"/>
    <w:rsid w:val="009F1225"/>
    <w:rsid w:val="009F132E"/>
    <w:rsid w:val="009F14B1"/>
    <w:rsid w:val="009F15A6"/>
    <w:rsid w:val="009F2394"/>
    <w:rsid w:val="009F2745"/>
    <w:rsid w:val="009F30F9"/>
    <w:rsid w:val="009F38FB"/>
    <w:rsid w:val="009F3C58"/>
    <w:rsid w:val="009F3D9B"/>
    <w:rsid w:val="009F3E2A"/>
    <w:rsid w:val="009F44DB"/>
    <w:rsid w:val="009F48EB"/>
    <w:rsid w:val="009F4E3D"/>
    <w:rsid w:val="009F5157"/>
    <w:rsid w:val="009F526A"/>
    <w:rsid w:val="009F53AC"/>
    <w:rsid w:val="009F5463"/>
    <w:rsid w:val="009F55B3"/>
    <w:rsid w:val="009F586C"/>
    <w:rsid w:val="009F5DFE"/>
    <w:rsid w:val="009F5F61"/>
    <w:rsid w:val="009F6934"/>
    <w:rsid w:val="009F6B86"/>
    <w:rsid w:val="009F6D64"/>
    <w:rsid w:val="009F7424"/>
    <w:rsid w:val="009F76CA"/>
    <w:rsid w:val="009F789E"/>
    <w:rsid w:val="009F7D4A"/>
    <w:rsid w:val="00A0006B"/>
    <w:rsid w:val="00A006A3"/>
    <w:rsid w:val="00A00727"/>
    <w:rsid w:val="00A017DF"/>
    <w:rsid w:val="00A01B0C"/>
    <w:rsid w:val="00A01C02"/>
    <w:rsid w:val="00A01E4F"/>
    <w:rsid w:val="00A01FF3"/>
    <w:rsid w:val="00A0208B"/>
    <w:rsid w:val="00A020E3"/>
    <w:rsid w:val="00A02D0B"/>
    <w:rsid w:val="00A038CD"/>
    <w:rsid w:val="00A03ABC"/>
    <w:rsid w:val="00A040C9"/>
    <w:rsid w:val="00A04260"/>
    <w:rsid w:val="00A04F68"/>
    <w:rsid w:val="00A053B6"/>
    <w:rsid w:val="00A0564F"/>
    <w:rsid w:val="00A05A99"/>
    <w:rsid w:val="00A0632C"/>
    <w:rsid w:val="00A0647A"/>
    <w:rsid w:val="00A06CB1"/>
    <w:rsid w:val="00A07424"/>
    <w:rsid w:val="00A07972"/>
    <w:rsid w:val="00A079E3"/>
    <w:rsid w:val="00A07FA4"/>
    <w:rsid w:val="00A10406"/>
    <w:rsid w:val="00A10943"/>
    <w:rsid w:val="00A11373"/>
    <w:rsid w:val="00A117A9"/>
    <w:rsid w:val="00A12180"/>
    <w:rsid w:val="00A12E2B"/>
    <w:rsid w:val="00A12F1F"/>
    <w:rsid w:val="00A12F29"/>
    <w:rsid w:val="00A13DCC"/>
    <w:rsid w:val="00A14354"/>
    <w:rsid w:val="00A145E3"/>
    <w:rsid w:val="00A14AF0"/>
    <w:rsid w:val="00A1516B"/>
    <w:rsid w:val="00A15A3C"/>
    <w:rsid w:val="00A15ABE"/>
    <w:rsid w:val="00A15F87"/>
    <w:rsid w:val="00A160D7"/>
    <w:rsid w:val="00A17105"/>
    <w:rsid w:val="00A1752A"/>
    <w:rsid w:val="00A17705"/>
    <w:rsid w:val="00A17B45"/>
    <w:rsid w:val="00A17C08"/>
    <w:rsid w:val="00A17E3F"/>
    <w:rsid w:val="00A20126"/>
    <w:rsid w:val="00A203F4"/>
    <w:rsid w:val="00A20AD1"/>
    <w:rsid w:val="00A20B4B"/>
    <w:rsid w:val="00A20BB2"/>
    <w:rsid w:val="00A20E6B"/>
    <w:rsid w:val="00A2109B"/>
    <w:rsid w:val="00A2159E"/>
    <w:rsid w:val="00A21781"/>
    <w:rsid w:val="00A21A27"/>
    <w:rsid w:val="00A21C89"/>
    <w:rsid w:val="00A21D85"/>
    <w:rsid w:val="00A21ED3"/>
    <w:rsid w:val="00A220C2"/>
    <w:rsid w:val="00A229E8"/>
    <w:rsid w:val="00A232A9"/>
    <w:rsid w:val="00A236A1"/>
    <w:rsid w:val="00A23CA1"/>
    <w:rsid w:val="00A23EA8"/>
    <w:rsid w:val="00A24413"/>
    <w:rsid w:val="00A244A9"/>
    <w:rsid w:val="00A24A82"/>
    <w:rsid w:val="00A24FE4"/>
    <w:rsid w:val="00A250B7"/>
    <w:rsid w:val="00A251D4"/>
    <w:rsid w:val="00A25264"/>
    <w:rsid w:val="00A25AE3"/>
    <w:rsid w:val="00A25F9B"/>
    <w:rsid w:val="00A2622C"/>
    <w:rsid w:val="00A2652F"/>
    <w:rsid w:val="00A26750"/>
    <w:rsid w:val="00A26B1F"/>
    <w:rsid w:val="00A26BFC"/>
    <w:rsid w:val="00A26C0C"/>
    <w:rsid w:val="00A27B72"/>
    <w:rsid w:val="00A3041C"/>
    <w:rsid w:val="00A3081F"/>
    <w:rsid w:val="00A30B09"/>
    <w:rsid w:val="00A30B9E"/>
    <w:rsid w:val="00A319C0"/>
    <w:rsid w:val="00A31BEA"/>
    <w:rsid w:val="00A31F05"/>
    <w:rsid w:val="00A32094"/>
    <w:rsid w:val="00A3231D"/>
    <w:rsid w:val="00A32866"/>
    <w:rsid w:val="00A32EE1"/>
    <w:rsid w:val="00A33694"/>
    <w:rsid w:val="00A33706"/>
    <w:rsid w:val="00A33B94"/>
    <w:rsid w:val="00A33D8C"/>
    <w:rsid w:val="00A34245"/>
    <w:rsid w:val="00A3455D"/>
    <w:rsid w:val="00A34A84"/>
    <w:rsid w:val="00A35378"/>
    <w:rsid w:val="00A355BF"/>
    <w:rsid w:val="00A35841"/>
    <w:rsid w:val="00A35EFD"/>
    <w:rsid w:val="00A36008"/>
    <w:rsid w:val="00A3665B"/>
    <w:rsid w:val="00A36D50"/>
    <w:rsid w:val="00A37416"/>
    <w:rsid w:val="00A37823"/>
    <w:rsid w:val="00A3784A"/>
    <w:rsid w:val="00A37B14"/>
    <w:rsid w:val="00A37B6E"/>
    <w:rsid w:val="00A4025A"/>
    <w:rsid w:val="00A40547"/>
    <w:rsid w:val="00A405C2"/>
    <w:rsid w:val="00A407A6"/>
    <w:rsid w:val="00A40BDB"/>
    <w:rsid w:val="00A40D31"/>
    <w:rsid w:val="00A40EBA"/>
    <w:rsid w:val="00A413F4"/>
    <w:rsid w:val="00A41630"/>
    <w:rsid w:val="00A41A48"/>
    <w:rsid w:val="00A41C5D"/>
    <w:rsid w:val="00A41DBD"/>
    <w:rsid w:val="00A41ED3"/>
    <w:rsid w:val="00A420AA"/>
    <w:rsid w:val="00A42143"/>
    <w:rsid w:val="00A423FF"/>
    <w:rsid w:val="00A42418"/>
    <w:rsid w:val="00A42CFA"/>
    <w:rsid w:val="00A431E6"/>
    <w:rsid w:val="00A435C5"/>
    <w:rsid w:val="00A43A7C"/>
    <w:rsid w:val="00A43A9A"/>
    <w:rsid w:val="00A4437F"/>
    <w:rsid w:val="00A443CE"/>
    <w:rsid w:val="00A445A4"/>
    <w:rsid w:val="00A4480F"/>
    <w:rsid w:val="00A44AE4"/>
    <w:rsid w:val="00A44E2B"/>
    <w:rsid w:val="00A4508C"/>
    <w:rsid w:val="00A45176"/>
    <w:rsid w:val="00A455F0"/>
    <w:rsid w:val="00A45C45"/>
    <w:rsid w:val="00A45C93"/>
    <w:rsid w:val="00A45E07"/>
    <w:rsid w:val="00A45F05"/>
    <w:rsid w:val="00A462E1"/>
    <w:rsid w:val="00A4688B"/>
    <w:rsid w:val="00A468BF"/>
    <w:rsid w:val="00A46DA5"/>
    <w:rsid w:val="00A46E95"/>
    <w:rsid w:val="00A46F2D"/>
    <w:rsid w:val="00A46F9D"/>
    <w:rsid w:val="00A4712B"/>
    <w:rsid w:val="00A471FC"/>
    <w:rsid w:val="00A475EA"/>
    <w:rsid w:val="00A477C8"/>
    <w:rsid w:val="00A4796D"/>
    <w:rsid w:val="00A47B24"/>
    <w:rsid w:val="00A47DF9"/>
    <w:rsid w:val="00A47FC3"/>
    <w:rsid w:val="00A501B3"/>
    <w:rsid w:val="00A5038D"/>
    <w:rsid w:val="00A510F4"/>
    <w:rsid w:val="00A51232"/>
    <w:rsid w:val="00A51DE5"/>
    <w:rsid w:val="00A51F1B"/>
    <w:rsid w:val="00A51F65"/>
    <w:rsid w:val="00A5257B"/>
    <w:rsid w:val="00A527D0"/>
    <w:rsid w:val="00A531D0"/>
    <w:rsid w:val="00A53D2D"/>
    <w:rsid w:val="00A53DE7"/>
    <w:rsid w:val="00A5406F"/>
    <w:rsid w:val="00A54147"/>
    <w:rsid w:val="00A54524"/>
    <w:rsid w:val="00A545B6"/>
    <w:rsid w:val="00A54745"/>
    <w:rsid w:val="00A5477E"/>
    <w:rsid w:val="00A549A3"/>
    <w:rsid w:val="00A54EFE"/>
    <w:rsid w:val="00A5515C"/>
    <w:rsid w:val="00A55B6E"/>
    <w:rsid w:val="00A55DA3"/>
    <w:rsid w:val="00A57325"/>
    <w:rsid w:val="00A574C7"/>
    <w:rsid w:val="00A577FB"/>
    <w:rsid w:val="00A60129"/>
    <w:rsid w:val="00A6018A"/>
    <w:rsid w:val="00A60662"/>
    <w:rsid w:val="00A6090C"/>
    <w:rsid w:val="00A60D68"/>
    <w:rsid w:val="00A60DA2"/>
    <w:rsid w:val="00A6174E"/>
    <w:rsid w:val="00A617DA"/>
    <w:rsid w:val="00A61809"/>
    <w:rsid w:val="00A61BF0"/>
    <w:rsid w:val="00A62390"/>
    <w:rsid w:val="00A62406"/>
    <w:rsid w:val="00A62525"/>
    <w:rsid w:val="00A628D5"/>
    <w:rsid w:val="00A63F02"/>
    <w:rsid w:val="00A64990"/>
    <w:rsid w:val="00A649A5"/>
    <w:rsid w:val="00A64AA6"/>
    <w:rsid w:val="00A64F78"/>
    <w:rsid w:val="00A650E2"/>
    <w:rsid w:val="00A65810"/>
    <w:rsid w:val="00A6585E"/>
    <w:rsid w:val="00A6596F"/>
    <w:rsid w:val="00A65C0D"/>
    <w:rsid w:val="00A65C98"/>
    <w:rsid w:val="00A6646B"/>
    <w:rsid w:val="00A6675D"/>
    <w:rsid w:val="00A66972"/>
    <w:rsid w:val="00A66A88"/>
    <w:rsid w:val="00A66B90"/>
    <w:rsid w:val="00A66BBF"/>
    <w:rsid w:val="00A67203"/>
    <w:rsid w:val="00A67540"/>
    <w:rsid w:val="00A679BA"/>
    <w:rsid w:val="00A67CB5"/>
    <w:rsid w:val="00A70242"/>
    <w:rsid w:val="00A703D7"/>
    <w:rsid w:val="00A7085B"/>
    <w:rsid w:val="00A70C7F"/>
    <w:rsid w:val="00A71691"/>
    <w:rsid w:val="00A71A34"/>
    <w:rsid w:val="00A71C9F"/>
    <w:rsid w:val="00A71CFA"/>
    <w:rsid w:val="00A7212F"/>
    <w:rsid w:val="00A72204"/>
    <w:rsid w:val="00A72318"/>
    <w:rsid w:val="00A72911"/>
    <w:rsid w:val="00A73613"/>
    <w:rsid w:val="00A73692"/>
    <w:rsid w:val="00A73B6A"/>
    <w:rsid w:val="00A741A7"/>
    <w:rsid w:val="00A74295"/>
    <w:rsid w:val="00A7445E"/>
    <w:rsid w:val="00A74A1B"/>
    <w:rsid w:val="00A752E3"/>
    <w:rsid w:val="00A75350"/>
    <w:rsid w:val="00A75717"/>
    <w:rsid w:val="00A7602D"/>
    <w:rsid w:val="00A764B1"/>
    <w:rsid w:val="00A7660F"/>
    <w:rsid w:val="00A76B71"/>
    <w:rsid w:val="00A77162"/>
    <w:rsid w:val="00A77176"/>
    <w:rsid w:val="00A771C3"/>
    <w:rsid w:val="00A773A4"/>
    <w:rsid w:val="00A7794C"/>
    <w:rsid w:val="00A77E52"/>
    <w:rsid w:val="00A80DEE"/>
    <w:rsid w:val="00A81952"/>
    <w:rsid w:val="00A81C3F"/>
    <w:rsid w:val="00A81C4D"/>
    <w:rsid w:val="00A81CED"/>
    <w:rsid w:val="00A82A32"/>
    <w:rsid w:val="00A82E9A"/>
    <w:rsid w:val="00A83579"/>
    <w:rsid w:val="00A835D6"/>
    <w:rsid w:val="00A83C1D"/>
    <w:rsid w:val="00A83F92"/>
    <w:rsid w:val="00A83FDB"/>
    <w:rsid w:val="00A8443C"/>
    <w:rsid w:val="00A84702"/>
    <w:rsid w:val="00A84A5A"/>
    <w:rsid w:val="00A8523A"/>
    <w:rsid w:val="00A852D1"/>
    <w:rsid w:val="00A85325"/>
    <w:rsid w:val="00A853CC"/>
    <w:rsid w:val="00A8556F"/>
    <w:rsid w:val="00A855FF"/>
    <w:rsid w:val="00A85623"/>
    <w:rsid w:val="00A856D5"/>
    <w:rsid w:val="00A85768"/>
    <w:rsid w:val="00A85877"/>
    <w:rsid w:val="00A858F2"/>
    <w:rsid w:val="00A86240"/>
    <w:rsid w:val="00A86A33"/>
    <w:rsid w:val="00A87228"/>
    <w:rsid w:val="00A873C4"/>
    <w:rsid w:val="00A874F2"/>
    <w:rsid w:val="00A8755D"/>
    <w:rsid w:val="00A87A36"/>
    <w:rsid w:val="00A87D8B"/>
    <w:rsid w:val="00A87F66"/>
    <w:rsid w:val="00A90019"/>
    <w:rsid w:val="00A903F8"/>
    <w:rsid w:val="00A90D2F"/>
    <w:rsid w:val="00A91655"/>
    <w:rsid w:val="00A91868"/>
    <w:rsid w:val="00A920D0"/>
    <w:rsid w:val="00A92856"/>
    <w:rsid w:val="00A928AB"/>
    <w:rsid w:val="00A92A5A"/>
    <w:rsid w:val="00A92BBD"/>
    <w:rsid w:val="00A92D1D"/>
    <w:rsid w:val="00A9370C"/>
    <w:rsid w:val="00A93728"/>
    <w:rsid w:val="00A93903"/>
    <w:rsid w:val="00A93B4F"/>
    <w:rsid w:val="00A93DDF"/>
    <w:rsid w:val="00A93E3E"/>
    <w:rsid w:val="00A94178"/>
    <w:rsid w:val="00A9482D"/>
    <w:rsid w:val="00A94FC5"/>
    <w:rsid w:val="00A9581B"/>
    <w:rsid w:val="00A95C7C"/>
    <w:rsid w:val="00A961F3"/>
    <w:rsid w:val="00A96370"/>
    <w:rsid w:val="00A967AA"/>
    <w:rsid w:val="00A969B0"/>
    <w:rsid w:val="00A96F9B"/>
    <w:rsid w:val="00A9721E"/>
    <w:rsid w:val="00A972F2"/>
    <w:rsid w:val="00A97C2F"/>
    <w:rsid w:val="00A97EA7"/>
    <w:rsid w:val="00AA03C0"/>
    <w:rsid w:val="00AA053C"/>
    <w:rsid w:val="00AA0A05"/>
    <w:rsid w:val="00AA0C37"/>
    <w:rsid w:val="00AA10D6"/>
    <w:rsid w:val="00AA1653"/>
    <w:rsid w:val="00AA175F"/>
    <w:rsid w:val="00AA1AFC"/>
    <w:rsid w:val="00AA1B90"/>
    <w:rsid w:val="00AA2210"/>
    <w:rsid w:val="00AA25A0"/>
    <w:rsid w:val="00AA2617"/>
    <w:rsid w:val="00AA29FE"/>
    <w:rsid w:val="00AA2FD7"/>
    <w:rsid w:val="00AA3192"/>
    <w:rsid w:val="00AA3505"/>
    <w:rsid w:val="00AA397A"/>
    <w:rsid w:val="00AA43F4"/>
    <w:rsid w:val="00AA488A"/>
    <w:rsid w:val="00AA493D"/>
    <w:rsid w:val="00AA495A"/>
    <w:rsid w:val="00AA4C13"/>
    <w:rsid w:val="00AA4E84"/>
    <w:rsid w:val="00AA4FB5"/>
    <w:rsid w:val="00AA5291"/>
    <w:rsid w:val="00AA5348"/>
    <w:rsid w:val="00AA6215"/>
    <w:rsid w:val="00AA6609"/>
    <w:rsid w:val="00AA6999"/>
    <w:rsid w:val="00AA71EC"/>
    <w:rsid w:val="00AA723F"/>
    <w:rsid w:val="00AA7EC3"/>
    <w:rsid w:val="00AA7F42"/>
    <w:rsid w:val="00AA7FEE"/>
    <w:rsid w:val="00AB00F0"/>
    <w:rsid w:val="00AB0892"/>
    <w:rsid w:val="00AB0930"/>
    <w:rsid w:val="00AB11D6"/>
    <w:rsid w:val="00AB1791"/>
    <w:rsid w:val="00AB1AC2"/>
    <w:rsid w:val="00AB1CD9"/>
    <w:rsid w:val="00AB20CE"/>
    <w:rsid w:val="00AB217A"/>
    <w:rsid w:val="00AB2495"/>
    <w:rsid w:val="00AB2842"/>
    <w:rsid w:val="00AB323D"/>
    <w:rsid w:val="00AB34CC"/>
    <w:rsid w:val="00AB36AA"/>
    <w:rsid w:val="00AB36EE"/>
    <w:rsid w:val="00AB3CBC"/>
    <w:rsid w:val="00AB406D"/>
    <w:rsid w:val="00AB4596"/>
    <w:rsid w:val="00AB49A5"/>
    <w:rsid w:val="00AB4BB3"/>
    <w:rsid w:val="00AB56D9"/>
    <w:rsid w:val="00AB5B38"/>
    <w:rsid w:val="00AB649E"/>
    <w:rsid w:val="00AB6944"/>
    <w:rsid w:val="00AB7A29"/>
    <w:rsid w:val="00AC03D7"/>
    <w:rsid w:val="00AC06B0"/>
    <w:rsid w:val="00AC0861"/>
    <w:rsid w:val="00AC0C11"/>
    <w:rsid w:val="00AC0FE7"/>
    <w:rsid w:val="00AC1024"/>
    <w:rsid w:val="00AC1468"/>
    <w:rsid w:val="00AC1DBC"/>
    <w:rsid w:val="00AC27FD"/>
    <w:rsid w:val="00AC323E"/>
    <w:rsid w:val="00AC363D"/>
    <w:rsid w:val="00AC3BEE"/>
    <w:rsid w:val="00AC3D2E"/>
    <w:rsid w:val="00AC3DAE"/>
    <w:rsid w:val="00AC40F5"/>
    <w:rsid w:val="00AC4126"/>
    <w:rsid w:val="00AC44C0"/>
    <w:rsid w:val="00AC5E08"/>
    <w:rsid w:val="00AC5F81"/>
    <w:rsid w:val="00AC5F91"/>
    <w:rsid w:val="00AC6002"/>
    <w:rsid w:val="00AC60F1"/>
    <w:rsid w:val="00AC6119"/>
    <w:rsid w:val="00AC6469"/>
    <w:rsid w:val="00AC6B37"/>
    <w:rsid w:val="00AC6E3E"/>
    <w:rsid w:val="00AC6F71"/>
    <w:rsid w:val="00AC7025"/>
    <w:rsid w:val="00AC709C"/>
    <w:rsid w:val="00AC735B"/>
    <w:rsid w:val="00AC73D2"/>
    <w:rsid w:val="00AC7651"/>
    <w:rsid w:val="00AC7717"/>
    <w:rsid w:val="00AD0151"/>
    <w:rsid w:val="00AD0170"/>
    <w:rsid w:val="00AD0775"/>
    <w:rsid w:val="00AD07F9"/>
    <w:rsid w:val="00AD0AC0"/>
    <w:rsid w:val="00AD20E1"/>
    <w:rsid w:val="00AD249C"/>
    <w:rsid w:val="00AD28A9"/>
    <w:rsid w:val="00AD2CD9"/>
    <w:rsid w:val="00AD2E8C"/>
    <w:rsid w:val="00AD3AE0"/>
    <w:rsid w:val="00AD4269"/>
    <w:rsid w:val="00AD453F"/>
    <w:rsid w:val="00AD57A9"/>
    <w:rsid w:val="00AD5AF3"/>
    <w:rsid w:val="00AD5D70"/>
    <w:rsid w:val="00AD60D3"/>
    <w:rsid w:val="00AD7108"/>
    <w:rsid w:val="00AD736E"/>
    <w:rsid w:val="00AD7A35"/>
    <w:rsid w:val="00AD7A57"/>
    <w:rsid w:val="00AE0188"/>
    <w:rsid w:val="00AE02F4"/>
    <w:rsid w:val="00AE04E5"/>
    <w:rsid w:val="00AE0C30"/>
    <w:rsid w:val="00AE0DDE"/>
    <w:rsid w:val="00AE11C3"/>
    <w:rsid w:val="00AE11F8"/>
    <w:rsid w:val="00AE1594"/>
    <w:rsid w:val="00AE188D"/>
    <w:rsid w:val="00AE20AE"/>
    <w:rsid w:val="00AE20D2"/>
    <w:rsid w:val="00AE22B8"/>
    <w:rsid w:val="00AE2D03"/>
    <w:rsid w:val="00AE3033"/>
    <w:rsid w:val="00AE34B1"/>
    <w:rsid w:val="00AE34EE"/>
    <w:rsid w:val="00AE38BA"/>
    <w:rsid w:val="00AE39A6"/>
    <w:rsid w:val="00AE3D24"/>
    <w:rsid w:val="00AE3FA3"/>
    <w:rsid w:val="00AE46EE"/>
    <w:rsid w:val="00AE4A81"/>
    <w:rsid w:val="00AE4E08"/>
    <w:rsid w:val="00AE5029"/>
    <w:rsid w:val="00AE503D"/>
    <w:rsid w:val="00AE54A9"/>
    <w:rsid w:val="00AE5E18"/>
    <w:rsid w:val="00AE5E1E"/>
    <w:rsid w:val="00AE6505"/>
    <w:rsid w:val="00AE6AEB"/>
    <w:rsid w:val="00AE76E1"/>
    <w:rsid w:val="00AE77C5"/>
    <w:rsid w:val="00AE7F9F"/>
    <w:rsid w:val="00AF00ED"/>
    <w:rsid w:val="00AF0610"/>
    <w:rsid w:val="00AF067A"/>
    <w:rsid w:val="00AF08EF"/>
    <w:rsid w:val="00AF0B7A"/>
    <w:rsid w:val="00AF0C06"/>
    <w:rsid w:val="00AF0D25"/>
    <w:rsid w:val="00AF0E9F"/>
    <w:rsid w:val="00AF1717"/>
    <w:rsid w:val="00AF1BEE"/>
    <w:rsid w:val="00AF2566"/>
    <w:rsid w:val="00AF27C5"/>
    <w:rsid w:val="00AF2883"/>
    <w:rsid w:val="00AF3148"/>
    <w:rsid w:val="00AF3540"/>
    <w:rsid w:val="00AF361D"/>
    <w:rsid w:val="00AF37B5"/>
    <w:rsid w:val="00AF4423"/>
    <w:rsid w:val="00AF4664"/>
    <w:rsid w:val="00AF4912"/>
    <w:rsid w:val="00AF5115"/>
    <w:rsid w:val="00AF55B8"/>
    <w:rsid w:val="00AF593B"/>
    <w:rsid w:val="00AF5A7F"/>
    <w:rsid w:val="00AF5BBE"/>
    <w:rsid w:val="00AF5F13"/>
    <w:rsid w:val="00AF61EC"/>
    <w:rsid w:val="00AF6EB3"/>
    <w:rsid w:val="00AF6F09"/>
    <w:rsid w:val="00B0010E"/>
    <w:rsid w:val="00B001E6"/>
    <w:rsid w:val="00B00E47"/>
    <w:rsid w:val="00B00FA6"/>
    <w:rsid w:val="00B011BE"/>
    <w:rsid w:val="00B01A11"/>
    <w:rsid w:val="00B01F9D"/>
    <w:rsid w:val="00B020C7"/>
    <w:rsid w:val="00B025A5"/>
    <w:rsid w:val="00B02922"/>
    <w:rsid w:val="00B02A1D"/>
    <w:rsid w:val="00B02A1F"/>
    <w:rsid w:val="00B02AA6"/>
    <w:rsid w:val="00B02C03"/>
    <w:rsid w:val="00B02F40"/>
    <w:rsid w:val="00B030FC"/>
    <w:rsid w:val="00B03754"/>
    <w:rsid w:val="00B0376F"/>
    <w:rsid w:val="00B03D13"/>
    <w:rsid w:val="00B03DDC"/>
    <w:rsid w:val="00B042B7"/>
    <w:rsid w:val="00B044C9"/>
    <w:rsid w:val="00B04617"/>
    <w:rsid w:val="00B048A8"/>
    <w:rsid w:val="00B049B2"/>
    <w:rsid w:val="00B04AF9"/>
    <w:rsid w:val="00B04B47"/>
    <w:rsid w:val="00B04B87"/>
    <w:rsid w:val="00B054EE"/>
    <w:rsid w:val="00B06A16"/>
    <w:rsid w:val="00B07708"/>
    <w:rsid w:val="00B078BE"/>
    <w:rsid w:val="00B07D44"/>
    <w:rsid w:val="00B107F5"/>
    <w:rsid w:val="00B10B36"/>
    <w:rsid w:val="00B10D3C"/>
    <w:rsid w:val="00B11109"/>
    <w:rsid w:val="00B11601"/>
    <w:rsid w:val="00B11A8F"/>
    <w:rsid w:val="00B11EBF"/>
    <w:rsid w:val="00B1246E"/>
    <w:rsid w:val="00B127FE"/>
    <w:rsid w:val="00B128C3"/>
    <w:rsid w:val="00B12A0E"/>
    <w:rsid w:val="00B12C74"/>
    <w:rsid w:val="00B1309C"/>
    <w:rsid w:val="00B130B0"/>
    <w:rsid w:val="00B131E9"/>
    <w:rsid w:val="00B13E07"/>
    <w:rsid w:val="00B13ED4"/>
    <w:rsid w:val="00B14BD6"/>
    <w:rsid w:val="00B14C6D"/>
    <w:rsid w:val="00B156B7"/>
    <w:rsid w:val="00B15E06"/>
    <w:rsid w:val="00B162C2"/>
    <w:rsid w:val="00B163A0"/>
    <w:rsid w:val="00B16532"/>
    <w:rsid w:val="00B17009"/>
    <w:rsid w:val="00B17211"/>
    <w:rsid w:val="00B178C5"/>
    <w:rsid w:val="00B17C6B"/>
    <w:rsid w:val="00B17F66"/>
    <w:rsid w:val="00B202D9"/>
    <w:rsid w:val="00B20594"/>
    <w:rsid w:val="00B2091E"/>
    <w:rsid w:val="00B209B6"/>
    <w:rsid w:val="00B20FA7"/>
    <w:rsid w:val="00B211D8"/>
    <w:rsid w:val="00B21BC1"/>
    <w:rsid w:val="00B21CBF"/>
    <w:rsid w:val="00B2216F"/>
    <w:rsid w:val="00B22573"/>
    <w:rsid w:val="00B225E2"/>
    <w:rsid w:val="00B22958"/>
    <w:rsid w:val="00B22DF3"/>
    <w:rsid w:val="00B23013"/>
    <w:rsid w:val="00B23C71"/>
    <w:rsid w:val="00B23EDD"/>
    <w:rsid w:val="00B24D94"/>
    <w:rsid w:val="00B25513"/>
    <w:rsid w:val="00B255BE"/>
    <w:rsid w:val="00B2581A"/>
    <w:rsid w:val="00B259D5"/>
    <w:rsid w:val="00B25B22"/>
    <w:rsid w:val="00B25C60"/>
    <w:rsid w:val="00B25EF9"/>
    <w:rsid w:val="00B26A4F"/>
    <w:rsid w:val="00B27019"/>
    <w:rsid w:val="00B27182"/>
    <w:rsid w:val="00B272BB"/>
    <w:rsid w:val="00B27BA0"/>
    <w:rsid w:val="00B27BC0"/>
    <w:rsid w:val="00B27D4A"/>
    <w:rsid w:val="00B30985"/>
    <w:rsid w:val="00B30AF3"/>
    <w:rsid w:val="00B30B5C"/>
    <w:rsid w:val="00B30B6E"/>
    <w:rsid w:val="00B310A2"/>
    <w:rsid w:val="00B3130A"/>
    <w:rsid w:val="00B3199C"/>
    <w:rsid w:val="00B31B73"/>
    <w:rsid w:val="00B320E6"/>
    <w:rsid w:val="00B32400"/>
    <w:rsid w:val="00B32ED4"/>
    <w:rsid w:val="00B3325F"/>
    <w:rsid w:val="00B333EF"/>
    <w:rsid w:val="00B33EE5"/>
    <w:rsid w:val="00B34055"/>
    <w:rsid w:val="00B3411A"/>
    <w:rsid w:val="00B3430A"/>
    <w:rsid w:val="00B343CB"/>
    <w:rsid w:val="00B3487F"/>
    <w:rsid w:val="00B3498E"/>
    <w:rsid w:val="00B34DC9"/>
    <w:rsid w:val="00B34EB9"/>
    <w:rsid w:val="00B35270"/>
    <w:rsid w:val="00B35307"/>
    <w:rsid w:val="00B35672"/>
    <w:rsid w:val="00B35928"/>
    <w:rsid w:val="00B35A5A"/>
    <w:rsid w:val="00B35F79"/>
    <w:rsid w:val="00B36207"/>
    <w:rsid w:val="00B36279"/>
    <w:rsid w:val="00B364DF"/>
    <w:rsid w:val="00B37214"/>
    <w:rsid w:val="00B37582"/>
    <w:rsid w:val="00B375B3"/>
    <w:rsid w:val="00B378EB"/>
    <w:rsid w:val="00B37916"/>
    <w:rsid w:val="00B37B34"/>
    <w:rsid w:val="00B37FFA"/>
    <w:rsid w:val="00B40207"/>
    <w:rsid w:val="00B41E3F"/>
    <w:rsid w:val="00B42370"/>
    <w:rsid w:val="00B42608"/>
    <w:rsid w:val="00B4270C"/>
    <w:rsid w:val="00B42D8F"/>
    <w:rsid w:val="00B432BF"/>
    <w:rsid w:val="00B43416"/>
    <w:rsid w:val="00B43E7C"/>
    <w:rsid w:val="00B44371"/>
    <w:rsid w:val="00B44692"/>
    <w:rsid w:val="00B44AED"/>
    <w:rsid w:val="00B45241"/>
    <w:rsid w:val="00B45F4F"/>
    <w:rsid w:val="00B46114"/>
    <w:rsid w:val="00B46225"/>
    <w:rsid w:val="00B46506"/>
    <w:rsid w:val="00B4692B"/>
    <w:rsid w:val="00B46B38"/>
    <w:rsid w:val="00B47693"/>
    <w:rsid w:val="00B47F81"/>
    <w:rsid w:val="00B512B1"/>
    <w:rsid w:val="00B51CBF"/>
    <w:rsid w:val="00B51F15"/>
    <w:rsid w:val="00B51F51"/>
    <w:rsid w:val="00B520ED"/>
    <w:rsid w:val="00B520F1"/>
    <w:rsid w:val="00B52433"/>
    <w:rsid w:val="00B5278E"/>
    <w:rsid w:val="00B52AA5"/>
    <w:rsid w:val="00B52D2E"/>
    <w:rsid w:val="00B52D67"/>
    <w:rsid w:val="00B53013"/>
    <w:rsid w:val="00B53566"/>
    <w:rsid w:val="00B53776"/>
    <w:rsid w:val="00B53AC4"/>
    <w:rsid w:val="00B55592"/>
    <w:rsid w:val="00B55B5A"/>
    <w:rsid w:val="00B56679"/>
    <w:rsid w:val="00B566F6"/>
    <w:rsid w:val="00B567D1"/>
    <w:rsid w:val="00B571EC"/>
    <w:rsid w:val="00B579A5"/>
    <w:rsid w:val="00B604D4"/>
    <w:rsid w:val="00B60A0E"/>
    <w:rsid w:val="00B60AC3"/>
    <w:rsid w:val="00B60BC3"/>
    <w:rsid w:val="00B60CD3"/>
    <w:rsid w:val="00B6103F"/>
    <w:rsid w:val="00B611FE"/>
    <w:rsid w:val="00B6124C"/>
    <w:rsid w:val="00B613A3"/>
    <w:rsid w:val="00B615B1"/>
    <w:rsid w:val="00B61BC3"/>
    <w:rsid w:val="00B61C9C"/>
    <w:rsid w:val="00B62777"/>
    <w:rsid w:val="00B628CC"/>
    <w:rsid w:val="00B6291F"/>
    <w:rsid w:val="00B62D7E"/>
    <w:rsid w:val="00B62E08"/>
    <w:rsid w:val="00B63454"/>
    <w:rsid w:val="00B63463"/>
    <w:rsid w:val="00B636BC"/>
    <w:rsid w:val="00B63A61"/>
    <w:rsid w:val="00B63B62"/>
    <w:rsid w:val="00B63EAA"/>
    <w:rsid w:val="00B63FDC"/>
    <w:rsid w:val="00B6443F"/>
    <w:rsid w:val="00B6470F"/>
    <w:rsid w:val="00B64861"/>
    <w:rsid w:val="00B64BBB"/>
    <w:rsid w:val="00B64BD9"/>
    <w:rsid w:val="00B651C9"/>
    <w:rsid w:val="00B65832"/>
    <w:rsid w:val="00B65B9C"/>
    <w:rsid w:val="00B6617D"/>
    <w:rsid w:val="00B6683A"/>
    <w:rsid w:val="00B6686B"/>
    <w:rsid w:val="00B66D31"/>
    <w:rsid w:val="00B675AC"/>
    <w:rsid w:val="00B678AE"/>
    <w:rsid w:val="00B67B29"/>
    <w:rsid w:val="00B67BA6"/>
    <w:rsid w:val="00B7089D"/>
    <w:rsid w:val="00B70A1D"/>
    <w:rsid w:val="00B71018"/>
    <w:rsid w:val="00B7122F"/>
    <w:rsid w:val="00B71550"/>
    <w:rsid w:val="00B71961"/>
    <w:rsid w:val="00B7199E"/>
    <w:rsid w:val="00B72288"/>
    <w:rsid w:val="00B7234F"/>
    <w:rsid w:val="00B72F6A"/>
    <w:rsid w:val="00B735A6"/>
    <w:rsid w:val="00B7397F"/>
    <w:rsid w:val="00B73A65"/>
    <w:rsid w:val="00B7472E"/>
    <w:rsid w:val="00B7486B"/>
    <w:rsid w:val="00B74978"/>
    <w:rsid w:val="00B74D7D"/>
    <w:rsid w:val="00B74DBF"/>
    <w:rsid w:val="00B751A3"/>
    <w:rsid w:val="00B75463"/>
    <w:rsid w:val="00B75ED5"/>
    <w:rsid w:val="00B76054"/>
    <w:rsid w:val="00B76146"/>
    <w:rsid w:val="00B76332"/>
    <w:rsid w:val="00B76667"/>
    <w:rsid w:val="00B77286"/>
    <w:rsid w:val="00B776A6"/>
    <w:rsid w:val="00B7798F"/>
    <w:rsid w:val="00B77DF3"/>
    <w:rsid w:val="00B77E36"/>
    <w:rsid w:val="00B80B30"/>
    <w:rsid w:val="00B80B59"/>
    <w:rsid w:val="00B810A2"/>
    <w:rsid w:val="00B81308"/>
    <w:rsid w:val="00B8146F"/>
    <w:rsid w:val="00B82463"/>
    <w:rsid w:val="00B82989"/>
    <w:rsid w:val="00B82B5E"/>
    <w:rsid w:val="00B82D00"/>
    <w:rsid w:val="00B82E80"/>
    <w:rsid w:val="00B82F30"/>
    <w:rsid w:val="00B8303F"/>
    <w:rsid w:val="00B83045"/>
    <w:rsid w:val="00B836B9"/>
    <w:rsid w:val="00B846E1"/>
    <w:rsid w:val="00B848DB"/>
    <w:rsid w:val="00B84A45"/>
    <w:rsid w:val="00B84C66"/>
    <w:rsid w:val="00B853B4"/>
    <w:rsid w:val="00B85AC1"/>
    <w:rsid w:val="00B85C45"/>
    <w:rsid w:val="00B86130"/>
    <w:rsid w:val="00B872B1"/>
    <w:rsid w:val="00B87362"/>
    <w:rsid w:val="00B8743B"/>
    <w:rsid w:val="00B874EE"/>
    <w:rsid w:val="00B87553"/>
    <w:rsid w:val="00B879F4"/>
    <w:rsid w:val="00B87BF4"/>
    <w:rsid w:val="00B87EF8"/>
    <w:rsid w:val="00B90279"/>
    <w:rsid w:val="00B908EF"/>
    <w:rsid w:val="00B90A83"/>
    <w:rsid w:val="00B90A8A"/>
    <w:rsid w:val="00B90EB1"/>
    <w:rsid w:val="00B91691"/>
    <w:rsid w:val="00B91BAF"/>
    <w:rsid w:val="00B923EB"/>
    <w:rsid w:val="00B929E8"/>
    <w:rsid w:val="00B92BFC"/>
    <w:rsid w:val="00B930E9"/>
    <w:rsid w:val="00B934E7"/>
    <w:rsid w:val="00B93658"/>
    <w:rsid w:val="00B93A5F"/>
    <w:rsid w:val="00B93CD5"/>
    <w:rsid w:val="00B94384"/>
    <w:rsid w:val="00B94564"/>
    <w:rsid w:val="00B94FF0"/>
    <w:rsid w:val="00B95236"/>
    <w:rsid w:val="00B9528C"/>
    <w:rsid w:val="00B95952"/>
    <w:rsid w:val="00B96246"/>
    <w:rsid w:val="00B965C8"/>
    <w:rsid w:val="00B96639"/>
    <w:rsid w:val="00B96674"/>
    <w:rsid w:val="00B969D9"/>
    <w:rsid w:val="00B96B2A"/>
    <w:rsid w:val="00B96F25"/>
    <w:rsid w:val="00B9744A"/>
    <w:rsid w:val="00B97643"/>
    <w:rsid w:val="00B97998"/>
    <w:rsid w:val="00BA04B6"/>
    <w:rsid w:val="00BA0725"/>
    <w:rsid w:val="00BA0EA2"/>
    <w:rsid w:val="00BA13EF"/>
    <w:rsid w:val="00BA17DA"/>
    <w:rsid w:val="00BA190D"/>
    <w:rsid w:val="00BA1AAA"/>
    <w:rsid w:val="00BA1EB3"/>
    <w:rsid w:val="00BA203F"/>
    <w:rsid w:val="00BA212F"/>
    <w:rsid w:val="00BA26EF"/>
    <w:rsid w:val="00BA2B71"/>
    <w:rsid w:val="00BA2FF8"/>
    <w:rsid w:val="00BA3064"/>
    <w:rsid w:val="00BA3AC2"/>
    <w:rsid w:val="00BA4038"/>
    <w:rsid w:val="00BA4164"/>
    <w:rsid w:val="00BA4737"/>
    <w:rsid w:val="00BA5030"/>
    <w:rsid w:val="00BA5D01"/>
    <w:rsid w:val="00BA63A4"/>
    <w:rsid w:val="00BA6536"/>
    <w:rsid w:val="00BA68EA"/>
    <w:rsid w:val="00BA696F"/>
    <w:rsid w:val="00BA6B01"/>
    <w:rsid w:val="00BA6FBE"/>
    <w:rsid w:val="00BA74AE"/>
    <w:rsid w:val="00BA7540"/>
    <w:rsid w:val="00BA7A89"/>
    <w:rsid w:val="00BB0C2C"/>
    <w:rsid w:val="00BB11A6"/>
    <w:rsid w:val="00BB1253"/>
    <w:rsid w:val="00BB12B2"/>
    <w:rsid w:val="00BB13AD"/>
    <w:rsid w:val="00BB161E"/>
    <w:rsid w:val="00BB173F"/>
    <w:rsid w:val="00BB1E46"/>
    <w:rsid w:val="00BB1F6E"/>
    <w:rsid w:val="00BB272D"/>
    <w:rsid w:val="00BB27E5"/>
    <w:rsid w:val="00BB285F"/>
    <w:rsid w:val="00BB2C81"/>
    <w:rsid w:val="00BB2DBF"/>
    <w:rsid w:val="00BB2EA8"/>
    <w:rsid w:val="00BB2F75"/>
    <w:rsid w:val="00BB3287"/>
    <w:rsid w:val="00BB33B6"/>
    <w:rsid w:val="00BB348C"/>
    <w:rsid w:val="00BB3ACC"/>
    <w:rsid w:val="00BB3B3F"/>
    <w:rsid w:val="00BB3DD6"/>
    <w:rsid w:val="00BB3E1B"/>
    <w:rsid w:val="00BB451E"/>
    <w:rsid w:val="00BB4991"/>
    <w:rsid w:val="00BB4A19"/>
    <w:rsid w:val="00BB4C79"/>
    <w:rsid w:val="00BB4E71"/>
    <w:rsid w:val="00BB53EC"/>
    <w:rsid w:val="00BB58F0"/>
    <w:rsid w:val="00BB66B1"/>
    <w:rsid w:val="00BB672F"/>
    <w:rsid w:val="00BB674F"/>
    <w:rsid w:val="00BB6813"/>
    <w:rsid w:val="00BB68C2"/>
    <w:rsid w:val="00BB6A35"/>
    <w:rsid w:val="00BB772F"/>
    <w:rsid w:val="00BB7AED"/>
    <w:rsid w:val="00BB7C17"/>
    <w:rsid w:val="00BC0D52"/>
    <w:rsid w:val="00BC0EF3"/>
    <w:rsid w:val="00BC10FC"/>
    <w:rsid w:val="00BC12C3"/>
    <w:rsid w:val="00BC1490"/>
    <w:rsid w:val="00BC177E"/>
    <w:rsid w:val="00BC17DC"/>
    <w:rsid w:val="00BC1A14"/>
    <w:rsid w:val="00BC1BE1"/>
    <w:rsid w:val="00BC1CCE"/>
    <w:rsid w:val="00BC221F"/>
    <w:rsid w:val="00BC22AC"/>
    <w:rsid w:val="00BC2B8C"/>
    <w:rsid w:val="00BC418E"/>
    <w:rsid w:val="00BC4243"/>
    <w:rsid w:val="00BC4571"/>
    <w:rsid w:val="00BC5333"/>
    <w:rsid w:val="00BC5683"/>
    <w:rsid w:val="00BC5A76"/>
    <w:rsid w:val="00BC5DE0"/>
    <w:rsid w:val="00BC62EF"/>
    <w:rsid w:val="00BC68C4"/>
    <w:rsid w:val="00BC6A62"/>
    <w:rsid w:val="00BC6B7E"/>
    <w:rsid w:val="00BC7114"/>
    <w:rsid w:val="00BC74D1"/>
    <w:rsid w:val="00BC75BA"/>
    <w:rsid w:val="00BC7613"/>
    <w:rsid w:val="00BC777E"/>
    <w:rsid w:val="00BC7C8D"/>
    <w:rsid w:val="00BD046A"/>
    <w:rsid w:val="00BD06DF"/>
    <w:rsid w:val="00BD0764"/>
    <w:rsid w:val="00BD0B7E"/>
    <w:rsid w:val="00BD12BF"/>
    <w:rsid w:val="00BD13A0"/>
    <w:rsid w:val="00BD1C20"/>
    <w:rsid w:val="00BD25F1"/>
    <w:rsid w:val="00BD2A98"/>
    <w:rsid w:val="00BD2C8B"/>
    <w:rsid w:val="00BD2CE0"/>
    <w:rsid w:val="00BD2FDF"/>
    <w:rsid w:val="00BD3768"/>
    <w:rsid w:val="00BD3922"/>
    <w:rsid w:val="00BD412F"/>
    <w:rsid w:val="00BD4232"/>
    <w:rsid w:val="00BD495F"/>
    <w:rsid w:val="00BD4A63"/>
    <w:rsid w:val="00BD4B3A"/>
    <w:rsid w:val="00BD5306"/>
    <w:rsid w:val="00BD5C1B"/>
    <w:rsid w:val="00BD5DAB"/>
    <w:rsid w:val="00BD5F80"/>
    <w:rsid w:val="00BD623D"/>
    <w:rsid w:val="00BD6B33"/>
    <w:rsid w:val="00BD6E52"/>
    <w:rsid w:val="00BD739D"/>
    <w:rsid w:val="00BD7778"/>
    <w:rsid w:val="00BD7978"/>
    <w:rsid w:val="00BE058F"/>
    <w:rsid w:val="00BE16C2"/>
    <w:rsid w:val="00BE1861"/>
    <w:rsid w:val="00BE1909"/>
    <w:rsid w:val="00BE1ED5"/>
    <w:rsid w:val="00BE26F1"/>
    <w:rsid w:val="00BE2A36"/>
    <w:rsid w:val="00BE2C45"/>
    <w:rsid w:val="00BE351C"/>
    <w:rsid w:val="00BE353C"/>
    <w:rsid w:val="00BE3857"/>
    <w:rsid w:val="00BE38BB"/>
    <w:rsid w:val="00BE4161"/>
    <w:rsid w:val="00BE4CA7"/>
    <w:rsid w:val="00BE4E31"/>
    <w:rsid w:val="00BE4FCD"/>
    <w:rsid w:val="00BE568E"/>
    <w:rsid w:val="00BE57A6"/>
    <w:rsid w:val="00BE586B"/>
    <w:rsid w:val="00BE5C51"/>
    <w:rsid w:val="00BE6459"/>
    <w:rsid w:val="00BE64B0"/>
    <w:rsid w:val="00BE6C62"/>
    <w:rsid w:val="00BE6FBB"/>
    <w:rsid w:val="00BE7279"/>
    <w:rsid w:val="00BE7762"/>
    <w:rsid w:val="00BF0680"/>
    <w:rsid w:val="00BF0AFE"/>
    <w:rsid w:val="00BF0F14"/>
    <w:rsid w:val="00BF14BE"/>
    <w:rsid w:val="00BF1845"/>
    <w:rsid w:val="00BF1954"/>
    <w:rsid w:val="00BF1A05"/>
    <w:rsid w:val="00BF1BB5"/>
    <w:rsid w:val="00BF248F"/>
    <w:rsid w:val="00BF30BC"/>
    <w:rsid w:val="00BF30C0"/>
    <w:rsid w:val="00BF340F"/>
    <w:rsid w:val="00BF35A0"/>
    <w:rsid w:val="00BF3A63"/>
    <w:rsid w:val="00BF3C89"/>
    <w:rsid w:val="00BF4BD6"/>
    <w:rsid w:val="00BF50DD"/>
    <w:rsid w:val="00BF50E9"/>
    <w:rsid w:val="00BF57CA"/>
    <w:rsid w:val="00BF5A40"/>
    <w:rsid w:val="00BF5BF1"/>
    <w:rsid w:val="00BF5DA0"/>
    <w:rsid w:val="00BF62EE"/>
    <w:rsid w:val="00BF6419"/>
    <w:rsid w:val="00BF6522"/>
    <w:rsid w:val="00BF670C"/>
    <w:rsid w:val="00BF68E1"/>
    <w:rsid w:val="00BF6E02"/>
    <w:rsid w:val="00BF6E92"/>
    <w:rsid w:val="00BF7195"/>
    <w:rsid w:val="00BF752D"/>
    <w:rsid w:val="00BF789A"/>
    <w:rsid w:val="00BF790A"/>
    <w:rsid w:val="00C00236"/>
    <w:rsid w:val="00C004DA"/>
    <w:rsid w:val="00C006DD"/>
    <w:rsid w:val="00C00A0C"/>
    <w:rsid w:val="00C00A43"/>
    <w:rsid w:val="00C00C22"/>
    <w:rsid w:val="00C00D39"/>
    <w:rsid w:val="00C01742"/>
    <w:rsid w:val="00C01929"/>
    <w:rsid w:val="00C01A76"/>
    <w:rsid w:val="00C021E7"/>
    <w:rsid w:val="00C02F95"/>
    <w:rsid w:val="00C0303F"/>
    <w:rsid w:val="00C03691"/>
    <w:rsid w:val="00C03915"/>
    <w:rsid w:val="00C03A17"/>
    <w:rsid w:val="00C04019"/>
    <w:rsid w:val="00C04818"/>
    <w:rsid w:val="00C04BCE"/>
    <w:rsid w:val="00C0536C"/>
    <w:rsid w:val="00C058B4"/>
    <w:rsid w:val="00C06042"/>
    <w:rsid w:val="00C0690C"/>
    <w:rsid w:val="00C07392"/>
    <w:rsid w:val="00C07B52"/>
    <w:rsid w:val="00C07E59"/>
    <w:rsid w:val="00C10114"/>
    <w:rsid w:val="00C105D7"/>
    <w:rsid w:val="00C10A83"/>
    <w:rsid w:val="00C10D8F"/>
    <w:rsid w:val="00C11190"/>
    <w:rsid w:val="00C117D1"/>
    <w:rsid w:val="00C117E2"/>
    <w:rsid w:val="00C11C4B"/>
    <w:rsid w:val="00C11C82"/>
    <w:rsid w:val="00C11EAF"/>
    <w:rsid w:val="00C123A4"/>
    <w:rsid w:val="00C127A2"/>
    <w:rsid w:val="00C127FD"/>
    <w:rsid w:val="00C129EA"/>
    <w:rsid w:val="00C12A67"/>
    <w:rsid w:val="00C135DF"/>
    <w:rsid w:val="00C13CF9"/>
    <w:rsid w:val="00C13D8E"/>
    <w:rsid w:val="00C1405C"/>
    <w:rsid w:val="00C14221"/>
    <w:rsid w:val="00C14476"/>
    <w:rsid w:val="00C1463B"/>
    <w:rsid w:val="00C146D9"/>
    <w:rsid w:val="00C14BDE"/>
    <w:rsid w:val="00C153DB"/>
    <w:rsid w:val="00C15434"/>
    <w:rsid w:val="00C15641"/>
    <w:rsid w:val="00C15A53"/>
    <w:rsid w:val="00C15E4E"/>
    <w:rsid w:val="00C161B9"/>
    <w:rsid w:val="00C1630E"/>
    <w:rsid w:val="00C1668F"/>
    <w:rsid w:val="00C169D2"/>
    <w:rsid w:val="00C16B77"/>
    <w:rsid w:val="00C1779F"/>
    <w:rsid w:val="00C17EA8"/>
    <w:rsid w:val="00C204E1"/>
    <w:rsid w:val="00C20C08"/>
    <w:rsid w:val="00C21E2C"/>
    <w:rsid w:val="00C2230E"/>
    <w:rsid w:val="00C22618"/>
    <w:rsid w:val="00C22C3B"/>
    <w:rsid w:val="00C23069"/>
    <w:rsid w:val="00C23182"/>
    <w:rsid w:val="00C233A4"/>
    <w:rsid w:val="00C2394F"/>
    <w:rsid w:val="00C23A51"/>
    <w:rsid w:val="00C23ABF"/>
    <w:rsid w:val="00C23E45"/>
    <w:rsid w:val="00C24131"/>
    <w:rsid w:val="00C24874"/>
    <w:rsid w:val="00C24EF6"/>
    <w:rsid w:val="00C25742"/>
    <w:rsid w:val="00C25A71"/>
    <w:rsid w:val="00C26392"/>
    <w:rsid w:val="00C2678F"/>
    <w:rsid w:val="00C267A9"/>
    <w:rsid w:val="00C26841"/>
    <w:rsid w:val="00C269CC"/>
    <w:rsid w:val="00C26A9D"/>
    <w:rsid w:val="00C273DC"/>
    <w:rsid w:val="00C2784D"/>
    <w:rsid w:val="00C27B11"/>
    <w:rsid w:val="00C27CA5"/>
    <w:rsid w:val="00C314B7"/>
    <w:rsid w:val="00C31FCB"/>
    <w:rsid w:val="00C321BA"/>
    <w:rsid w:val="00C322DA"/>
    <w:rsid w:val="00C3291E"/>
    <w:rsid w:val="00C32C55"/>
    <w:rsid w:val="00C32DFA"/>
    <w:rsid w:val="00C32F64"/>
    <w:rsid w:val="00C32F89"/>
    <w:rsid w:val="00C3308E"/>
    <w:rsid w:val="00C33492"/>
    <w:rsid w:val="00C33923"/>
    <w:rsid w:val="00C33BB9"/>
    <w:rsid w:val="00C33D20"/>
    <w:rsid w:val="00C34179"/>
    <w:rsid w:val="00C34592"/>
    <w:rsid w:val="00C34868"/>
    <w:rsid w:val="00C34DBE"/>
    <w:rsid w:val="00C34F11"/>
    <w:rsid w:val="00C351C5"/>
    <w:rsid w:val="00C35E0C"/>
    <w:rsid w:val="00C365FC"/>
    <w:rsid w:val="00C36609"/>
    <w:rsid w:val="00C36649"/>
    <w:rsid w:val="00C36C4B"/>
    <w:rsid w:val="00C371FC"/>
    <w:rsid w:val="00C37221"/>
    <w:rsid w:val="00C37469"/>
    <w:rsid w:val="00C3758F"/>
    <w:rsid w:val="00C3780A"/>
    <w:rsid w:val="00C4015A"/>
    <w:rsid w:val="00C40334"/>
    <w:rsid w:val="00C40448"/>
    <w:rsid w:val="00C4048D"/>
    <w:rsid w:val="00C4056E"/>
    <w:rsid w:val="00C4061E"/>
    <w:rsid w:val="00C40799"/>
    <w:rsid w:val="00C40BA7"/>
    <w:rsid w:val="00C41850"/>
    <w:rsid w:val="00C41A82"/>
    <w:rsid w:val="00C423A1"/>
    <w:rsid w:val="00C42593"/>
    <w:rsid w:val="00C4266E"/>
    <w:rsid w:val="00C4271C"/>
    <w:rsid w:val="00C42DEC"/>
    <w:rsid w:val="00C4337B"/>
    <w:rsid w:val="00C43436"/>
    <w:rsid w:val="00C43D51"/>
    <w:rsid w:val="00C44414"/>
    <w:rsid w:val="00C44443"/>
    <w:rsid w:val="00C45156"/>
    <w:rsid w:val="00C451AA"/>
    <w:rsid w:val="00C45376"/>
    <w:rsid w:val="00C4538A"/>
    <w:rsid w:val="00C45A42"/>
    <w:rsid w:val="00C462A1"/>
    <w:rsid w:val="00C46679"/>
    <w:rsid w:val="00C46752"/>
    <w:rsid w:val="00C46915"/>
    <w:rsid w:val="00C46D3F"/>
    <w:rsid w:val="00C46EB8"/>
    <w:rsid w:val="00C477AB"/>
    <w:rsid w:val="00C47853"/>
    <w:rsid w:val="00C47904"/>
    <w:rsid w:val="00C47962"/>
    <w:rsid w:val="00C4797B"/>
    <w:rsid w:val="00C47998"/>
    <w:rsid w:val="00C505F8"/>
    <w:rsid w:val="00C506B5"/>
    <w:rsid w:val="00C50D66"/>
    <w:rsid w:val="00C50E41"/>
    <w:rsid w:val="00C512D1"/>
    <w:rsid w:val="00C515A7"/>
    <w:rsid w:val="00C51A46"/>
    <w:rsid w:val="00C52097"/>
    <w:rsid w:val="00C5220B"/>
    <w:rsid w:val="00C52462"/>
    <w:rsid w:val="00C5249F"/>
    <w:rsid w:val="00C528E8"/>
    <w:rsid w:val="00C52B61"/>
    <w:rsid w:val="00C52B8F"/>
    <w:rsid w:val="00C52F5B"/>
    <w:rsid w:val="00C52FA9"/>
    <w:rsid w:val="00C534D4"/>
    <w:rsid w:val="00C53ED1"/>
    <w:rsid w:val="00C544E1"/>
    <w:rsid w:val="00C54714"/>
    <w:rsid w:val="00C549BD"/>
    <w:rsid w:val="00C55291"/>
    <w:rsid w:val="00C552AA"/>
    <w:rsid w:val="00C55351"/>
    <w:rsid w:val="00C5547F"/>
    <w:rsid w:val="00C555F5"/>
    <w:rsid w:val="00C559C1"/>
    <w:rsid w:val="00C55B1E"/>
    <w:rsid w:val="00C55BB9"/>
    <w:rsid w:val="00C5611D"/>
    <w:rsid w:val="00C562BA"/>
    <w:rsid w:val="00C565B4"/>
    <w:rsid w:val="00C5678A"/>
    <w:rsid w:val="00C56BFE"/>
    <w:rsid w:val="00C56FEA"/>
    <w:rsid w:val="00C572E2"/>
    <w:rsid w:val="00C57FCD"/>
    <w:rsid w:val="00C60156"/>
    <w:rsid w:val="00C602B8"/>
    <w:rsid w:val="00C60523"/>
    <w:rsid w:val="00C607A6"/>
    <w:rsid w:val="00C60C91"/>
    <w:rsid w:val="00C6107E"/>
    <w:rsid w:val="00C613BC"/>
    <w:rsid w:val="00C61B4F"/>
    <w:rsid w:val="00C624F2"/>
    <w:rsid w:val="00C62757"/>
    <w:rsid w:val="00C627E5"/>
    <w:rsid w:val="00C62912"/>
    <w:rsid w:val="00C62FA9"/>
    <w:rsid w:val="00C6351E"/>
    <w:rsid w:val="00C63ABE"/>
    <w:rsid w:val="00C63FEF"/>
    <w:rsid w:val="00C64575"/>
    <w:rsid w:val="00C64A01"/>
    <w:rsid w:val="00C64CCB"/>
    <w:rsid w:val="00C6576B"/>
    <w:rsid w:val="00C65AF1"/>
    <w:rsid w:val="00C65B9C"/>
    <w:rsid w:val="00C66481"/>
    <w:rsid w:val="00C67000"/>
    <w:rsid w:val="00C67030"/>
    <w:rsid w:val="00C67155"/>
    <w:rsid w:val="00C67244"/>
    <w:rsid w:val="00C677E7"/>
    <w:rsid w:val="00C67898"/>
    <w:rsid w:val="00C6789E"/>
    <w:rsid w:val="00C67950"/>
    <w:rsid w:val="00C70720"/>
    <w:rsid w:val="00C70B0D"/>
    <w:rsid w:val="00C70F6F"/>
    <w:rsid w:val="00C7197A"/>
    <w:rsid w:val="00C71B35"/>
    <w:rsid w:val="00C7295E"/>
    <w:rsid w:val="00C72C70"/>
    <w:rsid w:val="00C72DDB"/>
    <w:rsid w:val="00C73197"/>
    <w:rsid w:val="00C731AB"/>
    <w:rsid w:val="00C73275"/>
    <w:rsid w:val="00C73667"/>
    <w:rsid w:val="00C737C2"/>
    <w:rsid w:val="00C739E9"/>
    <w:rsid w:val="00C73B37"/>
    <w:rsid w:val="00C74339"/>
    <w:rsid w:val="00C744BE"/>
    <w:rsid w:val="00C748C6"/>
    <w:rsid w:val="00C74AA5"/>
    <w:rsid w:val="00C74B58"/>
    <w:rsid w:val="00C74C41"/>
    <w:rsid w:val="00C74E5A"/>
    <w:rsid w:val="00C7506F"/>
    <w:rsid w:val="00C7541F"/>
    <w:rsid w:val="00C7564B"/>
    <w:rsid w:val="00C756DD"/>
    <w:rsid w:val="00C75847"/>
    <w:rsid w:val="00C75A18"/>
    <w:rsid w:val="00C75B71"/>
    <w:rsid w:val="00C76106"/>
    <w:rsid w:val="00C76291"/>
    <w:rsid w:val="00C76DE0"/>
    <w:rsid w:val="00C76FB2"/>
    <w:rsid w:val="00C772A4"/>
    <w:rsid w:val="00C7734F"/>
    <w:rsid w:val="00C77436"/>
    <w:rsid w:val="00C77507"/>
    <w:rsid w:val="00C77E33"/>
    <w:rsid w:val="00C80069"/>
    <w:rsid w:val="00C8035F"/>
    <w:rsid w:val="00C80719"/>
    <w:rsid w:val="00C809D4"/>
    <w:rsid w:val="00C80DA4"/>
    <w:rsid w:val="00C81081"/>
    <w:rsid w:val="00C810D3"/>
    <w:rsid w:val="00C8110B"/>
    <w:rsid w:val="00C812B4"/>
    <w:rsid w:val="00C81D82"/>
    <w:rsid w:val="00C81E4F"/>
    <w:rsid w:val="00C822DD"/>
    <w:rsid w:val="00C8230F"/>
    <w:rsid w:val="00C82617"/>
    <w:rsid w:val="00C8264A"/>
    <w:rsid w:val="00C827A7"/>
    <w:rsid w:val="00C827EA"/>
    <w:rsid w:val="00C82B07"/>
    <w:rsid w:val="00C82CD3"/>
    <w:rsid w:val="00C82DF2"/>
    <w:rsid w:val="00C83AB6"/>
    <w:rsid w:val="00C83ACE"/>
    <w:rsid w:val="00C83B3C"/>
    <w:rsid w:val="00C84933"/>
    <w:rsid w:val="00C84CF9"/>
    <w:rsid w:val="00C84F98"/>
    <w:rsid w:val="00C8515F"/>
    <w:rsid w:val="00C8545B"/>
    <w:rsid w:val="00C85A7D"/>
    <w:rsid w:val="00C85A8E"/>
    <w:rsid w:val="00C862AB"/>
    <w:rsid w:val="00C86412"/>
    <w:rsid w:val="00C86A51"/>
    <w:rsid w:val="00C87311"/>
    <w:rsid w:val="00C87687"/>
    <w:rsid w:val="00C87A19"/>
    <w:rsid w:val="00C87C36"/>
    <w:rsid w:val="00C902C2"/>
    <w:rsid w:val="00C90C50"/>
    <w:rsid w:val="00C91534"/>
    <w:rsid w:val="00C91950"/>
    <w:rsid w:val="00C91F64"/>
    <w:rsid w:val="00C920B0"/>
    <w:rsid w:val="00C92119"/>
    <w:rsid w:val="00C92436"/>
    <w:rsid w:val="00C92889"/>
    <w:rsid w:val="00C92DDD"/>
    <w:rsid w:val="00C93517"/>
    <w:rsid w:val="00C93570"/>
    <w:rsid w:val="00C95385"/>
    <w:rsid w:val="00C95546"/>
    <w:rsid w:val="00C958FA"/>
    <w:rsid w:val="00C96425"/>
    <w:rsid w:val="00C96630"/>
    <w:rsid w:val="00C96A27"/>
    <w:rsid w:val="00C96CCF"/>
    <w:rsid w:val="00C96F95"/>
    <w:rsid w:val="00C97662"/>
    <w:rsid w:val="00C97E67"/>
    <w:rsid w:val="00CA061D"/>
    <w:rsid w:val="00CA1294"/>
    <w:rsid w:val="00CA172B"/>
    <w:rsid w:val="00CA21EA"/>
    <w:rsid w:val="00CA21FD"/>
    <w:rsid w:val="00CA22CA"/>
    <w:rsid w:val="00CA29E0"/>
    <w:rsid w:val="00CA34B1"/>
    <w:rsid w:val="00CA36EE"/>
    <w:rsid w:val="00CA37F6"/>
    <w:rsid w:val="00CA39AF"/>
    <w:rsid w:val="00CA45FF"/>
    <w:rsid w:val="00CA46A5"/>
    <w:rsid w:val="00CA49C9"/>
    <w:rsid w:val="00CA4B00"/>
    <w:rsid w:val="00CA4CB8"/>
    <w:rsid w:val="00CA5060"/>
    <w:rsid w:val="00CA5437"/>
    <w:rsid w:val="00CA54F1"/>
    <w:rsid w:val="00CA5561"/>
    <w:rsid w:val="00CA581D"/>
    <w:rsid w:val="00CA5850"/>
    <w:rsid w:val="00CA618F"/>
    <w:rsid w:val="00CA61DB"/>
    <w:rsid w:val="00CA626C"/>
    <w:rsid w:val="00CA628B"/>
    <w:rsid w:val="00CB093E"/>
    <w:rsid w:val="00CB0C65"/>
    <w:rsid w:val="00CB0EB0"/>
    <w:rsid w:val="00CB1307"/>
    <w:rsid w:val="00CB13AB"/>
    <w:rsid w:val="00CB1456"/>
    <w:rsid w:val="00CB16E7"/>
    <w:rsid w:val="00CB1E03"/>
    <w:rsid w:val="00CB1E92"/>
    <w:rsid w:val="00CB238D"/>
    <w:rsid w:val="00CB2E27"/>
    <w:rsid w:val="00CB3087"/>
    <w:rsid w:val="00CB34D1"/>
    <w:rsid w:val="00CB37E1"/>
    <w:rsid w:val="00CB4854"/>
    <w:rsid w:val="00CB52C0"/>
    <w:rsid w:val="00CB570E"/>
    <w:rsid w:val="00CB5A85"/>
    <w:rsid w:val="00CB5BA2"/>
    <w:rsid w:val="00CB6194"/>
    <w:rsid w:val="00CB6412"/>
    <w:rsid w:val="00CB683B"/>
    <w:rsid w:val="00CB789F"/>
    <w:rsid w:val="00CB7A67"/>
    <w:rsid w:val="00CB7F29"/>
    <w:rsid w:val="00CC02F8"/>
    <w:rsid w:val="00CC059D"/>
    <w:rsid w:val="00CC0C12"/>
    <w:rsid w:val="00CC0FA9"/>
    <w:rsid w:val="00CC118A"/>
    <w:rsid w:val="00CC16C9"/>
    <w:rsid w:val="00CC1C4A"/>
    <w:rsid w:val="00CC21DB"/>
    <w:rsid w:val="00CC22AC"/>
    <w:rsid w:val="00CC24B8"/>
    <w:rsid w:val="00CC25B3"/>
    <w:rsid w:val="00CC27BB"/>
    <w:rsid w:val="00CC2C4C"/>
    <w:rsid w:val="00CC340B"/>
    <w:rsid w:val="00CC3B6B"/>
    <w:rsid w:val="00CC3E09"/>
    <w:rsid w:val="00CC3E8D"/>
    <w:rsid w:val="00CC43BF"/>
    <w:rsid w:val="00CC4D83"/>
    <w:rsid w:val="00CC57DC"/>
    <w:rsid w:val="00CC6084"/>
    <w:rsid w:val="00CC7080"/>
    <w:rsid w:val="00CC786D"/>
    <w:rsid w:val="00CC787B"/>
    <w:rsid w:val="00CD0043"/>
    <w:rsid w:val="00CD005D"/>
    <w:rsid w:val="00CD014C"/>
    <w:rsid w:val="00CD029F"/>
    <w:rsid w:val="00CD08C2"/>
    <w:rsid w:val="00CD09F1"/>
    <w:rsid w:val="00CD0C52"/>
    <w:rsid w:val="00CD0D72"/>
    <w:rsid w:val="00CD0E37"/>
    <w:rsid w:val="00CD12B7"/>
    <w:rsid w:val="00CD1333"/>
    <w:rsid w:val="00CD1656"/>
    <w:rsid w:val="00CD1A81"/>
    <w:rsid w:val="00CD20E0"/>
    <w:rsid w:val="00CD227C"/>
    <w:rsid w:val="00CD2936"/>
    <w:rsid w:val="00CD299F"/>
    <w:rsid w:val="00CD30B6"/>
    <w:rsid w:val="00CD30EE"/>
    <w:rsid w:val="00CD3280"/>
    <w:rsid w:val="00CD3FB7"/>
    <w:rsid w:val="00CD42B5"/>
    <w:rsid w:val="00CD4C6E"/>
    <w:rsid w:val="00CD4D26"/>
    <w:rsid w:val="00CD4FDF"/>
    <w:rsid w:val="00CD4FEB"/>
    <w:rsid w:val="00CD51B3"/>
    <w:rsid w:val="00CD53F9"/>
    <w:rsid w:val="00CD5414"/>
    <w:rsid w:val="00CD56A8"/>
    <w:rsid w:val="00CD580B"/>
    <w:rsid w:val="00CD5E73"/>
    <w:rsid w:val="00CD6070"/>
    <w:rsid w:val="00CD60B0"/>
    <w:rsid w:val="00CD62F1"/>
    <w:rsid w:val="00CD69A5"/>
    <w:rsid w:val="00CD6BD1"/>
    <w:rsid w:val="00CD6D4B"/>
    <w:rsid w:val="00CD6E49"/>
    <w:rsid w:val="00CD6FEB"/>
    <w:rsid w:val="00CD7830"/>
    <w:rsid w:val="00CD79AA"/>
    <w:rsid w:val="00CE00D2"/>
    <w:rsid w:val="00CE01C5"/>
    <w:rsid w:val="00CE0610"/>
    <w:rsid w:val="00CE06A8"/>
    <w:rsid w:val="00CE078C"/>
    <w:rsid w:val="00CE0A95"/>
    <w:rsid w:val="00CE0B5D"/>
    <w:rsid w:val="00CE25F7"/>
    <w:rsid w:val="00CE2608"/>
    <w:rsid w:val="00CE2D49"/>
    <w:rsid w:val="00CE3A62"/>
    <w:rsid w:val="00CE4237"/>
    <w:rsid w:val="00CE4B30"/>
    <w:rsid w:val="00CE4CFD"/>
    <w:rsid w:val="00CE52F5"/>
    <w:rsid w:val="00CE593F"/>
    <w:rsid w:val="00CE6439"/>
    <w:rsid w:val="00CE7038"/>
    <w:rsid w:val="00CE70FF"/>
    <w:rsid w:val="00CE742B"/>
    <w:rsid w:val="00CE7461"/>
    <w:rsid w:val="00CE78B1"/>
    <w:rsid w:val="00CE7CC4"/>
    <w:rsid w:val="00CE7FAA"/>
    <w:rsid w:val="00CF018B"/>
    <w:rsid w:val="00CF0581"/>
    <w:rsid w:val="00CF0C13"/>
    <w:rsid w:val="00CF113A"/>
    <w:rsid w:val="00CF15DB"/>
    <w:rsid w:val="00CF1868"/>
    <w:rsid w:val="00CF1883"/>
    <w:rsid w:val="00CF1AF0"/>
    <w:rsid w:val="00CF1B3C"/>
    <w:rsid w:val="00CF1E00"/>
    <w:rsid w:val="00CF227B"/>
    <w:rsid w:val="00CF2315"/>
    <w:rsid w:val="00CF252B"/>
    <w:rsid w:val="00CF29F1"/>
    <w:rsid w:val="00CF2DBE"/>
    <w:rsid w:val="00CF2E23"/>
    <w:rsid w:val="00CF31F7"/>
    <w:rsid w:val="00CF323E"/>
    <w:rsid w:val="00CF4381"/>
    <w:rsid w:val="00CF4983"/>
    <w:rsid w:val="00CF5225"/>
    <w:rsid w:val="00CF5556"/>
    <w:rsid w:val="00CF5B73"/>
    <w:rsid w:val="00CF6476"/>
    <w:rsid w:val="00CF6DDE"/>
    <w:rsid w:val="00CF6DF0"/>
    <w:rsid w:val="00CF6FE9"/>
    <w:rsid w:val="00CF7E17"/>
    <w:rsid w:val="00D0003F"/>
    <w:rsid w:val="00D0024F"/>
    <w:rsid w:val="00D00F0E"/>
    <w:rsid w:val="00D01874"/>
    <w:rsid w:val="00D019AC"/>
    <w:rsid w:val="00D01A20"/>
    <w:rsid w:val="00D01B87"/>
    <w:rsid w:val="00D02609"/>
    <w:rsid w:val="00D027E2"/>
    <w:rsid w:val="00D02DF5"/>
    <w:rsid w:val="00D0307B"/>
    <w:rsid w:val="00D03579"/>
    <w:rsid w:val="00D03728"/>
    <w:rsid w:val="00D039DF"/>
    <w:rsid w:val="00D03A78"/>
    <w:rsid w:val="00D03F0E"/>
    <w:rsid w:val="00D04535"/>
    <w:rsid w:val="00D045DD"/>
    <w:rsid w:val="00D049E8"/>
    <w:rsid w:val="00D04AFB"/>
    <w:rsid w:val="00D05369"/>
    <w:rsid w:val="00D05AC5"/>
    <w:rsid w:val="00D05E07"/>
    <w:rsid w:val="00D0620D"/>
    <w:rsid w:val="00D064E1"/>
    <w:rsid w:val="00D06BAF"/>
    <w:rsid w:val="00D06E06"/>
    <w:rsid w:val="00D06E89"/>
    <w:rsid w:val="00D07141"/>
    <w:rsid w:val="00D07165"/>
    <w:rsid w:val="00D07CA9"/>
    <w:rsid w:val="00D07F35"/>
    <w:rsid w:val="00D10634"/>
    <w:rsid w:val="00D10A36"/>
    <w:rsid w:val="00D11184"/>
    <w:rsid w:val="00D11639"/>
    <w:rsid w:val="00D11740"/>
    <w:rsid w:val="00D1195A"/>
    <w:rsid w:val="00D11DC7"/>
    <w:rsid w:val="00D11EC5"/>
    <w:rsid w:val="00D12008"/>
    <w:rsid w:val="00D120FA"/>
    <w:rsid w:val="00D12324"/>
    <w:rsid w:val="00D1258E"/>
    <w:rsid w:val="00D126B7"/>
    <w:rsid w:val="00D1297B"/>
    <w:rsid w:val="00D12B0D"/>
    <w:rsid w:val="00D12D6B"/>
    <w:rsid w:val="00D13127"/>
    <w:rsid w:val="00D1326F"/>
    <w:rsid w:val="00D13692"/>
    <w:rsid w:val="00D136A0"/>
    <w:rsid w:val="00D13A3F"/>
    <w:rsid w:val="00D145C1"/>
    <w:rsid w:val="00D14B10"/>
    <w:rsid w:val="00D14E87"/>
    <w:rsid w:val="00D153E2"/>
    <w:rsid w:val="00D1556E"/>
    <w:rsid w:val="00D155C9"/>
    <w:rsid w:val="00D15A12"/>
    <w:rsid w:val="00D160C0"/>
    <w:rsid w:val="00D164AC"/>
    <w:rsid w:val="00D16837"/>
    <w:rsid w:val="00D16893"/>
    <w:rsid w:val="00D16CED"/>
    <w:rsid w:val="00D16E30"/>
    <w:rsid w:val="00D17046"/>
    <w:rsid w:val="00D177F8"/>
    <w:rsid w:val="00D17950"/>
    <w:rsid w:val="00D17C31"/>
    <w:rsid w:val="00D17E09"/>
    <w:rsid w:val="00D200D1"/>
    <w:rsid w:val="00D20117"/>
    <w:rsid w:val="00D2096C"/>
    <w:rsid w:val="00D20AD8"/>
    <w:rsid w:val="00D20E38"/>
    <w:rsid w:val="00D20FA3"/>
    <w:rsid w:val="00D213DD"/>
    <w:rsid w:val="00D21949"/>
    <w:rsid w:val="00D219A3"/>
    <w:rsid w:val="00D21C83"/>
    <w:rsid w:val="00D21CD1"/>
    <w:rsid w:val="00D2208F"/>
    <w:rsid w:val="00D22178"/>
    <w:rsid w:val="00D224FF"/>
    <w:rsid w:val="00D2294C"/>
    <w:rsid w:val="00D22C1E"/>
    <w:rsid w:val="00D22C78"/>
    <w:rsid w:val="00D23975"/>
    <w:rsid w:val="00D23D16"/>
    <w:rsid w:val="00D23D20"/>
    <w:rsid w:val="00D242A3"/>
    <w:rsid w:val="00D2499D"/>
    <w:rsid w:val="00D24F84"/>
    <w:rsid w:val="00D2500E"/>
    <w:rsid w:val="00D2506E"/>
    <w:rsid w:val="00D252AE"/>
    <w:rsid w:val="00D255D9"/>
    <w:rsid w:val="00D25ED6"/>
    <w:rsid w:val="00D260F9"/>
    <w:rsid w:val="00D261C0"/>
    <w:rsid w:val="00D2665E"/>
    <w:rsid w:val="00D26A6B"/>
    <w:rsid w:val="00D26E17"/>
    <w:rsid w:val="00D273B4"/>
    <w:rsid w:val="00D27A5F"/>
    <w:rsid w:val="00D27BB3"/>
    <w:rsid w:val="00D27BD9"/>
    <w:rsid w:val="00D307C5"/>
    <w:rsid w:val="00D30C16"/>
    <w:rsid w:val="00D30ED4"/>
    <w:rsid w:val="00D313B7"/>
    <w:rsid w:val="00D31737"/>
    <w:rsid w:val="00D322BA"/>
    <w:rsid w:val="00D32390"/>
    <w:rsid w:val="00D323B2"/>
    <w:rsid w:val="00D326DF"/>
    <w:rsid w:val="00D327BE"/>
    <w:rsid w:val="00D32EF2"/>
    <w:rsid w:val="00D33151"/>
    <w:rsid w:val="00D3399C"/>
    <w:rsid w:val="00D33E9B"/>
    <w:rsid w:val="00D33F06"/>
    <w:rsid w:val="00D34057"/>
    <w:rsid w:val="00D341F3"/>
    <w:rsid w:val="00D34667"/>
    <w:rsid w:val="00D3473F"/>
    <w:rsid w:val="00D3511D"/>
    <w:rsid w:val="00D3529F"/>
    <w:rsid w:val="00D352A4"/>
    <w:rsid w:val="00D35A5C"/>
    <w:rsid w:val="00D3607F"/>
    <w:rsid w:val="00D360F0"/>
    <w:rsid w:val="00D36167"/>
    <w:rsid w:val="00D368AE"/>
    <w:rsid w:val="00D36B07"/>
    <w:rsid w:val="00D36C51"/>
    <w:rsid w:val="00D36D15"/>
    <w:rsid w:val="00D36FE1"/>
    <w:rsid w:val="00D37000"/>
    <w:rsid w:val="00D372AA"/>
    <w:rsid w:val="00D37690"/>
    <w:rsid w:val="00D37A00"/>
    <w:rsid w:val="00D37F75"/>
    <w:rsid w:val="00D404D3"/>
    <w:rsid w:val="00D40BB3"/>
    <w:rsid w:val="00D40C91"/>
    <w:rsid w:val="00D411B1"/>
    <w:rsid w:val="00D416F4"/>
    <w:rsid w:val="00D41AAD"/>
    <w:rsid w:val="00D41CE1"/>
    <w:rsid w:val="00D41FB7"/>
    <w:rsid w:val="00D42950"/>
    <w:rsid w:val="00D42D8C"/>
    <w:rsid w:val="00D434FD"/>
    <w:rsid w:val="00D436B6"/>
    <w:rsid w:val="00D43F74"/>
    <w:rsid w:val="00D43FC4"/>
    <w:rsid w:val="00D43FEC"/>
    <w:rsid w:val="00D441A6"/>
    <w:rsid w:val="00D446BB"/>
    <w:rsid w:val="00D44A29"/>
    <w:rsid w:val="00D44A71"/>
    <w:rsid w:val="00D44B12"/>
    <w:rsid w:val="00D44EF0"/>
    <w:rsid w:val="00D45531"/>
    <w:rsid w:val="00D455FE"/>
    <w:rsid w:val="00D45890"/>
    <w:rsid w:val="00D4613E"/>
    <w:rsid w:val="00D4637C"/>
    <w:rsid w:val="00D46A6C"/>
    <w:rsid w:val="00D46C89"/>
    <w:rsid w:val="00D47B2A"/>
    <w:rsid w:val="00D47C99"/>
    <w:rsid w:val="00D47D4F"/>
    <w:rsid w:val="00D50116"/>
    <w:rsid w:val="00D50D9F"/>
    <w:rsid w:val="00D50F18"/>
    <w:rsid w:val="00D50F3E"/>
    <w:rsid w:val="00D514FE"/>
    <w:rsid w:val="00D5160F"/>
    <w:rsid w:val="00D51A86"/>
    <w:rsid w:val="00D51BB8"/>
    <w:rsid w:val="00D52222"/>
    <w:rsid w:val="00D52AC2"/>
    <w:rsid w:val="00D53ABD"/>
    <w:rsid w:val="00D53F07"/>
    <w:rsid w:val="00D543BF"/>
    <w:rsid w:val="00D54823"/>
    <w:rsid w:val="00D549E6"/>
    <w:rsid w:val="00D5533E"/>
    <w:rsid w:val="00D556AC"/>
    <w:rsid w:val="00D55912"/>
    <w:rsid w:val="00D55957"/>
    <w:rsid w:val="00D55B14"/>
    <w:rsid w:val="00D55B72"/>
    <w:rsid w:val="00D56575"/>
    <w:rsid w:val="00D56710"/>
    <w:rsid w:val="00D56B19"/>
    <w:rsid w:val="00D56C58"/>
    <w:rsid w:val="00D56C6B"/>
    <w:rsid w:val="00D56E9F"/>
    <w:rsid w:val="00D57D2C"/>
    <w:rsid w:val="00D57D5D"/>
    <w:rsid w:val="00D601B0"/>
    <w:rsid w:val="00D60662"/>
    <w:rsid w:val="00D60A4F"/>
    <w:rsid w:val="00D60D76"/>
    <w:rsid w:val="00D61001"/>
    <w:rsid w:val="00D6109E"/>
    <w:rsid w:val="00D612EB"/>
    <w:rsid w:val="00D617D8"/>
    <w:rsid w:val="00D61935"/>
    <w:rsid w:val="00D61C99"/>
    <w:rsid w:val="00D61DF8"/>
    <w:rsid w:val="00D623EE"/>
    <w:rsid w:val="00D62807"/>
    <w:rsid w:val="00D62F5B"/>
    <w:rsid w:val="00D63590"/>
    <w:rsid w:val="00D6378A"/>
    <w:rsid w:val="00D63861"/>
    <w:rsid w:val="00D63A34"/>
    <w:rsid w:val="00D63F8D"/>
    <w:rsid w:val="00D6406A"/>
    <w:rsid w:val="00D640EC"/>
    <w:rsid w:val="00D6451F"/>
    <w:rsid w:val="00D64735"/>
    <w:rsid w:val="00D6482D"/>
    <w:rsid w:val="00D656D6"/>
    <w:rsid w:val="00D65778"/>
    <w:rsid w:val="00D65B65"/>
    <w:rsid w:val="00D66030"/>
    <w:rsid w:val="00D66337"/>
    <w:rsid w:val="00D66781"/>
    <w:rsid w:val="00D66880"/>
    <w:rsid w:val="00D66A0C"/>
    <w:rsid w:val="00D66F86"/>
    <w:rsid w:val="00D70096"/>
    <w:rsid w:val="00D70382"/>
    <w:rsid w:val="00D7108C"/>
    <w:rsid w:val="00D710DD"/>
    <w:rsid w:val="00D71204"/>
    <w:rsid w:val="00D714C9"/>
    <w:rsid w:val="00D718CC"/>
    <w:rsid w:val="00D71E36"/>
    <w:rsid w:val="00D71EC8"/>
    <w:rsid w:val="00D73ACB"/>
    <w:rsid w:val="00D74379"/>
    <w:rsid w:val="00D7449F"/>
    <w:rsid w:val="00D74508"/>
    <w:rsid w:val="00D745A0"/>
    <w:rsid w:val="00D7475A"/>
    <w:rsid w:val="00D74C83"/>
    <w:rsid w:val="00D74D10"/>
    <w:rsid w:val="00D75622"/>
    <w:rsid w:val="00D7564E"/>
    <w:rsid w:val="00D75B4E"/>
    <w:rsid w:val="00D75CCD"/>
    <w:rsid w:val="00D76419"/>
    <w:rsid w:val="00D7645C"/>
    <w:rsid w:val="00D765F6"/>
    <w:rsid w:val="00D76825"/>
    <w:rsid w:val="00D7683E"/>
    <w:rsid w:val="00D768C4"/>
    <w:rsid w:val="00D7691E"/>
    <w:rsid w:val="00D76BE0"/>
    <w:rsid w:val="00D77838"/>
    <w:rsid w:val="00D77D0A"/>
    <w:rsid w:val="00D77EC2"/>
    <w:rsid w:val="00D80102"/>
    <w:rsid w:val="00D8033E"/>
    <w:rsid w:val="00D80C64"/>
    <w:rsid w:val="00D811AF"/>
    <w:rsid w:val="00D81A66"/>
    <w:rsid w:val="00D82DE4"/>
    <w:rsid w:val="00D83004"/>
    <w:rsid w:val="00D8311E"/>
    <w:rsid w:val="00D834C8"/>
    <w:rsid w:val="00D83A62"/>
    <w:rsid w:val="00D83B13"/>
    <w:rsid w:val="00D84269"/>
    <w:rsid w:val="00D843EC"/>
    <w:rsid w:val="00D84558"/>
    <w:rsid w:val="00D845DB"/>
    <w:rsid w:val="00D84605"/>
    <w:rsid w:val="00D84F4F"/>
    <w:rsid w:val="00D853AD"/>
    <w:rsid w:val="00D85469"/>
    <w:rsid w:val="00D85CDC"/>
    <w:rsid w:val="00D85CEE"/>
    <w:rsid w:val="00D8660E"/>
    <w:rsid w:val="00D87973"/>
    <w:rsid w:val="00D90721"/>
    <w:rsid w:val="00D90962"/>
    <w:rsid w:val="00D90B8F"/>
    <w:rsid w:val="00D90DC4"/>
    <w:rsid w:val="00D91689"/>
    <w:rsid w:val="00D91756"/>
    <w:rsid w:val="00D917A1"/>
    <w:rsid w:val="00D91A79"/>
    <w:rsid w:val="00D91EB2"/>
    <w:rsid w:val="00D92085"/>
    <w:rsid w:val="00D92172"/>
    <w:rsid w:val="00D9264A"/>
    <w:rsid w:val="00D92C0E"/>
    <w:rsid w:val="00D93B52"/>
    <w:rsid w:val="00D93B68"/>
    <w:rsid w:val="00D93CBF"/>
    <w:rsid w:val="00D93E4F"/>
    <w:rsid w:val="00D94109"/>
    <w:rsid w:val="00D9565E"/>
    <w:rsid w:val="00D9593E"/>
    <w:rsid w:val="00D959EC"/>
    <w:rsid w:val="00D95AE6"/>
    <w:rsid w:val="00D964DE"/>
    <w:rsid w:val="00D97384"/>
    <w:rsid w:val="00D976DE"/>
    <w:rsid w:val="00D97A91"/>
    <w:rsid w:val="00D97BB1"/>
    <w:rsid w:val="00DA00F9"/>
    <w:rsid w:val="00DA01E5"/>
    <w:rsid w:val="00DA0268"/>
    <w:rsid w:val="00DA067D"/>
    <w:rsid w:val="00DA0767"/>
    <w:rsid w:val="00DA0930"/>
    <w:rsid w:val="00DA0C86"/>
    <w:rsid w:val="00DA2140"/>
    <w:rsid w:val="00DA21C1"/>
    <w:rsid w:val="00DA2919"/>
    <w:rsid w:val="00DA2941"/>
    <w:rsid w:val="00DA29C9"/>
    <w:rsid w:val="00DA32E1"/>
    <w:rsid w:val="00DA38D0"/>
    <w:rsid w:val="00DA3945"/>
    <w:rsid w:val="00DA3BB7"/>
    <w:rsid w:val="00DA3D62"/>
    <w:rsid w:val="00DA428C"/>
    <w:rsid w:val="00DA43C7"/>
    <w:rsid w:val="00DA47A7"/>
    <w:rsid w:val="00DA47B1"/>
    <w:rsid w:val="00DA4910"/>
    <w:rsid w:val="00DA4D1E"/>
    <w:rsid w:val="00DA4EB9"/>
    <w:rsid w:val="00DA568A"/>
    <w:rsid w:val="00DA58E5"/>
    <w:rsid w:val="00DA5BE7"/>
    <w:rsid w:val="00DA5D7C"/>
    <w:rsid w:val="00DA6181"/>
    <w:rsid w:val="00DA6384"/>
    <w:rsid w:val="00DA6614"/>
    <w:rsid w:val="00DA69CB"/>
    <w:rsid w:val="00DA6AC6"/>
    <w:rsid w:val="00DA6E35"/>
    <w:rsid w:val="00DA6E7A"/>
    <w:rsid w:val="00DA7156"/>
    <w:rsid w:val="00DA7652"/>
    <w:rsid w:val="00DA7662"/>
    <w:rsid w:val="00DB00AF"/>
    <w:rsid w:val="00DB0DE4"/>
    <w:rsid w:val="00DB1451"/>
    <w:rsid w:val="00DB1F6C"/>
    <w:rsid w:val="00DB215A"/>
    <w:rsid w:val="00DB224D"/>
    <w:rsid w:val="00DB22FC"/>
    <w:rsid w:val="00DB24CD"/>
    <w:rsid w:val="00DB29E1"/>
    <w:rsid w:val="00DB3420"/>
    <w:rsid w:val="00DB345F"/>
    <w:rsid w:val="00DB3577"/>
    <w:rsid w:val="00DB3649"/>
    <w:rsid w:val="00DB3B08"/>
    <w:rsid w:val="00DB3FA7"/>
    <w:rsid w:val="00DB43D8"/>
    <w:rsid w:val="00DB44B3"/>
    <w:rsid w:val="00DB44E7"/>
    <w:rsid w:val="00DB5102"/>
    <w:rsid w:val="00DB52E3"/>
    <w:rsid w:val="00DB5466"/>
    <w:rsid w:val="00DB5619"/>
    <w:rsid w:val="00DB596A"/>
    <w:rsid w:val="00DB5DC0"/>
    <w:rsid w:val="00DB62A8"/>
    <w:rsid w:val="00DB64DE"/>
    <w:rsid w:val="00DB66D6"/>
    <w:rsid w:val="00DB7366"/>
    <w:rsid w:val="00DB7635"/>
    <w:rsid w:val="00DB7A63"/>
    <w:rsid w:val="00DC0289"/>
    <w:rsid w:val="00DC0662"/>
    <w:rsid w:val="00DC0CC0"/>
    <w:rsid w:val="00DC156C"/>
    <w:rsid w:val="00DC1673"/>
    <w:rsid w:val="00DC1F04"/>
    <w:rsid w:val="00DC21FB"/>
    <w:rsid w:val="00DC22C5"/>
    <w:rsid w:val="00DC27F3"/>
    <w:rsid w:val="00DC2A88"/>
    <w:rsid w:val="00DC2D68"/>
    <w:rsid w:val="00DC35E7"/>
    <w:rsid w:val="00DC3DDE"/>
    <w:rsid w:val="00DC40E9"/>
    <w:rsid w:val="00DC4199"/>
    <w:rsid w:val="00DC4AAB"/>
    <w:rsid w:val="00DC4D63"/>
    <w:rsid w:val="00DC4F4E"/>
    <w:rsid w:val="00DC5213"/>
    <w:rsid w:val="00DC5257"/>
    <w:rsid w:val="00DC56FB"/>
    <w:rsid w:val="00DC60AD"/>
    <w:rsid w:val="00DC62C8"/>
    <w:rsid w:val="00DC6437"/>
    <w:rsid w:val="00DC6C5B"/>
    <w:rsid w:val="00DC725E"/>
    <w:rsid w:val="00DC7656"/>
    <w:rsid w:val="00DC77C1"/>
    <w:rsid w:val="00DC7C0D"/>
    <w:rsid w:val="00DC7C9A"/>
    <w:rsid w:val="00DC7D10"/>
    <w:rsid w:val="00DD0266"/>
    <w:rsid w:val="00DD0702"/>
    <w:rsid w:val="00DD0C82"/>
    <w:rsid w:val="00DD0D9D"/>
    <w:rsid w:val="00DD0DA0"/>
    <w:rsid w:val="00DD1631"/>
    <w:rsid w:val="00DD193F"/>
    <w:rsid w:val="00DD19FE"/>
    <w:rsid w:val="00DD2125"/>
    <w:rsid w:val="00DD22DF"/>
    <w:rsid w:val="00DD231D"/>
    <w:rsid w:val="00DD259A"/>
    <w:rsid w:val="00DD274F"/>
    <w:rsid w:val="00DD2DE0"/>
    <w:rsid w:val="00DD422A"/>
    <w:rsid w:val="00DD479F"/>
    <w:rsid w:val="00DD4B99"/>
    <w:rsid w:val="00DD557E"/>
    <w:rsid w:val="00DD5968"/>
    <w:rsid w:val="00DD59E5"/>
    <w:rsid w:val="00DD5FB8"/>
    <w:rsid w:val="00DD684D"/>
    <w:rsid w:val="00DD6B37"/>
    <w:rsid w:val="00DD703F"/>
    <w:rsid w:val="00DD7239"/>
    <w:rsid w:val="00DD72F5"/>
    <w:rsid w:val="00DD77C6"/>
    <w:rsid w:val="00DD7B78"/>
    <w:rsid w:val="00DD7C17"/>
    <w:rsid w:val="00DD7CF2"/>
    <w:rsid w:val="00DE036A"/>
    <w:rsid w:val="00DE04AC"/>
    <w:rsid w:val="00DE053D"/>
    <w:rsid w:val="00DE05A2"/>
    <w:rsid w:val="00DE1393"/>
    <w:rsid w:val="00DE187A"/>
    <w:rsid w:val="00DE1CE4"/>
    <w:rsid w:val="00DE2313"/>
    <w:rsid w:val="00DE2563"/>
    <w:rsid w:val="00DE257E"/>
    <w:rsid w:val="00DE3163"/>
    <w:rsid w:val="00DE32FE"/>
    <w:rsid w:val="00DE3407"/>
    <w:rsid w:val="00DE38E7"/>
    <w:rsid w:val="00DE3961"/>
    <w:rsid w:val="00DE3C9A"/>
    <w:rsid w:val="00DE41A4"/>
    <w:rsid w:val="00DE4235"/>
    <w:rsid w:val="00DE537D"/>
    <w:rsid w:val="00DE56D4"/>
    <w:rsid w:val="00DE59A2"/>
    <w:rsid w:val="00DE5A45"/>
    <w:rsid w:val="00DE5CC7"/>
    <w:rsid w:val="00DE62BA"/>
    <w:rsid w:val="00DE655F"/>
    <w:rsid w:val="00DE6F39"/>
    <w:rsid w:val="00DE7426"/>
    <w:rsid w:val="00DE7863"/>
    <w:rsid w:val="00DE7FA4"/>
    <w:rsid w:val="00DF01BB"/>
    <w:rsid w:val="00DF04B1"/>
    <w:rsid w:val="00DF096C"/>
    <w:rsid w:val="00DF0DC8"/>
    <w:rsid w:val="00DF102B"/>
    <w:rsid w:val="00DF1075"/>
    <w:rsid w:val="00DF1AC3"/>
    <w:rsid w:val="00DF1C50"/>
    <w:rsid w:val="00DF1D54"/>
    <w:rsid w:val="00DF2010"/>
    <w:rsid w:val="00DF2056"/>
    <w:rsid w:val="00DF2811"/>
    <w:rsid w:val="00DF2921"/>
    <w:rsid w:val="00DF3141"/>
    <w:rsid w:val="00DF3307"/>
    <w:rsid w:val="00DF3464"/>
    <w:rsid w:val="00DF36F0"/>
    <w:rsid w:val="00DF37A3"/>
    <w:rsid w:val="00DF4146"/>
    <w:rsid w:val="00DF4335"/>
    <w:rsid w:val="00DF4AB4"/>
    <w:rsid w:val="00DF4B02"/>
    <w:rsid w:val="00DF4C20"/>
    <w:rsid w:val="00DF51FB"/>
    <w:rsid w:val="00DF69C0"/>
    <w:rsid w:val="00DF6A7A"/>
    <w:rsid w:val="00DF6C4A"/>
    <w:rsid w:val="00DF7777"/>
    <w:rsid w:val="00DF77CB"/>
    <w:rsid w:val="00DF7B6D"/>
    <w:rsid w:val="00DF7FFE"/>
    <w:rsid w:val="00E00493"/>
    <w:rsid w:val="00E0056E"/>
    <w:rsid w:val="00E00890"/>
    <w:rsid w:val="00E017D2"/>
    <w:rsid w:val="00E01AD8"/>
    <w:rsid w:val="00E01D17"/>
    <w:rsid w:val="00E01E53"/>
    <w:rsid w:val="00E02A8A"/>
    <w:rsid w:val="00E034AA"/>
    <w:rsid w:val="00E04E4F"/>
    <w:rsid w:val="00E04EF2"/>
    <w:rsid w:val="00E0549D"/>
    <w:rsid w:val="00E0556E"/>
    <w:rsid w:val="00E05BB2"/>
    <w:rsid w:val="00E071AA"/>
    <w:rsid w:val="00E07284"/>
    <w:rsid w:val="00E072EB"/>
    <w:rsid w:val="00E07555"/>
    <w:rsid w:val="00E07603"/>
    <w:rsid w:val="00E07900"/>
    <w:rsid w:val="00E079BE"/>
    <w:rsid w:val="00E07A09"/>
    <w:rsid w:val="00E07AB7"/>
    <w:rsid w:val="00E10011"/>
    <w:rsid w:val="00E10BD8"/>
    <w:rsid w:val="00E116DF"/>
    <w:rsid w:val="00E11DC3"/>
    <w:rsid w:val="00E12052"/>
    <w:rsid w:val="00E125DB"/>
    <w:rsid w:val="00E12AD1"/>
    <w:rsid w:val="00E12EDB"/>
    <w:rsid w:val="00E13162"/>
    <w:rsid w:val="00E137B2"/>
    <w:rsid w:val="00E13C9D"/>
    <w:rsid w:val="00E13CAF"/>
    <w:rsid w:val="00E14362"/>
    <w:rsid w:val="00E1479D"/>
    <w:rsid w:val="00E14B5A"/>
    <w:rsid w:val="00E14D6D"/>
    <w:rsid w:val="00E1615B"/>
    <w:rsid w:val="00E161B3"/>
    <w:rsid w:val="00E162D2"/>
    <w:rsid w:val="00E164AD"/>
    <w:rsid w:val="00E16846"/>
    <w:rsid w:val="00E16849"/>
    <w:rsid w:val="00E1693C"/>
    <w:rsid w:val="00E16E34"/>
    <w:rsid w:val="00E17067"/>
    <w:rsid w:val="00E17448"/>
    <w:rsid w:val="00E17D9C"/>
    <w:rsid w:val="00E20BA6"/>
    <w:rsid w:val="00E2132C"/>
    <w:rsid w:val="00E2168D"/>
    <w:rsid w:val="00E21A58"/>
    <w:rsid w:val="00E21AF3"/>
    <w:rsid w:val="00E21BDD"/>
    <w:rsid w:val="00E2258D"/>
    <w:rsid w:val="00E22A56"/>
    <w:rsid w:val="00E22D45"/>
    <w:rsid w:val="00E23419"/>
    <w:rsid w:val="00E241BC"/>
    <w:rsid w:val="00E247C6"/>
    <w:rsid w:val="00E249AD"/>
    <w:rsid w:val="00E24A9C"/>
    <w:rsid w:val="00E24CF9"/>
    <w:rsid w:val="00E24F9B"/>
    <w:rsid w:val="00E2516E"/>
    <w:rsid w:val="00E25281"/>
    <w:rsid w:val="00E25760"/>
    <w:rsid w:val="00E257A6"/>
    <w:rsid w:val="00E25897"/>
    <w:rsid w:val="00E25B82"/>
    <w:rsid w:val="00E26021"/>
    <w:rsid w:val="00E2622A"/>
    <w:rsid w:val="00E26A9A"/>
    <w:rsid w:val="00E26B8B"/>
    <w:rsid w:val="00E26D25"/>
    <w:rsid w:val="00E26E9C"/>
    <w:rsid w:val="00E27199"/>
    <w:rsid w:val="00E27220"/>
    <w:rsid w:val="00E272DE"/>
    <w:rsid w:val="00E278DE"/>
    <w:rsid w:val="00E27A91"/>
    <w:rsid w:val="00E27AB5"/>
    <w:rsid w:val="00E302FC"/>
    <w:rsid w:val="00E305EF"/>
    <w:rsid w:val="00E308A8"/>
    <w:rsid w:val="00E30940"/>
    <w:rsid w:val="00E309B6"/>
    <w:rsid w:val="00E30D52"/>
    <w:rsid w:val="00E30DD7"/>
    <w:rsid w:val="00E31914"/>
    <w:rsid w:val="00E31F08"/>
    <w:rsid w:val="00E32637"/>
    <w:rsid w:val="00E328A9"/>
    <w:rsid w:val="00E32F73"/>
    <w:rsid w:val="00E335F8"/>
    <w:rsid w:val="00E337CB"/>
    <w:rsid w:val="00E34165"/>
    <w:rsid w:val="00E34210"/>
    <w:rsid w:val="00E3453E"/>
    <w:rsid w:val="00E346CD"/>
    <w:rsid w:val="00E3475F"/>
    <w:rsid w:val="00E3500A"/>
    <w:rsid w:val="00E35430"/>
    <w:rsid w:val="00E35723"/>
    <w:rsid w:val="00E35B17"/>
    <w:rsid w:val="00E35BE6"/>
    <w:rsid w:val="00E35FE0"/>
    <w:rsid w:val="00E361E7"/>
    <w:rsid w:val="00E3624B"/>
    <w:rsid w:val="00E36930"/>
    <w:rsid w:val="00E369DF"/>
    <w:rsid w:val="00E37118"/>
    <w:rsid w:val="00E3712F"/>
    <w:rsid w:val="00E3755D"/>
    <w:rsid w:val="00E406FC"/>
    <w:rsid w:val="00E407FB"/>
    <w:rsid w:val="00E40BA7"/>
    <w:rsid w:val="00E41214"/>
    <w:rsid w:val="00E417B2"/>
    <w:rsid w:val="00E41B12"/>
    <w:rsid w:val="00E42092"/>
    <w:rsid w:val="00E424EC"/>
    <w:rsid w:val="00E428C1"/>
    <w:rsid w:val="00E42A38"/>
    <w:rsid w:val="00E431D3"/>
    <w:rsid w:val="00E4326D"/>
    <w:rsid w:val="00E44027"/>
    <w:rsid w:val="00E4419F"/>
    <w:rsid w:val="00E4445C"/>
    <w:rsid w:val="00E445CC"/>
    <w:rsid w:val="00E447D6"/>
    <w:rsid w:val="00E44B0F"/>
    <w:rsid w:val="00E45028"/>
    <w:rsid w:val="00E45578"/>
    <w:rsid w:val="00E45D7C"/>
    <w:rsid w:val="00E46073"/>
    <w:rsid w:val="00E46C4E"/>
    <w:rsid w:val="00E47DCD"/>
    <w:rsid w:val="00E47E27"/>
    <w:rsid w:val="00E5033A"/>
    <w:rsid w:val="00E503E3"/>
    <w:rsid w:val="00E50F17"/>
    <w:rsid w:val="00E51112"/>
    <w:rsid w:val="00E51329"/>
    <w:rsid w:val="00E51486"/>
    <w:rsid w:val="00E51856"/>
    <w:rsid w:val="00E51D06"/>
    <w:rsid w:val="00E522D6"/>
    <w:rsid w:val="00E5264B"/>
    <w:rsid w:val="00E52A40"/>
    <w:rsid w:val="00E52FB2"/>
    <w:rsid w:val="00E54582"/>
    <w:rsid w:val="00E54A8E"/>
    <w:rsid w:val="00E5520A"/>
    <w:rsid w:val="00E553D7"/>
    <w:rsid w:val="00E554BB"/>
    <w:rsid w:val="00E5568C"/>
    <w:rsid w:val="00E55A88"/>
    <w:rsid w:val="00E56435"/>
    <w:rsid w:val="00E56806"/>
    <w:rsid w:val="00E568DD"/>
    <w:rsid w:val="00E56CC6"/>
    <w:rsid w:val="00E56FB2"/>
    <w:rsid w:val="00E603A3"/>
    <w:rsid w:val="00E60EAD"/>
    <w:rsid w:val="00E60F14"/>
    <w:rsid w:val="00E61395"/>
    <w:rsid w:val="00E62007"/>
    <w:rsid w:val="00E62154"/>
    <w:rsid w:val="00E62683"/>
    <w:rsid w:val="00E635F7"/>
    <w:rsid w:val="00E63A3A"/>
    <w:rsid w:val="00E63B79"/>
    <w:rsid w:val="00E63F5B"/>
    <w:rsid w:val="00E64621"/>
    <w:rsid w:val="00E6558F"/>
    <w:rsid w:val="00E65A62"/>
    <w:rsid w:val="00E65FF5"/>
    <w:rsid w:val="00E66139"/>
    <w:rsid w:val="00E66AEB"/>
    <w:rsid w:val="00E678DA"/>
    <w:rsid w:val="00E67EE3"/>
    <w:rsid w:val="00E708B4"/>
    <w:rsid w:val="00E70C43"/>
    <w:rsid w:val="00E71636"/>
    <w:rsid w:val="00E71EBB"/>
    <w:rsid w:val="00E7215B"/>
    <w:rsid w:val="00E72506"/>
    <w:rsid w:val="00E72C65"/>
    <w:rsid w:val="00E72D1E"/>
    <w:rsid w:val="00E72D7B"/>
    <w:rsid w:val="00E74290"/>
    <w:rsid w:val="00E742EF"/>
    <w:rsid w:val="00E74756"/>
    <w:rsid w:val="00E74AEF"/>
    <w:rsid w:val="00E74E0D"/>
    <w:rsid w:val="00E752D3"/>
    <w:rsid w:val="00E7578E"/>
    <w:rsid w:val="00E75AEB"/>
    <w:rsid w:val="00E75B43"/>
    <w:rsid w:val="00E75E01"/>
    <w:rsid w:val="00E765C5"/>
    <w:rsid w:val="00E76A03"/>
    <w:rsid w:val="00E76ADF"/>
    <w:rsid w:val="00E76B1A"/>
    <w:rsid w:val="00E76D7F"/>
    <w:rsid w:val="00E772ED"/>
    <w:rsid w:val="00E7777C"/>
    <w:rsid w:val="00E77E9D"/>
    <w:rsid w:val="00E801FC"/>
    <w:rsid w:val="00E80B06"/>
    <w:rsid w:val="00E80CF1"/>
    <w:rsid w:val="00E814F3"/>
    <w:rsid w:val="00E8180D"/>
    <w:rsid w:val="00E81AB9"/>
    <w:rsid w:val="00E81C89"/>
    <w:rsid w:val="00E82163"/>
    <w:rsid w:val="00E821C1"/>
    <w:rsid w:val="00E823F5"/>
    <w:rsid w:val="00E8269E"/>
    <w:rsid w:val="00E82E3B"/>
    <w:rsid w:val="00E83232"/>
    <w:rsid w:val="00E83845"/>
    <w:rsid w:val="00E83FE2"/>
    <w:rsid w:val="00E841E1"/>
    <w:rsid w:val="00E8459D"/>
    <w:rsid w:val="00E84D1D"/>
    <w:rsid w:val="00E84D6D"/>
    <w:rsid w:val="00E853D4"/>
    <w:rsid w:val="00E858F0"/>
    <w:rsid w:val="00E85989"/>
    <w:rsid w:val="00E860F6"/>
    <w:rsid w:val="00E861B3"/>
    <w:rsid w:val="00E8652E"/>
    <w:rsid w:val="00E87796"/>
    <w:rsid w:val="00E87883"/>
    <w:rsid w:val="00E87CA6"/>
    <w:rsid w:val="00E9043A"/>
    <w:rsid w:val="00E90644"/>
    <w:rsid w:val="00E9089A"/>
    <w:rsid w:val="00E90A4E"/>
    <w:rsid w:val="00E91001"/>
    <w:rsid w:val="00E91068"/>
    <w:rsid w:val="00E9117C"/>
    <w:rsid w:val="00E9129F"/>
    <w:rsid w:val="00E91497"/>
    <w:rsid w:val="00E9202C"/>
    <w:rsid w:val="00E92B2E"/>
    <w:rsid w:val="00E93CA8"/>
    <w:rsid w:val="00E93DF4"/>
    <w:rsid w:val="00E93EA3"/>
    <w:rsid w:val="00E93F7D"/>
    <w:rsid w:val="00E9445D"/>
    <w:rsid w:val="00E94C29"/>
    <w:rsid w:val="00E95300"/>
    <w:rsid w:val="00E95604"/>
    <w:rsid w:val="00E9584B"/>
    <w:rsid w:val="00E9596A"/>
    <w:rsid w:val="00E959FF"/>
    <w:rsid w:val="00E95F32"/>
    <w:rsid w:val="00E95FCC"/>
    <w:rsid w:val="00E969C8"/>
    <w:rsid w:val="00E96EB6"/>
    <w:rsid w:val="00E97366"/>
    <w:rsid w:val="00E973D0"/>
    <w:rsid w:val="00E97A7E"/>
    <w:rsid w:val="00E97EE1"/>
    <w:rsid w:val="00EA0013"/>
    <w:rsid w:val="00EA01C8"/>
    <w:rsid w:val="00EA03C0"/>
    <w:rsid w:val="00EA042D"/>
    <w:rsid w:val="00EA059F"/>
    <w:rsid w:val="00EA0A57"/>
    <w:rsid w:val="00EA0A82"/>
    <w:rsid w:val="00EA0E01"/>
    <w:rsid w:val="00EA1184"/>
    <w:rsid w:val="00EA1347"/>
    <w:rsid w:val="00EA17D2"/>
    <w:rsid w:val="00EA1A22"/>
    <w:rsid w:val="00EA27D5"/>
    <w:rsid w:val="00EA2CA9"/>
    <w:rsid w:val="00EA37A5"/>
    <w:rsid w:val="00EA41E2"/>
    <w:rsid w:val="00EA492A"/>
    <w:rsid w:val="00EA4F63"/>
    <w:rsid w:val="00EA52BA"/>
    <w:rsid w:val="00EA5994"/>
    <w:rsid w:val="00EA5B35"/>
    <w:rsid w:val="00EA5C48"/>
    <w:rsid w:val="00EA67CA"/>
    <w:rsid w:val="00EA6A64"/>
    <w:rsid w:val="00EA78B6"/>
    <w:rsid w:val="00EA7A69"/>
    <w:rsid w:val="00EA7DB2"/>
    <w:rsid w:val="00EB01E0"/>
    <w:rsid w:val="00EB033E"/>
    <w:rsid w:val="00EB0361"/>
    <w:rsid w:val="00EB0AE3"/>
    <w:rsid w:val="00EB0D4D"/>
    <w:rsid w:val="00EB127B"/>
    <w:rsid w:val="00EB159C"/>
    <w:rsid w:val="00EB1D27"/>
    <w:rsid w:val="00EB29DD"/>
    <w:rsid w:val="00EB2A13"/>
    <w:rsid w:val="00EB2B41"/>
    <w:rsid w:val="00EB2C6F"/>
    <w:rsid w:val="00EB2EF1"/>
    <w:rsid w:val="00EB3EB6"/>
    <w:rsid w:val="00EB4395"/>
    <w:rsid w:val="00EB44AA"/>
    <w:rsid w:val="00EB44BF"/>
    <w:rsid w:val="00EB4697"/>
    <w:rsid w:val="00EB49D1"/>
    <w:rsid w:val="00EB4EE0"/>
    <w:rsid w:val="00EB5462"/>
    <w:rsid w:val="00EB5885"/>
    <w:rsid w:val="00EB5A90"/>
    <w:rsid w:val="00EB636F"/>
    <w:rsid w:val="00EB658F"/>
    <w:rsid w:val="00EB6E8C"/>
    <w:rsid w:val="00EB6FB4"/>
    <w:rsid w:val="00EB7313"/>
    <w:rsid w:val="00EB766E"/>
    <w:rsid w:val="00EB7921"/>
    <w:rsid w:val="00EB7FF0"/>
    <w:rsid w:val="00EC057D"/>
    <w:rsid w:val="00EC0818"/>
    <w:rsid w:val="00EC08CC"/>
    <w:rsid w:val="00EC0B0E"/>
    <w:rsid w:val="00EC1621"/>
    <w:rsid w:val="00EC19EF"/>
    <w:rsid w:val="00EC23EC"/>
    <w:rsid w:val="00EC27D5"/>
    <w:rsid w:val="00EC2A79"/>
    <w:rsid w:val="00EC2F36"/>
    <w:rsid w:val="00EC3A79"/>
    <w:rsid w:val="00EC41EF"/>
    <w:rsid w:val="00EC431A"/>
    <w:rsid w:val="00EC47AD"/>
    <w:rsid w:val="00EC511A"/>
    <w:rsid w:val="00EC55D9"/>
    <w:rsid w:val="00EC563F"/>
    <w:rsid w:val="00EC5D4C"/>
    <w:rsid w:val="00EC692E"/>
    <w:rsid w:val="00EC6A60"/>
    <w:rsid w:val="00EC6D8F"/>
    <w:rsid w:val="00EC6FC6"/>
    <w:rsid w:val="00EC724D"/>
    <w:rsid w:val="00EC7B06"/>
    <w:rsid w:val="00EC7D4C"/>
    <w:rsid w:val="00ED11A3"/>
    <w:rsid w:val="00ED1569"/>
    <w:rsid w:val="00ED17EF"/>
    <w:rsid w:val="00ED1FAF"/>
    <w:rsid w:val="00ED2314"/>
    <w:rsid w:val="00ED26F2"/>
    <w:rsid w:val="00ED2809"/>
    <w:rsid w:val="00ED28C9"/>
    <w:rsid w:val="00ED2BB7"/>
    <w:rsid w:val="00ED2EE4"/>
    <w:rsid w:val="00ED30EF"/>
    <w:rsid w:val="00ED3624"/>
    <w:rsid w:val="00ED368F"/>
    <w:rsid w:val="00ED39E7"/>
    <w:rsid w:val="00ED3B85"/>
    <w:rsid w:val="00ED42B0"/>
    <w:rsid w:val="00ED4838"/>
    <w:rsid w:val="00ED48B9"/>
    <w:rsid w:val="00ED4D1F"/>
    <w:rsid w:val="00ED5094"/>
    <w:rsid w:val="00ED5541"/>
    <w:rsid w:val="00ED57F4"/>
    <w:rsid w:val="00ED5A1C"/>
    <w:rsid w:val="00ED5B27"/>
    <w:rsid w:val="00ED5F79"/>
    <w:rsid w:val="00ED606A"/>
    <w:rsid w:val="00ED62AF"/>
    <w:rsid w:val="00ED6555"/>
    <w:rsid w:val="00ED6A29"/>
    <w:rsid w:val="00ED6C35"/>
    <w:rsid w:val="00ED701C"/>
    <w:rsid w:val="00ED7377"/>
    <w:rsid w:val="00ED76CD"/>
    <w:rsid w:val="00ED771B"/>
    <w:rsid w:val="00ED7873"/>
    <w:rsid w:val="00ED7E30"/>
    <w:rsid w:val="00ED7EBB"/>
    <w:rsid w:val="00EE028D"/>
    <w:rsid w:val="00EE08B7"/>
    <w:rsid w:val="00EE0BF9"/>
    <w:rsid w:val="00EE15BD"/>
    <w:rsid w:val="00EE17EF"/>
    <w:rsid w:val="00EE2C66"/>
    <w:rsid w:val="00EE2E31"/>
    <w:rsid w:val="00EE3515"/>
    <w:rsid w:val="00EE35CE"/>
    <w:rsid w:val="00EE3CA3"/>
    <w:rsid w:val="00EE408E"/>
    <w:rsid w:val="00EE4114"/>
    <w:rsid w:val="00EE41D7"/>
    <w:rsid w:val="00EE41E9"/>
    <w:rsid w:val="00EE427C"/>
    <w:rsid w:val="00EE46D4"/>
    <w:rsid w:val="00EE47FF"/>
    <w:rsid w:val="00EE4A4B"/>
    <w:rsid w:val="00EE4C4E"/>
    <w:rsid w:val="00EE4C6E"/>
    <w:rsid w:val="00EE4DD4"/>
    <w:rsid w:val="00EE4EAF"/>
    <w:rsid w:val="00EE53E7"/>
    <w:rsid w:val="00EE5CD5"/>
    <w:rsid w:val="00EE631C"/>
    <w:rsid w:val="00EE64BA"/>
    <w:rsid w:val="00EE64DD"/>
    <w:rsid w:val="00EE6C1A"/>
    <w:rsid w:val="00EE75AD"/>
    <w:rsid w:val="00EE782E"/>
    <w:rsid w:val="00EE7ABA"/>
    <w:rsid w:val="00EF00F0"/>
    <w:rsid w:val="00EF0203"/>
    <w:rsid w:val="00EF0293"/>
    <w:rsid w:val="00EF050C"/>
    <w:rsid w:val="00EF0715"/>
    <w:rsid w:val="00EF0885"/>
    <w:rsid w:val="00EF0C29"/>
    <w:rsid w:val="00EF118C"/>
    <w:rsid w:val="00EF14AB"/>
    <w:rsid w:val="00EF157B"/>
    <w:rsid w:val="00EF1B59"/>
    <w:rsid w:val="00EF21B9"/>
    <w:rsid w:val="00EF2230"/>
    <w:rsid w:val="00EF2246"/>
    <w:rsid w:val="00EF26CA"/>
    <w:rsid w:val="00EF2712"/>
    <w:rsid w:val="00EF28B0"/>
    <w:rsid w:val="00EF2B31"/>
    <w:rsid w:val="00EF3513"/>
    <w:rsid w:val="00EF3F04"/>
    <w:rsid w:val="00EF4478"/>
    <w:rsid w:val="00EF473F"/>
    <w:rsid w:val="00EF4C91"/>
    <w:rsid w:val="00EF5050"/>
    <w:rsid w:val="00EF5372"/>
    <w:rsid w:val="00EF54D7"/>
    <w:rsid w:val="00EF59E8"/>
    <w:rsid w:val="00EF629A"/>
    <w:rsid w:val="00EF64EF"/>
    <w:rsid w:val="00EF656E"/>
    <w:rsid w:val="00EF6700"/>
    <w:rsid w:val="00EF695B"/>
    <w:rsid w:val="00EF6A49"/>
    <w:rsid w:val="00EF6C6D"/>
    <w:rsid w:val="00EF7C0D"/>
    <w:rsid w:val="00EF7C48"/>
    <w:rsid w:val="00EF7E87"/>
    <w:rsid w:val="00EF7E8F"/>
    <w:rsid w:val="00F000E3"/>
    <w:rsid w:val="00F011F3"/>
    <w:rsid w:val="00F01500"/>
    <w:rsid w:val="00F018DF"/>
    <w:rsid w:val="00F0213E"/>
    <w:rsid w:val="00F0275C"/>
    <w:rsid w:val="00F028D1"/>
    <w:rsid w:val="00F02E39"/>
    <w:rsid w:val="00F034CD"/>
    <w:rsid w:val="00F04030"/>
    <w:rsid w:val="00F043A5"/>
    <w:rsid w:val="00F043F9"/>
    <w:rsid w:val="00F043FC"/>
    <w:rsid w:val="00F0448B"/>
    <w:rsid w:val="00F04C52"/>
    <w:rsid w:val="00F04F64"/>
    <w:rsid w:val="00F0509D"/>
    <w:rsid w:val="00F053CE"/>
    <w:rsid w:val="00F05468"/>
    <w:rsid w:val="00F054E3"/>
    <w:rsid w:val="00F059C1"/>
    <w:rsid w:val="00F05B4D"/>
    <w:rsid w:val="00F05B64"/>
    <w:rsid w:val="00F05CB3"/>
    <w:rsid w:val="00F061D5"/>
    <w:rsid w:val="00F065D5"/>
    <w:rsid w:val="00F06769"/>
    <w:rsid w:val="00F068FB"/>
    <w:rsid w:val="00F06A5C"/>
    <w:rsid w:val="00F06FA3"/>
    <w:rsid w:val="00F0709B"/>
    <w:rsid w:val="00F07442"/>
    <w:rsid w:val="00F0774C"/>
    <w:rsid w:val="00F078D5"/>
    <w:rsid w:val="00F07B2C"/>
    <w:rsid w:val="00F07E80"/>
    <w:rsid w:val="00F07F2D"/>
    <w:rsid w:val="00F10843"/>
    <w:rsid w:val="00F12484"/>
    <w:rsid w:val="00F126B4"/>
    <w:rsid w:val="00F12786"/>
    <w:rsid w:val="00F131AE"/>
    <w:rsid w:val="00F136F4"/>
    <w:rsid w:val="00F14211"/>
    <w:rsid w:val="00F1452B"/>
    <w:rsid w:val="00F14638"/>
    <w:rsid w:val="00F1468D"/>
    <w:rsid w:val="00F14B74"/>
    <w:rsid w:val="00F15090"/>
    <w:rsid w:val="00F15323"/>
    <w:rsid w:val="00F154FB"/>
    <w:rsid w:val="00F15722"/>
    <w:rsid w:val="00F15839"/>
    <w:rsid w:val="00F15E24"/>
    <w:rsid w:val="00F1621C"/>
    <w:rsid w:val="00F16578"/>
    <w:rsid w:val="00F166F8"/>
    <w:rsid w:val="00F16885"/>
    <w:rsid w:val="00F169CA"/>
    <w:rsid w:val="00F17233"/>
    <w:rsid w:val="00F175CC"/>
    <w:rsid w:val="00F176D7"/>
    <w:rsid w:val="00F203B9"/>
    <w:rsid w:val="00F20D25"/>
    <w:rsid w:val="00F211A7"/>
    <w:rsid w:val="00F21C64"/>
    <w:rsid w:val="00F21F00"/>
    <w:rsid w:val="00F2274B"/>
    <w:rsid w:val="00F22D6A"/>
    <w:rsid w:val="00F23A2D"/>
    <w:rsid w:val="00F23CB9"/>
    <w:rsid w:val="00F23F8B"/>
    <w:rsid w:val="00F24489"/>
    <w:rsid w:val="00F24DA0"/>
    <w:rsid w:val="00F24F6E"/>
    <w:rsid w:val="00F2537C"/>
    <w:rsid w:val="00F2548B"/>
    <w:rsid w:val="00F26438"/>
    <w:rsid w:val="00F26C8A"/>
    <w:rsid w:val="00F27053"/>
    <w:rsid w:val="00F27C1A"/>
    <w:rsid w:val="00F303F8"/>
    <w:rsid w:val="00F309F9"/>
    <w:rsid w:val="00F30B79"/>
    <w:rsid w:val="00F30CC6"/>
    <w:rsid w:val="00F30E03"/>
    <w:rsid w:val="00F31BD8"/>
    <w:rsid w:val="00F31DAA"/>
    <w:rsid w:val="00F322E3"/>
    <w:rsid w:val="00F324B8"/>
    <w:rsid w:val="00F32A3A"/>
    <w:rsid w:val="00F32B70"/>
    <w:rsid w:val="00F32CD6"/>
    <w:rsid w:val="00F33BD0"/>
    <w:rsid w:val="00F34AE2"/>
    <w:rsid w:val="00F34B83"/>
    <w:rsid w:val="00F35123"/>
    <w:rsid w:val="00F35467"/>
    <w:rsid w:val="00F35D20"/>
    <w:rsid w:val="00F35DE0"/>
    <w:rsid w:val="00F35F5E"/>
    <w:rsid w:val="00F36E01"/>
    <w:rsid w:val="00F36F62"/>
    <w:rsid w:val="00F3706B"/>
    <w:rsid w:val="00F37802"/>
    <w:rsid w:val="00F37AF8"/>
    <w:rsid w:val="00F37C69"/>
    <w:rsid w:val="00F37DF0"/>
    <w:rsid w:val="00F40008"/>
    <w:rsid w:val="00F402FE"/>
    <w:rsid w:val="00F406B6"/>
    <w:rsid w:val="00F40D9E"/>
    <w:rsid w:val="00F41480"/>
    <w:rsid w:val="00F4155E"/>
    <w:rsid w:val="00F416A8"/>
    <w:rsid w:val="00F419D2"/>
    <w:rsid w:val="00F41A12"/>
    <w:rsid w:val="00F41C08"/>
    <w:rsid w:val="00F41E93"/>
    <w:rsid w:val="00F421E4"/>
    <w:rsid w:val="00F42547"/>
    <w:rsid w:val="00F43401"/>
    <w:rsid w:val="00F43777"/>
    <w:rsid w:val="00F441C9"/>
    <w:rsid w:val="00F4483E"/>
    <w:rsid w:val="00F44980"/>
    <w:rsid w:val="00F44C8E"/>
    <w:rsid w:val="00F44F6E"/>
    <w:rsid w:val="00F45018"/>
    <w:rsid w:val="00F45145"/>
    <w:rsid w:val="00F454DE"/>
    <w:rsid w:val="00F45584"/>
    <w:rsid w:val="00F4559C"/>
    <w:rsid w:val="00F455C8"/>
    <w:rsid w:val="00F45680"/>
    <w:rsid w:val="00F45849"/>
    <w:rsid w:val="00F46A5F"/>
    <w:rsid w:val="00F46CF0"/>
    <w:rsid w:val="00F46EB2"/>
    <w:rsid w:val="00F477EE"/>
    <w:rsid w:val="00F47CA3"/>
    <w:rsid w:val="00F502C9"/>
    <w:rsid w:val="00F50310"/>
    <w:rsid w:val="00F512CE"/>
    <w:rsid w:val="00F51388"/>
    <w:rsid w:val="00F5151E"/>
    <w:rsid w:val="00F519E1"/>
    <w:rsid w:val="00F5230D"/>
    <w:rsid w:val="00F52385"/>
    <w:rsid w:val="00F52CF2"/>
    <w:rsid w:val="00F52D25"/>
    <w:rsid w:val="00F52E82"/>
    <w:rsid w:val="00F53046"/>
    <w:rsid w:val="00F53822"/>
    <w:rsid w:val="00F53BEC"/>
    <w:rsid w:val="00F53D7B"/>
    <w:rsid w:val="00F53DD7"/>
    <w:rsid w:val="00F54485"/>
    <w:rsid w:val="00F54532"/>
    <w:rsid w:val="00F54760"/>
    <w:rsid w:val="00F547B7"/>
    <w:rsid w:val="00F5493B"/>
    <w:rsid w:val="00F54BAF"/>
    <w:rsid w:val="00F5520F"/>
    <w:rsid w:val="00F552DD"/>
    <w:rsid w:val="00F55606"/>
    <w:rsid w:val="00F55D48"/>
    <w:rsid w:val="00F56730"/>
    <w:rsid w:val="00F56A8F"/>
    <w:rsid w:val="00F56B19"/>
    <w:rsid w:val="00F57120"/>
    <w:rsid w:val="00F57248"/>
    <w:rsid w:val="00F577BD"/>
    <w:rsid w:val="00F5780D"/>
    <w:rsid w:val="00F57852"/>
    <w:rsid w:val="00F578F0"/>
    <w:rsid w:val="00F5792F"/>
    <w:rsid w:val="00F5797E"/>
    <w:rsid w:val="00F57A47"/>
    <w:rsid w:val="00F600FE"/>
    <w:rsid w:val="00F60A8F"/>
    <w:rsid w:val="00F60B66"/>
    <w:rsid w:val="00F60BEB"/>
    <w:rsid w:val="00F60CB5"/>
    <w:rsid w:val="00F60E83"/>
    <w:rsid w:val="00F60F16"/>
    <w:rsid w:val="00F6128A"/>
    <w:rsid w:val="00F6157B"/>
    <w:rsid w:val="00F61A5E"/>
    <w:rsid w:val="00F61D5A"/>
    <w:rsid w:val="00F61E8F"/>
    <w:rsid w:val="00F62A91"/>
    <w:rsid w:val="00F62BF3"/>
    <w:rsid w:val="00F62F18"/>
    <w:rsid w:val="00F63730"/>
    <w:rsid w:val="00F6472A"/>
    <w:rsid w:val="00F65A2A"/>
    <w:rsid w:val="00F65ACA"/>
    <w:rsid w:val="00F65ADA"/>
    <w:rsid w:val="00F65C10"/>
    <w:rsid w:val="00F66218"/>
    <w:rsid w:val="00F663D4"/>
    <w:rsid w:val="00F668B7"/>
    <w:rsid w:val="00F66B48"/>
    <w:rsid w:val="00F66B8E"/>
    <w:rsid w:val="00F67127"/>
    <w:rsid w:val="00F67141"/>
    <w:rsid w:val="00F6716E"/>
    <w:rsid w:val="00F6765B"/>
    <w:rsid w:val="00F67AFD"/>
    <w:rsid w:val="00F70994"/>
    <w:rsid w:val="00F70C06"/>
    <w:rsid w:val="00F70C2D"/>
    <w:rsid w:val="00F70D35"/>
    <w:rsid w:val="00F70F1B"/>
    <w:rsid w:val="00F71409"/>
    <w:rsid w:val="00F719EE"/>
    <w:rsid w:val="00F72081"/>
    <w:rsid w:val="00F722C4"/>
    <w:rsid w:val="00F7235A"/>
    <w:rsid w:val="00F7239D"/>
    <w:rsid w:val="00F72CE7"/>
    <w:rsid w:val="00F72DDC"/>
    <w:rsid w:val="00F73039"/>
    <w:rsid w:val="00F73B3D"/>
    <w:rsid w:val="00F73C2E"/>
    <w:rsid w:val="00F73D8F"/>
    <w:rsid w:val="00F74029"/>
    <w:rsid w:val="00F7412E"/>
    <w:rsid w:val="00F7420E"/>
    <w:rsid w:val="00F745A9"/>
    <w:rsid w:val="00F74A11"/>
    <w:rsid w:val="00F750DA"/>
    <w:rsid w:val="00F75DD2"/>
    <w:rsid w:val="00F762A8"/>
    <w:rsid w:val="00F7672D"/>
    <w:rsid w:val="00F76985"/>
    <w:rsid w:val="00F76EF4"/>
    <w:rsid w:val="00F76FCB"/>
    <w:rsid w:val="00F77A5E"/>
    <w:rsid w:val="00F77B21"/>
    <w:rsid w:val="00F77B63"/>
    <w:rsid w:val="00F80180"/>
    <w:rsid w:val="00F80377"/>
    <w:rsid w:val="00F80AD3"/>
    <w:rsid w:val="00F80D35"/>
    <w:rsid w:val="00F813B0"/>
    <w:rsid w:val="00F81C3E"/>
    <w:rsid w:val="00F81DF5"/>
    <w:rsid w:val="00F822AE"/>
    <w:rsid w:val="00F822B3"/>
    <w:rsid w:val="00F8242D"/>
    <w:rsid w:val="00F826BD"/>
    <w:rsid w:val="00F82828"/>
    <w:rsid w:val="00F82F0C"/>
    <w:rsid w:val="00F83097"/>
    <w:rsid w:val="00F838EA"/>
    <w:rsid w:val="00F83963"/>
    <w:rsid w:val="00F83AED"/>
    <w:rsid w:val="00F83C67"/>
    <w:rsid w:val="00F83D6D"/>
    <w:rsid w:val="00F83EE7"/>
    <w:rsid w:val="00F8449F"/>
    <w:rsid w:val="00F84880"/>
    <w:rsid w:val="00F8492E"/>
    <w:rsid w:val="00F84BDC"/>
    <w:rsid w:val="00F84E84"/>
    <w:rsid w:val="00F857F5"/>
    <w:rsid w:val="00F8590B"/>
    <w:rsid w:val="00F85A5B"/>
    <w:rsid w:val="00F85BFD"/>
    <w:rsid w:val="00F85EA7"/>
    <w:rsid w:val="00F861CB"/>
    <w:rsid w:val="00F8658A"/>
    <w:rsid w:val="00F8686C"/>
    <w:rsid w:val="00F8728C"/>
    <w:rsid w:val="00F873D6"/>
    <w:rsid w:val="00F874B5"/>
    <w:rsid w:val="00F879F4"/>
    <w:rsid w:val="00F87C9C"/>
    <w:rsid w:val="00F9018F"/>
    <w:rsid w:val="00F908BC"/>
    <w:rsid w:val="00F90D45"/>
    <w:rsid w:val="00F90EF0"/>
    <w:rsid w:val="00F91C06"/>
    <w:rsid w:val="00F91DC8"/>
    <w:rsid w:val="00F91EFB"/>
    <w:rsid w:val="00F925E4"/>
    <w:rsid w:val="00F92712"/>
    <w:rsid w:val="00F92D44"/>
    <w:rsid w:val="00F93B7C"/>
    <w:rsid w:val="00F94C20"/>
    <w:rsid w:val="00F94CBC"/>
    <w:rsid w:val="00F94EB5"/>
    <w:rsid w:val="00F9551A"/>
    <w:rsid w:val="00F95B82"/>
    <w:rsid w:val="00F95D61"/>
    <w:rsid w:val="00F95EAE"/>
    <w:rsid w:val="00F9624F"/>
    <w:rsid w:val="00F9639F"/>
    <w:rsid w:val="00F9658E"/>
    <w:rsid w:val="00F965F6"/>
    <w:rsid w:val="00F96AA2"/>
    <w:rsid w:val="00F96CDA"/>
    <w:rsid w:val="00F96E4F"/>
    <w:rsid w:val="00F97101"/>
    <w:rsid w:val="00F97495"/>
    <w:rsid w:val="00F978D4"/>
    <w:rsid w:val="00F9793A"/>
    <w:rsid w:val="00F97D38"/>
    <w:rsid w:val="00F97E5D"/>
    <w:rsid w:val="00FA0015"/>
    <w:rsid w:val="00FA0044"/>
    <w:rsid w:val="00FA1283"/>
    <w:rsid w:val="00FA1999"/>
    <w:rsid w:val="00FA1CD0"/>
    <w:rsid w:val="00FA2650"/>
    <w:rsid w:val="00FA2A1E"/>
    <w:rsid w:val="00FA3BA5"/>
    <w:rsid w:val="00FA3BD5"/>
    <w:rsid w:val="00FA3C74"/>
    <w:rsid w:val="00FA3CD0"/>
    <w:rsid w:val="00FA3D54"/>
    <w:rsid w:val="00FA3EEE"/>
    <w:rsid w:val="00FA3FBF"/>
    <w:rsid w:val="00FA4168"/>
    <w:rsid w:val="00FA43E5"/>
    <w:rsid w:val="00FA445C"/>
    <w:rsid w:val="00FA45C4"/>
    <w:rsid w:val="00FA47E5"/>
    <w:rsid w:val="00FA4BF9"/>
    <w:rsid w:val="00FA4C9D"/>
    <w:rsid w:val="00FA4D97"/>
    <w:rsid w:val="00FA504F"/>
    <w:rsid w:val="00FA5879"/>
    <w:rsid w:val="00FA5913"/>
    <w:rsid w:val="00FA59D5"/>
    <w:rsid w:val="00FA5B8A"/>
    <w:rsid w:val="00FA5E2C"/>
    <w:rsid w:val="00FA6294"/>
    <w:rsid w:val="00FA6434"/>
    <w:rsid w:val="00FA64AB"/>
    <w:rsid w:val="00FA6712"/>
    <w:rsid w:val="00FA69C3"/>
    <w:rsid w:val="00FA6A15"/>
    <w:rsid w:val="00FA716A"/>
    <w:rsid w:val="00FA7396"/>
    <w:rsid w:val="00FA748C"/>
    <w:rsid w:val="00FA7E9B"/>
    <w:rsid w:val="00FA7EC7"/>
    <w:rsid w:val="00FB0E57"/>
    <w:rsid w:val="00FB11E3"/>
    <w:rsid w:val="00FB1255"/>
    <w:rsid w:val="00FB1A3C"/>
    <w:rsid w:val="00FB1D0E"/>
    <w:rsid w:val="00FB1DCF"/>
    <w:rsid w:val="00FB1EE6"/>
    <w:rsid w:val="00FB2549"/>
    <w:rsid w:val="00FB284D"/>
    <w:rsid w:val="00FB2D4B"/>
    <w:rsid w:val="00FB312A"/>
    <w:rsid w:val="00FB320A"/>
    <w:rsid w:val="00FB3385"/>
    <w:rsid w:val="00FB366C"/>
    <w:rsid w:val="00FB3C7D"/>
    <w:rsid w:val="00FB476C"/>
    <w:rsid w:val="00FB528A"/>
    <w:rsid w:val="00FB53E7"/>
    <w:rsid w:val="00FB60E2"/>
    <w:rsid w:val="00FB67F8"/>
    <w:rsid w:val="00FB68E0"/>
    <w:rsid w:val="00FB696D"/>
    <w:rsid w:val="00FB6B45"/>
    <w:rsid w:val="00FB72D6"/>
    <w:rsid w:val="00FC036B"/>
    <w:rsid w:val="00FC06CA"/>
    <w:rsid w:val="00FC0B60"/>
    <w:rsid w:val="00FC0C22"/>
    <w:rsid w:val="00FC0C70"/>
    <w:rsid w:val="00FC1082"/>
    <w:rsid w:val="00FC15B4"/>
    <w:rsid w:val="00FC1A1B"/>
    <w:rsid w:val="00FC1A20"/>
    <w:rsid w:val="00FC1CFE"/>
    <w:rsid w:val="00FC1DFD"/>
    <w:rsid w:val="00FC2122"/>
    <w:rsid w:val="00FC22FF"/>
    <w:rsid w:val="00FC2627"/>
    <w:rsid w:val="00FC2682"/>
    <w:rsid w:val="00FC2807"/>
    <w:rsid w:val="00FC2A89"/>
    <w:rsid w:val="00FC2ECE"/>
    <w:rsid w:val="00FC35FF"/>
    <w:rsid w:val="00FC3674"/>
    <w:rsid w:val="00FC38D9"/>
    <w:rsid w:val="00FC3E80"/>
    <w:rsid w:val="00FC413D"/>
    <w:rsid w:val="00FC418C"/>
    <w:rsid w:val="00FC4A09"/>
    <w:rsid w:val="00FC4C19"/>
    <w:rsid w:val="00FC513F"/>
    <w:rsid w:val="00FC60C2"/>
    <w:rsid w:val="00FC6A6B"/>
    <w:rsid w:val="00FC6A75"/>
    <w:rsid w:val="00FC73D8"/>
    <w:rsid w:val="00FC746B"/>
    <w:rsid w:val="00FC74BD"/>
    <w:rsid w:val="00FC75C4"/>
    <w:rsid w:val="00FC785B"/>
    <w:rsid w:val="00FC7886"/>
    <w:rsid w:val="00FD0219"/>
    <w:rsid w:val="00FD0B52"/>
    <w:rsid w:val="00FD0CE5"/>
    <w:rsid w:val="00FD0CFD"/>
    <w:rsid w:val="00FD0E72"/>
    <w:rsid w:val="00FD0EAA"/>
    <w:rsid w:val="00FD1378"/>
    <w:rsid w:val="00FD1946"/>
    <w:rsid w:val="00FD2075"/>
    <w:rsid w:val="00FD2343"/>
    <w:rsid w:val="00FD23BD"/>
    <w:rsid w:val="00FD23C6"/>
    <w:rsid w:val="00FD2567"/>
    <w:rsid w:val="00FD34DF"/>
    <w:rsid w:val="00FD3882"/>
    <w:rsid w:val="00FD3FB1"/>
    <w:rsid w:val="00FD4303"/>
    <w:rsid w:val="00FD4E85"/>
    <w:rsid w:val="00FD519D"/>
    <w:rsid w:val="00FD5731"/>
    <w:rsid w:val="00FD685F"/>
    <w:rsid w:val="00FD773E"/>
    <w:rsid w:val="00FD7A4E"/>
    <w:rsid w:val="00FE010E"/>
    <w:rsid w:val="00FE01AD"/>
    <w:rsid w:val="00FE0663"/>
    <w:rsid w:val="00FE0791"/>
    <w:rsid w:val="00FE0822"/>
    <w:rsid w:val="00FE0FA6"/>
    <w:rsid w:val="00FE196D"/>
    <w:rsid w:val="00FE1C4D"/>
    <w:rsid w:val="00FE1E24"/>
    <w:rsid w:val="00FE23A7"/>
    <w:rsid w:val="00FE2772"/>
    <w:rsid w:val="00FE29CE"/>
    <w:rsid w:val="00FE2A50"/>
    <w:rsid w:val="00FE2F15"/>
    <w:rsid w:val="00FE2F3C"/>
    <w:rsid w:val="00FE319C"/>
    <w:rsid w:val="00FE409E"/>
    <w:rsid w:val="00FE429A"/>
    <w:rsid w:val="00FE46F3"/>
    <w:rsid w:val="00FE49D0"/>
    <w:rsid w:val="00FE4C33"/>
    <w:rsid w:val="00FE4FA8"/>
    <w:rsid w:val="00FE5927"/>
    <w:rsid w:val="00FE59BF"/>
    <w:rsid w:val="00FE610F"/>
    <w:rsid w:val="00FE6B29"/>
    <w:rsid w:val="00FE72DA"/>
    <w:rsid w:val="00FE7859"/>
    <w:rsid w:val="00FF024A"/>
    <w:rsid w:val="00FF1B55"/>
    <w:rsid w:val="00FF1E30"/>
    <w:rsid w:val="00FF1E82"/>
    <w:rsid w:val="00FF29A5"/>
    <w:rsid w:val="00FF31AC"/>
    <w:rsid w:val="00FF33A9"/>
    <w:rsid w:val="00FF3A4A"/>
    <w:rsid w:val="00FF3DA6"/>
    <w:rsid w:val="00FF3FFA"/>
    <w:rsid w:val="00FF41DD"/>
    <w:rsid w:val="00FF4228"/>
    <w:rsid w:val="00FF4BBC"/>
    <w:rsid w:val="00FF5244"/>
    <w:rsid w:val="00FF5527"/>
    <w:rsid w:val="00FF58C5"/>
    <w:rsid w:val="00FF5F15"/>
    <w:rsid w:val="00FF5FE4"/>
    <w:rsid w:val="00FF65D1"/>
    <w:rsid w:val="00FF6A87"/>
    <w:rsid w:val="00FF6BF7"/>
    <w:rsid w:val="00FF7364"/>
    <w:rsid w:val="00FF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6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65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6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65C8"/>
    <w:rPr>
      <w:sz w:val="18"/>
      <w:szCs w:val="18"/>
    </w:rPr>
  </w:style>
  <w:style w:type="character" w:styleId="a5">
    <w:name w:val="Hyperlink"/>
    <w:basedOn w:val="a0"/>
    <w:uiPriority w:val="99"/>
    <w:unhideWhenUsed/>
    <w:rsid w:val="00843632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C56BFE"/>
  </w:style>
  <w:style w:type="paragraph" w:styleId="a7">
    <w:name w:val="Balloon Text"/>
    <w:basedOn w:val="a"/>
    <w:link w:val="Char1"/>
    <w:uiPriority w:val="99"/>
    <w:semiHidden/>
    <w:unhideWhenUsed/>
    <w:rsid w:val="00D7562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7562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6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65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6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65C8"/>
    <w:rPr>
      <w:sz w:val="18"/>
      <w:szCs w:val="18"/>
    </w:rPr>
  </w:style>
  <w:style w:type="character" w:styleId="a5">
    <w:name w:val="Hyperlink"/>
    <w:basedOn w:val="a0"/>
    <w:uiPriority w:val="99"/>
    <w:unhideWhenUsed/>
    <w:rsid w:val="00843632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C56BFE"/>
  </w:style>
  <w:style w:type="paragraph" w:styleId="a7">
    <w:name w:val="Balloon Text"/>
    <w:basedOn w:val="a"/>
    <w:link w:val="Char1"/>
    <w:uiPriority w:val="99"/>
    <w:semiHidden/>
    <w:unhideWhenUsed/>
    <w:rsid w:val="00D7562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756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55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microsoft.com/office/2011/relationships/people" Target="people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dell</cp:lastModifiedBy>
  <cp:revision>6</cp:revision>
  <cp:lastPrinted>2019-01-07T18:27:00Z</cp:lastPrinted>
  <dcterms:created xsi:type="dcterms:W3CDTF">2019-04-24T02:00:00Z</dcterms:created>
  <dcterms:modified xsi:type="dcterms:W3CDTF">2019-04-24T02:34:00Z</dcterms:modified>
</cp:coreProperties>
</file>